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E2C5C" w14:textId="1E3D8D6C" w:rsidR="004D5791" w:rsidRPr="008A4BA4" w:rsidRDefault="00872ACA">
      <w:pPr>
        <w:rPr>
          <w:rFonts w:ascii="Arial" w:hAnsi="Arial" w:cs="Arial"/>
        </w:rPr>
      </w:pPr>
      <w:r w:rsidRPr="00A93C3E">
        <w:rPr>
          <w:rFonts w:ascii="Arial" w:hAnsi="Arial" w:cs="Arial"/>
          <w:b/>
        </w:rPr>
        <w:t xml:space="preserve">Supplementary Table 1. </w:t>
      </w:r>
      <w:r w:rsidR="004D5791" w:rsidRPr="008A4BA4">
        <w:rPr>
          <w:rFonts w:ascii="Arial" w:hAnsi="Arial" w:cs="Arial"/>
        </w:rPr>
        <w:t xml:space="preserve">Food word </w:t>
      </w:r>
      <w:r w:rsidR="007C7D65" w:rsidRPr="008A4BA4">
        <w:rPr>
          <w:rFonts w:ascii="Arial" w:hAnsi="Arial" w:cs="Arial"/>
        </w:rPr>
        <w:t>cue reactivity</w:t>
      </w:r>
      <w:r w:rsidR="004D5791" w:rsidRPr="008A4BA4">
        <w:rPr>
          <w:rFonts w:ascii="Arial" w:hAnsi="Arial" w:cs="Arial"/>
        </w:rPr>
        <w:t xml:space="preserve"> task – word stimuli</w:t>
      </w:r>
    </w:p>
    <w:p w14:paraId="2EB02308" w14:textId="77777777" w:rsidR="007C7D65" w:rsidRPr="00A93C3E" w:rsidRDefault="007C7D65">
      <w:pPr>
        <w:rPr>
          <w:rFonts w:ascii="Arial" w:hAnsi="Arial" w:cs="Arial"/>
        </w:rPr>
      </w:pPr>
    </w:p>
    <w:p w14:paraId="4E871A42" w14:textId="7CDC68DF" w:rsidR="005F4B48" w:rsidRPr="00A93C3E" w:rsidRDefault="005F4B48">
      <w:pPr>
        <w:rPr>
          <w:rFonts w:ascii="Arial" w:hAnsi="Arial" w:cs="Arial"/>
        </w:rPr>
      </w:pPr>
      <w:r w:rsidRPr="00A93C3E">
        <w:rPr>
          <w:rFonts w:ascii="Arial" w:hAnsi="Arial" w:cs="Arial"/>
        </w:rPr>
        <w:t>HIGH-ED FOODS</w:t>
      </w:r>
    </w:p>
    <w:tbl>
      <w:tblPr>
        <w:tblW w:w="97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81"/>
        <w:gridCol w:w="3313"/>
        <w:gridCol w:w="3298"/>
      </w:tblGrid>
      <w:tr w:rsidR="005F4B48" w:rsidRPr="00A93C3E" w14:paraId="294AB1FC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FCFABD" w14:textId="23BD12F1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 xml:space="preserve">Run 1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C00D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>Run 2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286229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>Run 3</w:t>
            </w:r>
          </w:p>
        </w:tc>
      </w:tr>
      <w:tr w:rsidR="005F4B48" w:rsidRPr="00A93C3E" w14:paraId="28EA2789" w14:textId="77777777" w:rsidTr="00902E43">
        <w:trPr>
          <w:trHeight w:val="288"/>
        </w:trPr>
        <w:tc>
          <w:tcPr>
            <w:tcW w:w="319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9AEA6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Hot-fudge sundae</w:t>
            </w:r>
          </w:p>
        </w:tc>
        <w:tc>
          <w:tcPr>
            <w:tcW w:w="3332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EA9A4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Strawberry shortcake </w:t>
            </w:r>
          </w:p>
        </w:tc>
        <w:tc>
          <w:tcPr>
            <w:tcW w:w="331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5EAB9A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Banana split </w:t>
            </w:r>
          </w:p>
        </w:tc>
      </w:tr>
      <w:tr w:rsidR="005F4B48" w:rsidRPr="00A93C3E" w14:paraId="4679F487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B7E86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Frosted cupcake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1A6A9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arrot cake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D35BEB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Yellow cake</w:t>
            </w:r>
          </w:p>
        </w:tc>
      </w:tr>
      <w:tr w:rsidR="005F4B48" w:rsidRPr="00A93C3E" w14:paraId="65EC11DB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6C310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Lemon cheesecake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61A2C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Apple pie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6F04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Chicken wings </w:t>
            </w:r>
          </w:p>
        </w:tc>
      </w:tr>
      <w:tr w:rsidR="005F4B48" w:rsidRPr="00A93C3E" w14:paraId="717535D0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5DE65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hocolate spread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E18861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hocolate ice-cream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9DA37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hocolate truffles</w:t>
            </w:r>
          </w:p>
        </w:tc>
      </w:tr>
      <w:tr w:rsidR="005F4B48" w:rsidRPr="00A93C3E" w14:paraId="498EDB83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E517E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hoc-chip cookie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A91C07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Garlic bread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4F66E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Macaroni cheese </w:t>
            </w:r>
          </w:p>
        </w:tc>
      </w:tr>
      <w:tr w:rsidR="005F4B48" w:rsidRPr="00A93C3E" w14:paraId="6C96C5D4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80CAE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Avocado dip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B2BC0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heese doodles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A5BF6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French fries</w:t>
            </w:r>
          </w:p>
        </w:tc>
      </w:tr>
      <w:tr w:rsidR="005F4B48" w:rsidRPr="00A93C3E" w14:paraId="177087E3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0519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Hash browns 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B63C1C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Grilled cheese 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2CD19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Ranch dressing</w:t>
            </w:r>
          </w:p>
        </w:tc>
      </w:tr>
      <w:tr w:rsidR="005F4B48" w:rsidRPr="00A93C3E" w14:paraId="0D31A9D5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9CBA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heeseburger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5DA39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Smoked bacon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B1846A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Salted peanuts</w:t>
            </w:r>
          </w:p>
        </w:tc>
      </w:tr>
      <w:tr w:rsidR="005F4B48" w:rsidRPr="00A93C3E" w14:paraId="32CFE542" w14:textId="77777777" w:rsidTr="00902E43">
        <w:trPr>
          <w:trHeight w:val="288"/>
        </w:trPr>
        <w:tc>
          <w:tcPr>
            <w:tcW w:w="3194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D0341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Nacho chips</w:t>
            </w:r>
          </w:p>
        </w:tc>
        <w:tc>
          <w:tcPr>
            <w:tcW w:w="3332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2BB44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reamy mayo</w:t>
            </w:r>
          </w:p>
        </w:tc>
        <w:tc>
          <w:tcPr>
            <w:tcW w:w="3314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6F3B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Marshmallow smores</w:t>
            </w:r>
          </w:p>
        </w:tc>
      </w:tr>
    </w:tbl>
    <w:p w14:paraId="544B3C20" w14:textId="0041B569" w:rsidR="005F4B48" w:rsidRPr="00A93C3E" w:rsidRDefault="005F4B48">
      <w:pPr>
        <w:rPr>
          <w:rFonts w:ascii="Arial" w:hAnsi="Arial" w:cs="Arial"/>
        </w:rPr>
      </w:pPr>
    </w:p>
    <w:p w14:paraId="619B73F9" w14:textId="363CB2AA" w:rsidR="005F4B48" w:rsidRPr="00A93C3E" w:rsidRDefault="005F4B48">
      <w:pPr>
        <w:rPr>
          <w:rFonts w:ascii="Arial" w:hAnsi="Arial" w:cs="Arial"/>
        </w:rPr>
      </w:pPr>
      <w:r w:rsidRPr="00A93C3E">
        <w:rPr>
          <w:rFonts w:ascii="Arial" w:hAnsi="Arial" w:cs="Arial"/>
        </w:rPr>
        <w:t>LOW-ED FOODS</w:t>
      </w:r>
    </w:p>
    <w:tbl>
      <w:tblPr>
        <w:tblW w:w="9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0"/>
        <w:gridCol w:w="3260"/>
        <w:gridCol w:w="3260"/>
      </w:tblGrid>
      <w:tr w:rsidR="005F4B48" w:rsidRPr="00A93C3E" w14:paraId="1F7D3395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E1CF14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 xml:space="preserve">Run 1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D1F268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>Run 2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4D45D8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>Run 3</w:t>
            </w:r>
          </w:p>
        </w:tc>
      </w:tr>
      <w:tr w:rsidR="005F4B48" w:rsidRPr="00A93C3E" w14:paraId="7547F82F" w14:textId="77777777" w:rsidTr="0054665B">
        <w:trPr>
          <w:trHeight w:val="288"/>
        </w:trPr>
        <w:tc>
          <w:tcPr>
            <w:tcW w:w="3260" w:type="dxa"/>
            <w:tcBorders>
              <w:top w:val="single" w:sz="3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3092E1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Black cherries</w:t>
            </w:r>
          </w:p>
        </w:tc>
        <w:tc>
          <w:tcPr>
            <w:tcW w:w="3260" w:type="dxa"/>
            <w:tcBorders>
              <w:top w:val="single" w:sz="3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F7A9B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Orange pepper</w:t>
            </w:r>
          </w:p>
        </w:tc>
        <w:tc>
          <w:tcPr>
            <w:tcW w:w="3260" w:type="dxa"/>
            <w:tcBorders>
              <w:top w:val="single" w:sz="3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8F8757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ucumber slices</w:t>
            </w:r>
          </w:p>
        </w:tc>
      </w:tr>
      <w:tr w:rsidR="005F4B48" w:rsidRPr="00A93C3E" w14:paraId="65EB35BC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090C46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Water melon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28B42B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Summer squash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4AE2F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White onions</w:t>
            </w:r>
          </w:p>
        </w:tc>
      </w:tr>
      <w:tr w:rsidR="005F4B48" w:rsidRPr="00A93C3E" w14:paraId="74469BD6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79666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Yellow pear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98575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Romaine lettuc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1BAC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Red-leaf lettuce  </w:t>
            </w:r>
          </w:p>
        </w:tc>
      </w:tr>
      <w:tr w:rsidR="005F4B48" w:rsidRPr="00A93C3E" w14:paraId="28DF7D36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D54824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Pickled beets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D8065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Green grap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736B1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Kiwi fruit</w:t>
            </w:r>
          </w:p>
        </w:tc>
      </w:tr>
      <w:tr w:rsidR="005F4B48" w:rsidRPr="00A93C3E" w14:paraId="411739B6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35B2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Brussels sprout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BEB0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arrots stick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53ACC1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Pickled onions</w:t>
            </w:r>
          </w:p>
        </w:tc>
      </w:tr>
      <w:tr w:rsidR="005F4B48" w:rsidRPr="00A93C3E" w14:paraId="5F3DC84F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DCD8A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elery stick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2F97B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Red radish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79AF10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Green apple</w:t>
            </w:r>
          </w:p>
        </w:tc>
      </w:tr>
      <w:tr w:rsidR="005F4B48" w:rsidRPr="00A93C3E" w14:paraId="7F3A611D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A742F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Yellow pepper 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882815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Snow pea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7694E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String beans</w:t>
            </w:r>
          </w:p>
        </w:tc>
      </w:tr>
      <w:tr w:rsidR="005F4B48" w:rsidRPr="00A93C3E" w14:paraId="50A72739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C8C85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Spinach leave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7B53D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Navel orange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0C6CA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herry tomatoes</w:t>
            </w:r>
          </w:p>
        </w:tc>
      </w:tr>
      <w:tr w:rsidR="005F4B48" w:rsidRPr="00A93C3E" w14:paraId="46ABF659" w14:textId="77777777" w:rsidTr="0054665B">
        <w:trPr>
          <w:trHeight w:val="288"/>
        </w:trPr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988881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Green beans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98BAF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White peach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30BC1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 Mixed berries</w:t>
            </w:r>
          </w:p>
        </w:tc>
      </w:tr>
    </w:tbl>
    <w:p w14:paraId="6624204E" w14:textId="12F83784" w:rsidR="005F4B48" w:rsidRPr="00A93C3E" w:rsidRDefault="005F4B48">
      <w:pPr>
        <w:rPr>
          <w:rFonts w:ascii="Arial" w:hAnsi="Arial" w:cs="Arial"/>
        </w:rPr>
      </w:pPr>
    </w:p>
    <w:p w14:paraId="39CE1235" w14:textId="7DCEFE85" w:rsidR="005F4B48" w:rsidRPr="00A93C3E" w:rsidRDefault="005F4B48">
      <w:pPr>
        <w:rPr>
          <w:rFonts w:ascii="Arial" w:hAnsi="Arial" w:cs="Arial"/>
        </w:rPr>
      </w:pPr>
      <w:r w:rsidRPr="00A93C3E">
        <w:rPr>
          <w:rFonts w:ascii="Arial" w:hAnsi="Arial" w:cs="Arial"/>
        </w:rPr>
        <w:t>NON-FOODS</w:t>
      </w:r>
    </w:p>
    <w:tbl>
      <w:tblPr>
        <w:tblW w:w="97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67"/>
        <w:gridCol w:w="3256"/>
        <w:gridCol w:w="3269"/>
      </w:tblGrid>
      <w:tr w:rsidR="005F4B48" w:rsidRPr="00A93C3E" w14:paraId="4BDF5673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1B188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 xml:space="preserve">Run 1 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4B341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>Run 2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36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5DA067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b/>
                <w:bCs/>
              </w:rPr>
              <w:t>Run 3</w:t>
            </w:r>
          </w:p>
        </w:tc>
      </w:tr>
      <w:tr w:rsidR="005F4B48" w:rsidRPr="00A93C3E" w14:paraId="6E9FA1F6" w14:textId="77777777" w:rsidTr="00902E43">
        <w:trPr>
          <w:trHeight w:val="288"/>
        </w:trPr>
        <w:tc>
          <w:tcPr>
            <w:tcW w:w="3340" w:type="dxa"/>
            <w:tcBorders>
              <w:top w:val="single" w:sz="36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045B1C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Rubber bands</w:t>
            </w:r>
          </w:p>
        </w:tc>
        <w:tc>
          <w:tcPr>
            <w:tcW w:w="3340" w:type="dxa"/>
            <w:tcBorders>
              <w:top w:val="single" w:sz="3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281924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Garbage can</w:t>
            </w:r>
          </w:p>
        </w:tc>
        <w:tc>
          <w:tcPr>
            <w:tcW w:w="3340" w:type="dxa"/>
            <w:tcBorders>
              <w:top w:val="single" w:sz="3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936FE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Binder clips</w:t>
            </w:r>
          </w:p>
        </w:tc>
      </w:tr>
      <w:tr w:rsidR="005F4B48" w:rsidRPr="00A93C3E" w14:paraId="4781A170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154596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Transparent tape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B8900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Magazine rack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3821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Address labels</w:t>
            </w:r>
          </w:p>
        </w:tc>
      </w:tr>
      <w:tr w:rsidR="005F4B48" w:rsidRPr="00A93C3E" w14:paraId="08F989FA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1B28AB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lastRenderedPageBreak/>
              <w:t>Ring binder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3FFF0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Manila envelope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AE6F88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Postal stamps</w:t>
            </w:r>
          </w:p>
        </w:tc>
      </w:tr>
      <w:tr w:rsidR="005F4B48" w:rsidRPr="00A93C3E" w14:paraId="31DCD52D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2EFFEE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Plastic ruler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D2B9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Board eraser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D5F45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Writing pads</w:t>
            </w:r>
          </w:p>
        </w:tc>
      </w:tr>
      <w:tr w:rsidR="005F4B48" w:rsidRPr="00A93C3E" w14:paraId="552D1EF5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AE39B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Post-it notes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2A9D5A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Desk fan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E38334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Colored paper</w:t>
            </w:r>
          </w:p>
        </w:tc>
      </w:tr>
      <w:tr w:rsidR="005F4B48" w:rsidRPr="00A93C3E" w14:paraId="48E741AC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97844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Year planner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7ABAE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Rubber stamp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62306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Hole puncher</w:t>
            </w:r>
          </w:p>
        </w:tc>
      </w:tr>
      <w:tr w:rsidR="005F4B48" w:rsidRPr="00A93C3E" w14:paraId="07904A8A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F390D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Permanent marker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CC923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Light bulb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11665A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Plastic clipboard</w:t>
            </w:r>
          </w:p>
        </w:tc>
      </w:tr>
      <w:tr w:rsidR="005F4B48" w:rsidRPr="00A93C3E" w14:paraId="17459482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83A51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Pencil sharpener 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21962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Bulletin board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0483EB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Appointment books</w:t>
            </w:r>
          </w:p>
        </w:tc>
      </w:tr>
      <w:tr w:rsidR="005F4B48" w:rsidRPr="00A93C3E" w14:paraId="09631ABE" w14:textId="77777777" w:rsidTr="00902E43">
        <w:trPr>
          <w:trHeight w:val="288"/>
        </w:trPr>
        <w:tc>
          <w:tcPr>
            <w:tcW w:w="3340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EF34D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Mouse pad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8B407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Paper shredder</w:t>
            </w:r>
          </w:p>
        </w:tc>
        <w:tc>
          <w:tcPr>
            <w:tcW w:w="3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0F4F53" w14:textId="77777777" w:rsidR="005F4B48" w:rsidRPr="00A93C3E" w:rsidRDefault="005F4B48" w:rsidP="005F4B48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 xml:space="preserve">Staple remover </w:t>
            </w:r>
          </w:p>
        </w:tc>
      </w:tr>
    </w:tbl>
    <w:p w14:paraId="009C331C" w14:textId="639BE966" w:rsidR="005F4B48" w:rsidRPr="00A93C3E" w:rsidRDefault="005F4B48" w:rsidP="007C7D65">
      <w:pPr>
        <w:rPr>
          <w:rFonts w:ascii="Arial" w:hAnsi="Arial" w:cs="Arial"/>
        </w:rPr>
      </w:pPr>
    </w:p>
    <w:p w14:paraId="6F55C86A" w14:textId="48F68CF5" w:rsidR="00265BDF" w:rsidRPr="00A93C3E" w:rsidRDefault="00265BDF" w:rsidP="007C7D65">
      <w:pPr>
        <w:rPr>
          <w:rFonts w:ascii="Arial" w:hAnsi="Arial" w:cs="Arial"/>
        </w:rPr>
      </w:pPr>
    </w:p>
    <w:p w14:paraId="07C3216C" w14:textId="7B95E6B3" w:rsidR="00E25B46" w:rsidRPr="00A93C3E" w:rsidRDefault="00F858AF" w:rsidP="007C7D65">
      <w:pPr>
        <w:rPr>
          <w:rFonts w:ascii="Arial" w:hAnsi="Arial" w:cs="Arial"/>
        </w:rPr>
      </w:pPr>
      <w:r w:rsidRPr="00A93C3E">
        <w:rPr>
          <w:rFonts w:ascii="Arial" w:hAnsi="Arial" w:cs="Arial"/>
          <w:b/>
        </w:rPr>
        <w:t xml:space="preserve">Supplementary </w:t>
      </w:r>
      <w:r w:rsidR="00F30F17" w:rsidRPr="00A93C3E">
        <w:rPr>
          <w:rFonts w:ascii="Arial" w:hAnsi="Arial" w:cs="Arial"/>
          <w:b/>
          <w:bCs/>
        </w:rPr>
        <w:t>Table 2.</w:t>
      </w:r>
      <w:r w:rsidR="00F30F17" w:rsidRPr="00A93C3E">
        <w:rPr>
          <w:rFonts w:ascii="Arial" w:hAnsi="Arial" w:cs="Arial"/>
        </w:rPr>
        <w:t xml:space="preserve"> </w:t>
      </w:r>
      <w:r w:rsidR="00C148B5" w:rsidRPr="00A93C3E">
        <w:rPr>
          <w:rFonts w:ascii="Arial" w:hAnsi="Arial" w:cs="Arial"/>
        </w:rPr>
        <w:t>Regions showing w</w:t>
      </w:r>
      <w:r w:rsidR="00F30F17" w:rsidRPr="00A93C3E">
        <w:rPr>
          <w:rFonts w:ascii="Arial" w:hAnsi="Arial" w:cs="Arial"/>
        </w:rPr>
        <w:t>eight group similarities and differences for food vs. non-food contrast in non-stress condition</w:t>
      </w:r>
    </w:p>
    <w:p w14:paraId="2AB60F09" w14:textId="34F16FB2" w:rsidR="00F858AF" w:rsidRPr="00A93C3E" w:rsidRDefault="00F858AF" w:rsidP="007C7D65">
      <w:pPr>
        <w:rPr>
          <w:rFonts w:ascii="Arial" w:hAnsi="Arial" w:cs="Arial"/>
        </w:rPr>
      </w:pPr>
    </w:p>
    <w:tbl>
      <w:tblPr>
        <w:tblStyle w:val="PlainTable2"/>
        <w:tblW w:w="10080" w:type="dxa"/>
        <w:tblLook w:val="04A0" w:firstRow="1" w:lastRow="0" w:firstColumn="1" w:lastColumn="0" w:noHBand="0" w:noVBand="1"/>
      </w:tblPr>
      <w:tblGrid>
        <w:gridCol w:w="3600"/>
        <w:gridCol w:w="720"/>
        <w:gridCol w:w="720"/>
        <w:gridCol w:w="720"/>
        <w:gridCol w:w="4320"/>
      </w:tblGrid>
      <w:tr w:rsidR="00CE3654" w:rsidRPr="00A93C3E" w14:paraId="52C136CC" w14:textId="77777777" w:rsidTr="002F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5A13587" w14:textId="1966009D" w:rsidR="00CE3654" w:rsidRPr="00A93C3E" w:rsidRDefault="00CE3654" w:rsidP="00CE3654">
            <w:pPr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ntrast/Factor</w:t>
            </w:r>
          </w:p>
        </w:tc>
        <w:tc>
          <w:tcPr>
            <w:tcW w:w="2160" w:type="dxa"/>
            <w:gridSpan w:val="3"/>
          </w:tcPr>
          <w:p w14:paraId="6A15AED8" w14:textId="793238DC" w:rsidR="00CE3654" w:rsidRPr="00A93C3E" w:rsidRDefault="00CE3654" w:rsidP="00CE3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ak Coordinates</w:t>
            </w:r>
          </w:p>
        </w:tc>
        <w:tc>
          <w:tcPr>
            <w:tcW w:w="4320" w:type="dxa"/>
          </w:tcPr>
          <w:p w14:paraId="5CE1853C" w14:textId="16BC481C" w:rsidR="00CE3654" w:rsidRPr="00A93C3E" w:rsidRDefault="00CE3654" w:rsidP="00CE3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gion</w:t>
            </w:r>
          </w:p>
        </w:tc>
      </w:tr>
      <w:tr w:rsidR="00CE3654" w:rsidRPr="00A93C3E" w14:paraId="10B54D6F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9600E71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516F930" w14:textId="50271B2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X</w:t>
            </w:r>
          </w:p>
        </w:tc>
        <w:tc>
          <w:tcPr>
            <w:tcW w:w="720" w:type="dxa"/>
          </w:tcPr>
          <w:p w14:paraId="6D62951B" w14:textId="0748D3B4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Y</w:t>
            </w:r>
          </w:p>
        </w:tc>
        <w:tc>
          <w:tcPr>
            <w:tcW w:w="720" w:type="dxa"/>
          </w:tcPr>
          <w:p w14:paraId="79FF1182" w14:textId="078BABA5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Z</w:t>
            </w:r>
          </w:p>
        </w:tc>
        <w:tc>
          <w:tcPr>
            <w:tcW w:w="4320" w:type="dxa"/>
          </w:tcPr>
          <w:p w14:paraId="494FAD39" w14:textId="7777777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E3654" w:rsidRPr="00A93C3E" w14:paraId="0672EBA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</w:tcPr>
          <w:p w14:paraId="443027C8" w14:textId="0078544F" w:rsidR="00CE3654" w:rsidRPr="00A93C3E" w:rsidRDefault="00CE3654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Non-stress condition - Food vs. Non-Food</w:t>
            </w:r>
          </w:p>
        </w:tc>
      </w:tr>
      <w:tr w:rsidR="00CE3654" w:rsidRPr="00A93C3E" w14:paraId="73265151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1C7A198" w14:textId="21ED502C" w:rsidR="00CE3654" w:rsidRPr="00A93C3E" w:rsidRDefault="00CE3654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an</w:t>
            </w:r>
          </w:p>
        </w:tc>
        <w:tc>
          <w:tcPr>
            <w:tcW w:w="720" w:type="dxa"/>
          </w:tcPr>
          <w:p w14:paraId="628EE69C" w14:textId="282974F0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1F31D6D4" w14:textId="5977E391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10</w:t>
            </w:r>
          </w:p>
        </w:tc>
        <w:tc>
          <w:tcPr>
            <w:tcW w:w="720" w:type="dxa"/>
          </w:tcPr>
          <w:p w14:paraId="560B3990" w14:textId="67621D58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07AC2C26" w14:textId="3A0CB9D9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Thalamus</w:t>
            </w:r>
          </w:p>
        </w:tc>
      </w:tr>
      <w:tr w:rsidR="00CE3654" w:rsidRPr="00A93C3E" w14:paraId="2261FEC0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00A9460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0EAFBC5" w14:textId="15427D7F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720" w:type="dxa"/>
          </w:tcPr>
          <w:p w14:paraId="61C986B0" w14:textId="32D52570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720" w:type="dxa"/>
          </w:tcPr>
          <w:p w14:paraId="0B40EAC7" w14:textId="360A0B49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320" w:type="dxa"/>
          </w:tcPr>
          <w:p w14:paraId="547B89CA" w14:textId="3A5FC1F1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Caudate</w:t>
            </w:r>
          </w:p>
        </w:tc>
      </w:tr>
      <w:tr w:rsidR="00CE3654" w:rsidRPr="00A93C3E" w14:paraId="1DAC2C46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476C299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B143FEB" w14:textId="06A00CE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45</w:t>
            </w:r>
          </w:p>
        </w:tc>
        <w:tc>
          <w:tcPr>
            <w:tcW w:w="720" w:type="dxa"/>
          </w:tcPr>
          <w:p w14:paraId="52E5207E" w14:textId="451B9EEF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67</w:t>
            </w:r>
          </w:p>
        </w:tc>
        <w:tc>
          <w:tcPr>
            <w:tcW w:w="720" w:type="dxa"/>
          </w:tcPr>
          <w:p w14:paraId="3B1C6102" w14:textId="4FAD0653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4320" w:type="dxa"/>
          </w:tcPr>
          <w:p w14:paraId="4AC25E65" w14:textId="3BD86D4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Inferior Parietal Cortex</w:t>
            </w:r>
          </w:p>
        </w:tc>
      </w:tr>
      <w:tr w:rsidR="00CE3654" w:rsidRPr="00A93C3E" w14:paraId="422ECBC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12B3C43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2B3D772" w14:textId="78E50F70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720" w:type="dxa"/>
          </w:tcPr>
          <w:p w14:paraId="685CE2B0" w14:textId="068E22F1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82</w:t>
            </w:r>
          </w:p>
        </w:tc>
        <w:tc>
          <w:tcPr>
            <w:tcW w:w="720" w:type="dxa"/>
          </w:tcPr>
          <w:p w14:paraId="4E717592" w14:textId="15DF36B8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71B830A3" w14:textId="2F42E90B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 xml:space="preserve">Right Inferior Parietal Cortex </w:t>
            </w:r>
          </w:p>
        </w:tc>
      </w:tr>
      <w:tr w:rsidR="00CE3654" w:rsidRPr="00A93C3E" w14:paraId="751E9D4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84DA1F0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54A3094" w14:textId="34F30750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720" w:type="dxa"/>
          </w:tcPr>
          <w:p w14:paraId="3A36870A" w14:textId="6A6C6A5E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64</w:t>
            </w:r>
          </w:p>
        </w:tc>
        <w:tc>
          <w:tcPr>
            <w:tcW w:w="720" w:type="dxa"/>
          </w:tcPr>
          <w:p w14:paraId="58E76C6A" w14:textId="5C397DF9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4136F9EC" w14:textId="24A2B3E4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Precuneus</w:t>
            </w:r>
          </w:p>
        </w:tc>
      </w:tr>
      <w:tr w:rsidR="00CE3654" w:rsidRPr="00A93C3E" w14:paraId="4D20E1D4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284EF75" w14:textId="58F4CFFD" w:rsidR="00CE3654" w:rsidRPr="00A93C3E" w:rsidRDefault="00CE3654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Obes</w:t>
            </w:r>
            <w:r w:rsidR="009003ED" w:rsidRPr="00A93C3E">
              <w:rPr>
                <w:rFonts w:ascii="Arial" w:hAnsi="Arial" w:cs="Arial"/>
                <w:sz w:val="22"/>
                <w:szCs w:val="22"/>
              </w:rPr>
              <w:t>ity</w:t>
            </w:r>
          </w:p>
        </w:tc>
        <w:tc>
          <w:tcPr>
            <w:tcW w:w="720" w:type="dxa"/>
          </w:tcPr>
          <w:p w14:paraId="30E331BF" w14:textId="63933DFB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16F848DA" w14:textId="22BDC44A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16</w:t>
            </w:r>
          </w:p>
        </w:tc>
        <w:tc>
          <w:tcPr>
            <w:tcW w:w="720" w:type="dxa"/>
          </w:tcPr>
          <w:p w14:paraId="4E0F8C37" w14:textId="65201942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4582FC96" w14:textId="1B75D2AB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Thalamus</w:t>
            </w:r>
          </w:p>
        </w:tc>
      </w:tr>
      <w:tr w:rsidR="00CE3654" w:rsidRPr="00A93C3E" w14:paraId="382B4CE8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1846BF8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02EB66D" w14:textId="121FADDC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720" w:type="dxa"/>
          </w:tcPr>
          <w:p w14:paraId="2B194952" w14:textId="645D8C30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041E85F1" w14:textId="73D80146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2205160A" w14:textId="40B5D39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Right Caudate</w:t>
            </w:r>
          </w:p>
        </w:tc>
      </w:tr>
      <w:tr w:rsidR="00CE3654" w:rsidRPr="00A93C3E" w14:paraId="72900D48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03240DC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2EF3D4B" w14:textId="1A8316C2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52</w:t>
            </w:r>
          </w:p>
        </w:tc>
        <w:tc>
          <w:tcPr>
            <w:tcW w:w="720" w:type="dxa"/>
          </w:tcPr>
          <w:p w14:paraId="3F0F4C60" w14:textId="320CCE38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66</w:t>
            </w:r>
          </w:p>
        </w:tc>
        <w:tc>
          <w:tcPr>
            <w:tcW w:w="720" w:type="dxa"/>
          </w:tcPr>
          <w:p w14:paraId="48F1C874" w14:textId="30500799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4320" w:type="dxa"/>
          </w:tcPr>
          <w:p w14:paraId="7EA3F236" w14:textId="0940367A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Inferior Parietal Cortex</w:t>
            </w:r>
          </w:p>
        </w:tc>
      </w:tr>
      <w:tr w:rsidR="00CE3654" w:rsidRPr="00A93C3E" w14:paraId="1A0C588A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B5A732D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8014E1A" w14:textId="7F769B24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720" w:type="dxa"/>
          </w:tcPr>
          <w:p w14:paraId="651E2398" w14:textId="042AB675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91</w:t>
            </w:r>
          </w:p>
        </w:tc>
        <w:tc>
          <w:tcPr>
            <w:tcW w:w="720" w:type="dxa"/>
          </w:tcPr>
          <w:p w14:paraId="50486AA4" w14:textId="75A65C13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052FE90D" w14:textId="0A27403D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 xml:space="preserve">Right Inferior Parietal Cortex </w:t>
            </w:r>
          </w:p>
        </w:tc>
      </w:tr>
      <w:tr w:rsidR="00CE3654" w:rsidRPr="00A93C3E" w14:paraId="7E0C6BB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6AD5E2D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402DF75" w14:textId="1ED8170A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5</w:t>
            </w:r>
          </w:p>
        </w:tc>
        <w:tc>
          <w:tcPr>
            <w:tcW w:w="720" w:type="dxa"/>
          </w:tcPr>
          <w:p w14:paraId="1D434FB1" w14:textId="62F89AEB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68</w:t>
            </w:r>
          </w:p>
        </w:tc>
        <w:tc>
          <w:tcPr>
            <w:tcW w:w="720" w:type="dxa"/>
          </w:tcPr>
          <w:p w14:paraId="3A54F804" w14:textId="765C23BA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8BB8C90" w14:textId="47D38829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Precuneus</w:t>
            </w:r>
          </w:p>
        </w:tc>
      </w:tr>
      <w:tr w:rsidR="00CE3654" w:rsidRPr="00A93C3E" w14:paraId="5FA7BDEB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D8D51E7" w14:textId="76EAE5BC" w:rsidR="00CE3654" w:rsidRPr="00A93C3E" w:rsidRDefault="00CE3654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Obes</w:t>
            </w:r>
            <w:r w:rsidR="009003ED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ty</w:t>
            </w: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vs. Lean</w:t>
            </w:r>
          </w:p>
        </w:tc>
        <w:tc>
          <w:tcPr>
            <w:tcW w:w="720" w:type="dxa"/>
          </w:tcPr>
          <w:p w14:paraId="718BDFA9" w14:textId="4D5D73A8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3</w:t>
            </w:r>
          </w:p>
        </w:tc>
        <w:tc>
          <w:tcPr>
            <w:tcW w:w="720" w:type="dxa"/>
          </w:tcPr>
          <w:p w14:paraId="1E1040F2" w14:textId="152AC5EE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7</w:t>
            </w:r>
          </w:p>
        </w:tc>
        <w:tc>
          <w:tcPr>
            <w:tcW w:w="720" w:type="dxa"/>
          </w:tcPr>
          <w:p w14:paraId="709842C7" w14:textId="24F80365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</w:t>
            </w:r>
          </w:p>
        </w:tc>
        <w:tc>
          <w:tcPr>
            <w:tcW w:w="4320" w:type="dxa"/>
          </w:tcPr>
          <w:p w14:paraId="1C46B558" w14:textId="59A6FB8D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</w:tr>
      <w:tr w:rsidR="00CE3654" w:rsidRPr="00A93C3E" w14:paraId="779ACBD6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12DCF1E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56F7736" w14:textId="760D4376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8</w:t>
            </w:r>
          </w:p>
        </w:tc>
        <w:tc>
          <w:tcPr>
            <w:tcW w:w="720" w:type="dxa"/>
          </w:tcPr>
          <w:p w14:paraId="703D06C4" w14:textId="75E1EDA4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0</w:t>
            </w:r>
          </w:p>
        </w:tc>
        <w:tc>
          <w:tcPr>
            <w:tcW w:w="720" w:type="dxa"/>
          </w:tcPr>
          <w:p w14:paraId="70397739" w14:textId="77669C71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79FC6CE" w14:textId="368CA299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Supramarginal Gyrus </w:t>
            </w:r>
          </w:p>
        </w:tc>
      </w:tr>
      <w:tr w:rsidR="00CE3654" w:rsidRPr="00A93C3E" w14:paraId="7AB0DA7C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88ACC61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FCF4DA0" w14:textId="4C4691B0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720" w:type="dxa"/>
          </w:tcPr>
          <w:p w14:paraId="5EE1C94A" w14:textId="4A4FD910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8</w:t>
            </w:r>
          </w:p>
        </w:tc>
        <w:tc>
          <w:tcPr>
            <w:tcW w:w="720" w:type="dxa"/>
          </w:tcPr>
          <w:p w14:paraId="16F417BE" w14:textId="744729A1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9</w:t>
            </w:r>
          </w:p>
        </w:tc>
        <w:tc>
          <w:tcPr>
            <w:tcW w:w="4320" w:type="dxa"/>
          </w:tcPr>
          <w:p w14:paraId="2D3F912B" w14:textId="6914F820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Superior Parietal Cortex </w:t>
            </w:r>
          </w:p>
        </w:tc>
      </w:tr>
      <w:tr w:rsidR="00CE3654" w:rsidRPr="00A93C3E" w14:paraId="4E6AECED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DBACC44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23B4B68" w14:textId="647FE087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5</w:t>
            </w:r>
          </w:p>
        </w:tc>
        <w:tc>
          <w:tcPr>
            <w:tcW w:w="720" w:type="dxa"/>
          </w:tcPr>
          <w:p w14:paraId="27C8B49E" w14:textId="18D59361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59C5D116" w14:textId="5483BF23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4320" w:type="dxa"/>
          </w:tcPr>
          <w:p w14:paraId="14F321F8" w14:textId="5D4885D1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Left Lateral Prefrontal Cortex</w:t>
            </w:r>
          </w:p>
        </w:tc>
      </w:tr>
      <w:tr w:rsidR="00CE3654" w:rsidRPr="00A93C3E" w14:paraId="5D2D467E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7102506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1694AB8" w14:textId="4242968A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4</w:t>
            </w:r>
          </w:p>
        </w:tc>
        <w:tc>
          <w:tcPr>
            <w:tcW w:w="720" w:type="dxa"/>
          </w:tcPr>
          <w:p w14:paraId="7F645247" w14:textId="0F961064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720" w:type="dxa"/>
          </w:tcPr>
          <w:p w14:paraId="46B55B0A" w14:textId="0AFF8128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3672622E" w14:textId="070A912F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Dorsolateral Prefrontal Cortex </w:t>
            </w:r>
          </w:p>
        </w:tc>
      </w:tr>
    </w:tbl>
    <w:p w14:paraId="2D56CA72" w14:textId="77777777" w:rsidR="009625D2" w:rsidRPr="00A93C3E" w:rsidRDefault="009625D2" w:rsidP="007C7D65">
      <w:pPr>
        <w:rPr>
          <w:rFonts w:ascii="Arial" w:hAnsi="Arial" w:cs="Arial"/>
        </w:rPr>
      </w:pPr>
    </w:p>
    <w:p w14:paraId="07FD6219" w14:textId="0634FCF8" w:rsidR="00E25B46" w:rsidRPr="00A93C3E" w:rsidRDefault="00F858AF" w:rsidP="007C7D65">
      <w:pPr>
        <w:rPr>
          <w:rFonts w:ascii="Arial" w:hAnsi="Arial" w:cs="Arial"/>
        </w:rPr>
      </w:pPr>
      <w:r w:rsidRPr="00A93C3E">
        <w:rPr>
          <w:rFonts w:ascii="Arial" w:hAnsi="Arial" w:cs="Arial"/>
          <w:b/>
        </w:rPr>
        <w:t xml:space="preserve">Supplementary </w:t>
      </w:r>
      <w:r w:rsidR="00F30F17" w:rsidRPr="00A93C3E">
        <w:rPr>
          <w:rFonts w:ascii="Arial" w:hAnsi="Arial" w:cs="Arial"/>
          <w:b/>
          <w:bCs/>
        </w:rPr>
        <w:t>Table 3.</w:t>
      </w:r>
      <w:r w:rsidR="00F30F17" w:rsidRPr="00A93C3E">
        <w:rPr>
          <w:rFonts w:ascii="Arial" w:hAnsi="Arial" w:cs="Arial"/>
        </w:rPr>
        <w:t xml:space="preserve"> </w:t>
      </w:r>
      <w:r w:rsidR="00C148B5" w:rsidRPr="00A93C3E">
        <w:rPr>
          <w:rFonts w:ascii="Arial" w:hAnsi="Arial" w:cs="Arial"/>
        </w:rPr>
        <w:t>Regions showing w</w:t>
      </w:r>
      <w:r w:rsidR="00F30F17" w:rsidRPr="00A93C3E">
        <w:rPr>
          <w:rFonts w:ascii="Arial" w:hAnsi="Arial" w:cs="Arial"/>
        </w:rPr>
        <w:t>eight group differences for high-ED vs. low-ED food contrast in non-stress condition</w:t>
      </w:r>
    </w:p>
    <w:p w14:paraId="65CD8B09" w14:textId="77777777" w:rsidR="00CE3654" w:rsidRPr="00A93C3E" w:rsidRDefault="00CE3654" w:rsidP="007C7D65">
      <w:pPr>
        <w:rPr>
          <w:rFonts w:ascii="Arial" w:hAnsi="Arial" w:cs="Arial"/>
        </w:rPr>
      </w:pPr>
    </w:p>
    <w:tbl>
      <w:tblPr>
        <w:tblStyle w:val="PlainTable2"/>
        <w:tblW w:w="10080" w:type="dxa"/>
        <w:tblLook w:val="04A0" w:firstRow="1" w:lastRow="0" w:firstColumn="1" w:lastColumn="0" w:noHBand="0" w:noVBand="1"/>
      </w:tblPr>
      <w:tblGrid>
        <w:gridCol w:w="3600"/>
        <w:gridCol w:w="720"/>
        <w:gridCol w:w="720"/>
        <w:gridCol w:w="720"/>
        <w:gridCol w:w="4320"/>
      </w:tblGrid>
      <w:tr w:rsidR="00CE3654" w:rsidRPr="00A93C3E" w14:paraId="2D4B8ACD" w14:textId="77777777" w:rsidTr="002F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1156444" w14:textId="63885645" w:rsidR="00CE3654" w:rsidRPr="00A93C3E" w:rsidRDefault="00CE3654" w:rsidP="00CE3654">
            <w:pPr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ntrast/Factor</w:t>
            </w:r>
          </w:p>
        </w:tc>
        <w:tc>
          <w:tcPr>
            <w:tcW w:w="2160" w:type="dxa"/>
            <w:gridSpan w:val="3"/>
          </w:tcPr>
          <w:p w14:paraId="70367F63" w14:textId="00628F81" w:rsidR="00CE3654" w:rsidRPr="00A93C3E" w:rsidRDefault="00CE3654" w:rsidP="00CE3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ak Coordinates</w:t>
            </w:r>
          </w:p>
        </w:tc>
        <w:tc>
          <w:tcPr>
            <w:tcW w:w="4320" w:type="dxa"/>
          </w:tcPr>
          <w:p w14:paraId="75C1F7C7" w14:textId="6027F3B2" w:rsidR="00CE3654" w:rsidRPr="00A93C3E" w:rsidRDefault="00CE3654" w:rsidP="00CE3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gion</w:t>
            </w:r>
          </w:p>
        </w:tc>
      </w:tr>
      <w:tr w:rsidR="00CE3654" w:rsidRPr="00A93C3E" w14:paraId="2BA14712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618978A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87A6465" w14:textId="77BCD778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X</w:t>
            </w:r>
          </w:p>
        </w:tc>
        <w:tc>
          <w:tcPr>
            <w:tcW w:w="720" w:type="dxa"/>
          </w:tcPr>
          <w:p w14:paraId="4A6A59AC" w14:textId="22A2FCB9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Y</w:t>
            </w:r>
          </w:p>
        </w:tc>
        <w:tc>
          <w:tcPr>
            <w:tcW w:w="720" w:type="dxa"/>
          </w:tcPr>
          <w:p w14:paraId="6CFEF34C" w14:textId="61C60EDC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Z</w:t>
            </w:r>
          </w:p>
        </w:tc>
        <w:tc>
          <w:tcPr>
            <w:tcW w:w="4320" w:type="dxa"/>
          </w:tcPr>
          <w:p w14:paraId="0BC8A652" w14:textId="7777777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E3654" w:rsidRPr="00A93C3E" w14:paraId="5984993C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</w:tcPr>
          <w:p w14:paraId="4ACDF032" w14:textId="03138161" w:rsidR="00CE3654" w:rsidRPr="00A93C3E" w:rsidRDefault="00CE3654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lastRenderedPageBreak/>
              <w:t xml:space="preserve">Non-stress condition - High-ED vs. Low-ED </w:t>
            </w:r>
          </w:p>
        </w:tc>
      </w:tr>
      <w:tr w:rsidR="00CE3654" w:rsidRPr="00A93C3E" w14:paraId="216EC3DF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EF7824A" w14:textId="03FCD0B5" w:rsidR="00CE3654" w:rsidRPr="00A93C3E" w:rsidRDefault="00CE3654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Obes</w:t>
            </w:r>
            <w:r w:rsidR="009003ED" w:rsidRPr="00A93C3E">
              <w:rPr>
                <w:rFonts w:ascii="Arial" w:hAnsi="Arial" w:cs="Arial"/>
                <w:sz w:val="22"/>
                <w:szCs w:val="22"/>
              </w:rPr>
              <w:t>ity</w:t>
            </w:r>
            <w:r w:rsidRPr="00A93C3E">
              <w:rPr>
                <w:rFonts w:ascii="Arial" w:hAnsi="Arial" w:cs="Arial"/>
                <w:sz w:val="22"/>
                <w:szCs w:val="22"/>
              </w:rPr>
              <w:t xml:space="preserve"> vs. Lean</w:t>
            </w:r>
          </w:p>
        </w:tc>
        <w:tc>
          <w:tcPr>
            <w:tcW w:w="720" w:type="dxa"/>
          </w:tcPr>
          <w:p w14:paraId="084E3584" w14:textId="21FDC043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3B67BA42" w14:textId="1EC58443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46</w:t>
            </w:r>
          </w:p>
        </w:tc>
        <w:tc>
          <w:tcPr>
            <w:tcW w:w="720" w:type="dxa"/>
          </w:tcPr>
          <w:p w14:paraId="15613D63" w14:textId="1A6FC17A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58</w:t>
            </w:r>
          </w:p>
        </w:tc>
        <w:tc>
          <w:tcPr>
            <w:tcW w:w="4320" w:type="dxa"/>
          </w:tcPr>
          <w:p w14:paraId="4E7CB669" w14:textId="4C5E3591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Right Precuneus</w:t>
            </w:r>
          </w:p>
        </w:tc>
      </w:tr>
      <w:tr w:rsidR="00CE3654" w:rsidRPr="00A93C3E" w14:paraId="20FA7C9A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5D00CE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7F49A8D" w14:textId="5539EA1E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12</w:t>
            </w:r>
          </w:p>
        </w:tc>
        <w:tc>
          <w:tcPr>
            <w:tcW w:w="720" w:type="dxa"/>
          </w:tcPr>
          <w:p w14:paraId="5DDA0A82" w14:textId="29D77710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46</w:t>
            </w:r>
          </w:p>
        </w:tc>
        <w:tc>
          <w:tcPr>
            <w:tcW w:w="720" w:type="dxa"/>
          </w:tcPr>
          <w:p w14:paraId="10D1FDAA" w14:textId="49FF6572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17</w:t>
            </w:r>
          </w:p>
        </w:tc>
        <w:tc>
          <w:tcPr>
            <w:tcW w:w="4320" w:type="dxa"/>
          </w:tcPr>
          <w:p w14:paraId="62FD0D77" w14:textId="65E3AEF0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Left Cerebellum</w:t>
            </w:r>
          </w:p>
        </w:tc>
      </w:tr>
      <w:tr w:rsidR="00CE3654" w:rsidRPr="00A93C3E" w14:paraId="7E657C52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48AE8C7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010E30D" w14:textId="6ABB15EF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720" w:type="dxa"/>
          </w:tcPr>
          <w:p w14:paraId="42E32B83" w14:textId="26456F7B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2</w:t>
            </w:r>
          </w:p>
        </w:tc>
        <w:tc>
          <w:tcPr>
            <w:tcW w:w="720" w:type="dxa"/>
          </w:tcPr>
          <w:p w14:paraId="20090680" w14:textId="50D28C9C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7</w:t>
            </w:r>
          </w:p>
        </w:tc>
        <w:tc>
          <w:tcPr>
            <w:tcW w:w="4320" w:type="dxa"/>
          </w:tcPr>
          <w:p w14:paraId="154B2209" w14:textId="38692F1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Parahippocampal Gyrus </w:t>
            </w:r>
          </w:p>
        </w:tc>
      </w:tr>
      <w:tr w:rsidR="00CE3654" w:rsidRPr="00A93C3E" w14:paraId="010A1C20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65F59D1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3055C7F" w14:textId="364046D8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5FBA6F78" w14:textId="5AEA9CDE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5</w:t>
            </w:r>
          </w:p>
        </w:tc>
        <w:tc>
          <w:tcPr>
            <w:tcW w:w="720" w:type="dxa"/>
          </w:tcPr>
          <w:p w14:paraId="0E5327B0" w14:textId="7590C6AA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3</w:t>
            </w:r>
          </w:p>
        </w:tc>
        <w:tc>
          <w:tcPr>
            <w:tcW w:w="4320" w:type="dxa"/>
          </w:tcPr>
          <w:p w14:paraId="27263D4B" w14:textId="4E2255AD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>Brainstem</w:t>
            </w:r>
          </w:p>
        </w:tc>
      </w:tr>
      <w:tr w:rsidR="00CE3654" w:rsidRPr="00A93C3E" w14:paraId="259F6FAF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BE59BBD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29490A2" w14:textId="163DB9AC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720" w:type="dxa"/>
          </w:tcPr>
          <w:p w14:paraId="087D5652" w14:textId="5908BD9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3</w:t>
            </w:r>
          </w:p>
        </w:tc>
        <w:tc>
          <w:tcPr>
            <w:tcW w:w="720" w:type="dxa"/>
          </w:tcPr>
          <w:p w14:paraId="4B65357F" w14:textId="3F5D6BD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3</w:t>
            </w:r>
          </w:p>
        </w:tc>
        <w:tc>
          <w:tcPr>
            <w:tcW w:w="4320" w:type="dxa"/>
          </w:tcPr>
          <w:p w14:paraId="04C21B56" w14:textId="7DFE32B3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Orbitofrontal Cortex </w:t>
            </w:r>
          </w:p>
        </w:tc>
      </w:tr>
      <w:tr w:rsidR="00CE3654" w:rsidRPr="00A93C3E" w14:paraId="4C01EC2A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08C6450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4F145CD" w14:textId="1BEBEDF2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720" w:type="dxa"/>
          </w:tcPr>
          <w:p w14:paraId="470FA350" w14:textId="45142C90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3</w:t>
            </w:r>
          </w:p>
        </w:tc>
        <w:tc>
          <w:tcPr>
            <w:tcW w:w="720" w:type="dxa"/>
          </w:tcPr>
          <w:p w14:paraId="3DF905BC" w14:textId="31FE6D60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0</w:t>
            </w:r>
          </w:p>
        </w:tc>
        <w:tc>
          <w:tcPr>
            <w:tcW w:w="4320" w:type="dxa"/>
          </w:tcPr>
          <w:p w14:paraId="155DD6B0" w14:textId="08B6C648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Middle Temporal Gyrus</w:t>
            </w:r>
          </w:p>
        </w:tc>
      </w:tr>
      <w:tr w:rsidR="00CE3654" w:rsidRPr="00A93C3E" w14:paraId="3ECAAFF1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0CDD304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324E610" w14:textId="66E179CB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699AFB0F" w14:textId="730A3F14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7</w:t>
            </w:r>
          </w:p>
        </w:tc>
        <w:tc>
          <w:tcPr>
            <w:tcW w:w="720" w:type="dxa"/>
          </w:tcPr>
          <w:p w14:paraId="799E4E94" w14:textId="6B22D66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4320" w:type="dxa"/>
          </w:tcPr>
          <w:p w14:paraId="493985B1" w14:textId="32881C3D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Thalamus</w:t>
            </w:r>
          </w:p>
        </w:tc>
      </w:tr>
      <w:tr w:rsidR="00CE3654" w:rsidRPr="00A93C3E" w14:paraId="6C08DB8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0CC85D3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13697E4" w14:textId="2AB01C84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1</w:t>
            </w:r>
          </w:p>
        </w:tc>
        <w:tc>
          <w:tcPr>
            <w:tcW w:w="720" w:type="dxa"/>
          </w:tcPr>
          <w:p w14:paraId="666DCE0F" w14:textId="4142AAF3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9</w:t>
            </w:r>
          </w:p>
        </w:tc>
        <w:tc>
          <w:tcPr>
            <w:tcW w:w="720" w:type="dxa"/>
          </w:tcPr>
          <w:p w14:paraId="1D86FEA7" w14:textId="35A5128E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5EE4010B" w14:textId="18C5A91B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Precuneus</w:t>
            </w:r>
          </w:p>
        </w:tc>
      </w:tr>
      <w:tr w:rsidR="00CE3654" w:rsidRPr="00A93C3E" w14:paraId="098C8E0A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ADBF19D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2D0E6D5" w14:textId="71F52A4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8</w:t>
            </w:r>
          </w:p>
        </w:tc>
        <w:tc>
          <w:tcPr>
            <w:tcW w:w="720" w:type="dxa"/>
          </w:tcPr>
          <w:p w14:paraId="33344834" w14:textId="6563CBD8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  <w:tc>
          <w:tcPr>
            <w:tcW w:w="720" w:type="dxa"/>
          </w:tcPr>
          <w:p w14:paraId="77C2D006" w14:textId="40900698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320" w:type="dxa"/>
          </w:tcPr>
          <w:p w14:paraId="07B36DEB" w14:textId="7059C8FC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audate</w:t>
            </w:r>
          </w:p>
        </w:tc>
      </w:tr>
      <w:tr w:rsidR="00CE3654" w:rsidRPr="00A93C3E" w14:paraId="17BB9DA6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031DBEA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3CE8862" w14:textId="3F806E99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1</w:t>
            </w:r>
          </w:p>
        </w:tc>
        <w:tc>
          <w:tcPr>
            <w:tcW w:w="720" w:type="dxa"/>
          </w:tcPr>
          <w:p w14:paraId="6552F27D" w14:textId="3D1FB195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85</w:t>
            </w:r>
          </w:p>
        </w:tc>
        <w:tc>
          <w:tcPr>
            <w:tcW w:w="720" w:type="dxa"/>
          </w:tcPr>
          <w:p w14:paraId="3A2D8BEA" w14:textId="03EC7E58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4320" w:type="dxa"/>
          </w:tcPr>
          <w:p w14:paraId="005D5612" w14:textId="22B7A7F3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uneus</w:t>
            </w:r>
          </w:p>
        </w:tc>
      </w:tr>
      <w:tr w:rsidR="00CE3654" w:rsidRPr="00A93C3E" w14:paraId="4D246AFC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39BAA1F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5DA2DAD" w14:textId="7AB2CEAB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2E171DA5" w14:textId="38AF7B9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47D92027" w14:textId="3F2456D9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FB35081" w14:textId="70248F4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Dorsal Anterior Cingulate Cortex</w:t>
            </w:r>
          </w:p>
        </w:tc>
      </w:tr>
      <w:tr w:rsidR="00CE3654" w:rsidRPr="00A93C3E" w14:paraId="608788E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92924C9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A74E154" w14:textId="4598BB4E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7</w:t>
            </w:r>
          </w:p>
        </w:tc>
        <w:tc>
          <w:tcPr>
            <w:tcW w:w="720" w:type="dxa"/>
          </w:tcPr>
          <w:p w14:paraId="40F510BB" w14:textId="0F568192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148FBF23" w14:textId="04B5768A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9A45616" w14:textId="40913DF6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Dorsolateral Prefrontal Cortex </w:t>
            </w:r>
          </w:p>
        </w:tc>
      </w:tr>
      <w:tr w:rsidR="00CE3654" w:rsidRPr="00A93C3E" w14:paraId="1F37CE65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A9C9409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3E7EFFD" w14:textId="1F02D831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720" w:type="dxa"/>
          </w:tcPr>
          <w:p w14:paraId="23EEAB22" w14:textId="4B2C90C3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720" w:type="dxa"/>
          </w:tcPr>
          <w:p w14:paraId="1627F253" w14:textId="07BA7531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4320" w:type="dxa"/>
          </w:tcPr>
          <w:p w14:paraId="15880BC2" w14:textId="172E7EF1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Supplementary Motor Area</w:t>
            </w:r>
          </w:p>
        </w:tc>
      </w:tr>
    </w:tbl>
    <w:p w14:paraId="2E11EF48" w14:textId="77777777" w:rsidR="009625D2" w:rsidRPr="00A93C3E" w:rsidRDefault="009625D2" w:rsidP="007C7D65">
      <w:pPr>
        <w:rPr>
          <w:rFonts w:ascii="Arial" w:hAnsi="Arial" w:cs="Arial"/>
        </w:rPr>
      </w:pPr>
    </w:p>
    <w:p w14:paraId="41231899" w14:textId="0CC4211C" w:rsidR="0054665B" w:rsidRPr="00A93C3E" w:rsidRDefault="00F858AF" w:rsidP="007C7D65">
      <w:pPr>
        <w:rPr>
          <w:rFonts w:ascii="Arial" w:hAnsi="Arial" w:cs="Arial"/>
        </w:rPr>
      </w:pPr>
      <w:r w:rsidRPr="00A93C3E">
        <w:rPr>
          <w:rFonts w:ascii="Arial" w:hAnsi="Arial" w:cs="Arial"/>
          <w:b/>
        </w:rPr>
        <w:t xml:space="preserve">Supplementary </w:t>
      </w:r>
      <w:r w:rsidR="00F30F17" w:rsidRPr="00A93C3E">
        <w:rPr>
          <w:rFonts w:ascii="Arial" w:hAnsi="Arial" w:cs="Arial"/>
          <w:b/>
          <w:bCs/>
        </w:rPr>
        <w:t>Table 4.</w:t>
      </w:r>
      <w:r w:rsidR="00F30F17" w:rsidRPr="00A93C3E">
        <w:rPr>
          <w:rFonts w:ascii="Arial" w:hAnsi="Arial" w:cs="Arial"/>
        </w:rPr>
        <w:t xml:space="preserve"> </w:t>
      </w:r>
      <w:r w:rsidR="00C148B5" w:rsidRPr="00A93C3E">
        <w:rPr>
          <w:rFonts w:ascii="Arial" w:hAnsi="Arial" w:cs="Arial"/>
        </w:rPr>
        <w:t xml:space="preserve">Regions showing </w:t>
      </w:r>
      <w:r w:rsidR="00F30F17" w:rsidRPr="00A93C3E">
        <w:rPr>
          <w:rFonts w:ascii="Arial" w:hAnsi="Arial" w:cs="Arial"/>
        </w:rPr>
        <w:t xml:space="preserve">condition similarities and differences by weight group </w:t>
      </w:r>
      <w:r w:rsidR="00F073EE" w:rsidRPr="00A93C3E">
        <w:rPr>
          <w:rFonts w:ascii="Arial" w:hAnsi="Arial" w:cs="Arial"/>
        </w:rPr>
        <w:t>for food vs. non-food contrast</w:t>
      </w:r>
    </w:p>
    <w:p w14:paraId="326591BE" w14:textId="77777777" w:rsidR="009625D2" w:rsidRPr="00A93C3E" w:rsidRDefault="009625D2" w:rsidP="007C7D65">
      <w:pPr>
        <w:rPr>
          <w:rFonts w:ascii="Arial" w:hAnsi="Arial" w:cs="Arial"/>
        </w:rPr>
      </w:pPr>
    </w:p>
    <w:tbl>
      <w:tblPr>
        <w:tblStyle w:val="PlainTable2"/>
        <w:tblW w:w="10080" w:type="dxa"/>
        <w:tblLook w:val="04A0" w:firstRow="1" w:lastRow="0" w:firstColumn="1" w:lastColumn="0" w:noHBand="0" w:noVBand="1"/>
      </w:tblPr>
      <w:tblGrid>
        <w:gridCol w:w="3600"/>
        <w:gridCol w:w="720"/>
        <w:gridCol w:w="720"/>
        <w:gridCol w:w="720"/>
        <w:gridCol w:w="4320"/>
      </w:tblGrid>
      <w:tr w:rsidR="009625D2" w:rsidRPr="00A93C3E" w14:paraId="7960943C" w14:textId="77777777" w:rsidTr="002F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B89ABB7" w14:textId="79CF5A70" w:rsidR="009625D2" w:rsidRPr="00A93C3E" w:rsidRDefault="009625D2" w:rsidP="009625D2">
            <w:pPr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ntrast/Factor</w:t>
            </w:r>
          </w:p>
        </w:tc>
        <w:tc>
          <w:tcPr>
            <w:tcW w:w="2160" w:type="dxa"/>
            <w:gridSpan w:val="3"/>
          </w:tcPr>
          <w:p w14:paraId="57B1B47C" w14:textId="55055DF2" w:rsidR="009625D2" w:rsidRPr="00A93C3E" w:rsidRDefault="009625D2" w:rsidP="009625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ak Coordinates</w:t>
            </w:r>
          </w:p>
        </w:tc>
        <w:tc>
          <w:tcPr>
            <w:tcW w:w="4320" w:type="dxa"/>
          </w:tcPr>
          <w:p w14:paraId="5765D9C7" w14:textId="4A515AAB" w:rsidR="009625D2" w:rsidRPr="00A93C3E" w:rsidRDefault="009625D2" w:rsidP="009625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gion</w:t>
            </w:r>
          </w:p>
        </w:tc>
      </w:tr>
      <w:tr w:rsidR="009625D2" w:rsidRPr="00A93C3E" w14:paraId="0BE36EEB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96C004A" w14:textId="77777777" w:rsidR="009625D2" w:rsidRPr="00A93C3E" w:rsidRDefault="009625D2" w:rsidP="009625D2">
            <w:pP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20" w:type="dxa"/>
          </w:tcPr>
          <w:p w14:paraId="4F53E123" w14:textId="22320610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X</w:t>
            </w:r>
          </w:p>
        </w:tc>
        <w:tc>
          <w:tcPr>
            <w:tcW w:w="720" w:type="dxa"/>
          </w:tcPr>
          <w:p w14:paraId="5FF0E42A" w14:textId="741F53A6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Y</w:t>
            </w:r>
          </w:p>
        </w:tc>
        <w:tc>
          <w:tcPr>
            <w:tcW w:w="720" w:type="dxa"/>
          </w:tcPr>
          <w:p w14:paraId="376E010A" w14:textId="70D8FE37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Z</w:t>
            </w:r>
          </w:p>
        </w:tc>
        <w:tc>
          <w:tcPr>
            <w:tcW w:w="4320" w:type="dxa"/>
          </w:tcPr>
          <w:p w14:paraId="122AB80C" w14:textId="77777777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9625D2" w:rsidRPr="00A93C3E" w14:paraId="5DC536F1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BB28EFB" w14:textId="5E3E28FA" w:rsidR="009625D2" w:rsidRPr="00A93C3E" w:rsidRDefault="009625D2" w:rsidP="009625D2">
            <w:pP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an group - Food vs. Non-Food</w:t>
            </w:r>
          </w:p>
        </w:tc>
        <w:tc>
          <w:tcPr>
            <w:tcW w:w="720" w:type="dxa"/>
          </w:tcPr>
          <w:p w14:paraId="1C241E8F" w14:textId="77777777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20" w:type="dxa"/>
          </w:tcPr>
          <w:p w14:paraId="30B51297" w14:textId="77777777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20" w:type="dxa"/>
          </w:tcPr>
          <w:p w14:paraId="2D96FF00" w14:textId="77777777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4320" w:type="dxa"/>
          </w:tcPr>
          <w:p w14:paraId="14C17C2B" w14:textId="77777777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9625D2" w:rsidRPr="00A93C3E" w14:paraId="7E00043A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B6B245F" w14:textId="3CF8ED46" w:rsidR="009625D2" w:rsidRPr="00A93C3E" w:rsidRDefault="009625D2" w:rsidP="009625D2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ress</w:t>
            </w:r>
          </w:p>
        </w:tc>
        <w:tc>
          <w:tcPr>
            <w:tcW w:w="720" w:type="dxa"/>
          </w:tcPr>
          <w:p w14:paraId="685F3177" w14:textId="34B37E0E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2</w:t>
            </w:r>
          </w:p>
        </w:tc>
        <w:tc>
          <w:tcPr>
            <w:tcW w:w="720" w:type="dxa"/>
          </w:tcPr>
          <w:p w14:paraId="26F9A415" w14:textId="64F7C0F1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5</w:t>
            </w:r>
          </w:p>
        </w:tc>
        <w:tc>
          <w:tcPr>
            <w:tcW w:w="720" w:type="dxa"/>
          </w:tcPr>
          <w:p w14:paraId="52188B26" w14:textId="0FB1BFEF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320" w:type="dxa"/>
          </w:tcPr>
          <w:p w14:paraId="129F22A0" w14:textId="708BDC43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Dorsolateral Prefrontal Cortex</w:t>
            </w:r>
          </w:p>
        </w:tc>
      </w:tr>
      <w:tr w:rsidR="009625D2" w:rsidRPr="00A93C3E" w14:paraId="0EFDF6D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1AF166F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4FC99C9" w14:textId="3FB985ED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39A4785B" w14:textId="4B53A7AB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3</w:t>
            </w:r>
          </w:p>
        </w:tc>
        <w:tc>
          <w:tcPr>
            <w:tcW w:w="720" w:type="dxa"/>
          </w:tcPr>
          <w:p w14:paraId="75AA07B5" w14:textId="63542B67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16F6A3FE" w14:textId="2F11F7EB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Thalamus</w:t>
            </w:r>
          </w:p>
        </w:tc>
      </w:tr>
      <w:tr w:rsidR="009625D2" w:rsidRPr="00A93C3E" w14:paraId="43E57D1D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FF3F026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C50AB50" w14:textId="5F60C29E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2</w:t>
            </w:r>
          </w:p>
        </w:tc>
        <w:tc>
          <w:tcPr>
            <w:tcW w:w="720" w:type="dxa"/>
          </w:tcPr>
          <w:p w14:paraId="0DC8D6CF" w14:textId="1E1715D8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6CE58642" w14:textId="76ADCF44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1</w:t>
            </w:r>
          </w:p>
        </w:tc>
        <w:tc>
          <w:tcPr>
            <w:tcW w:w="4320" w:type="dxa"/>
          </w:tcPr>
          <w:p w14:paraId="3C5C819F" w14:textId="04F54EB4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Caudate</w:t>
            </w:r>
          </w:p>
        </w:tc>
      </w:tr>
      <w:tr w:rsidR="009625D2" w:rsidRPr="00A93C3E" w14:paraId="7D45957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5FD9EE5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DC59D77" w14:textId="51D9118D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9</w:t>
            </w:r>
          </w:p>
        </w:tc>
        <w:tc>
          <w:tcPr>
            <w:tcW w:w="720" w:type="dxa"/>
          </w:tcPr>
          <w:p w14:paraId="2136DC1D" w14:textId="0F8336FA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</w:t>
            </w:r>
          </w:p>
        </w:tc>
        <w:tc>
          <w:tcPr>
            <w:tcW w:w="720" w:type="dxa"/>
          </w:tcPr>
          <w:p w14:paraId="50A6FE01" w14:textId="37E0C5C0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4320" w:type="dxa"/>
          </w:tcPr>
          <w:p w14:paraId="316B526B" w14:textId="450F21AE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Insula</w:t>
            </w:r>
          </w:p>
        </w:tc>
      </w:tr>
      <w:tr w:rsidR="009625D2" w:rsidRPr="00A93C3E" w14:paraId="4220DEA3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1847BE1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2914BAC" w14:textId="77CBE888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1</w:t>
            </w:r>
          </w:p>
        </w:tc>
        <w:tc>
          <w:tcPr>
            <w:tcW w:w="720" w:type="dxa"/>
          </w:tcPr>
          <w:p w14:paraId="1B10AC60" w14:textId="64A4954D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69B19CC4" w14:textId="19009A65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  <w:tc>
          <w:tcPr>
            <w:tcW w:w="4320" w:type="dxa"/>
          </w:tcPr>
          <w:p w14:paraId="5DD7FD64" w14:textId="472FCBFD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Dorsolateral Prefrontal Cortex </w:t>
            </w:r>
          </w:p>
        </w:tc>
      </w:tr>
      <w:tr w:rsidR="009625D2" w:rsidRPr="00A93C3E" w14:paraId="7E2BE0B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209EFFB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2481EB7" w14:textId="0FB184B3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33CF249B" w14:textId="283C8E10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0</w:t>
            </w:r>
          </w:p>
        </w:tc>
        <w:tc>
          <w:tcPr>
            <w:tcW w:w="720" w:type="dxa"/>
          </w:tcPr>
          <w:p w14:paraId="2CBC1BC9" w14:textId="3622B6C8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4320" w:type="dxa"/>
          </w:tcPr>
          <w:p w14:paraId="4782C0D1" w14:textId="6CCAEE9F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Dorsal Anterior Cingulate Cortex </w:t>
            </w:r>
          </w:p>
        </w:tc>
      </w:tr>
      <w:tr w:rsidR="009625D2" w:rsidRPr="00A93C3E" w14:paraId="37831F41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45A02E2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C2D8FEA" w14:textId="40312D0B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4</w:t>
            </w:r>
          </w:p>
        </w:tc>
        <w:tc>
          <w:tcPr>
            <w:tcW w:w="720" w:type="dxa"/>
          </w:tcPr>
          <w:p w14:paraId="3AF6C891" w14:textId="3999CC66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2879443C" w14:textId="5C4330E1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7</w:t>
            </w:r>
          </w:p>
        </w:tc>
        <w:tc>
          <w:tcPr>
            <w:tcW w:w="4320" w:type="dxa"/>
          </w:tcPr>
          <w:p w14:paraId="4F3B784E" w14:textId="18B7210D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Dorsolateral Prefrontal Cortex </w:t>
            </w:r>
          </w:p>
        </w:tc>
      </w:tr>
      <w:tr w:rsidR="009625D2" w:rsidRPr="00A93C3E" w14:paraId="009DA89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C52CF10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FDE7978" w14:textId="447BA61F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7</w:t>
            </w:r>
          </w:p>
        </w:tc>
        <w:tc>
          <w:tcPr>
            <w:tcW w:w="720" w:type="dxa"/>
          </w:tcPr>
          <w:p w14:paraId="24E6D693" w14:textId="56A0C828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76</w:t>
            </w:r>
          </w:p>
        </w:tc>
        <w:tc>
          <w:tcPr>
            <w:tcW w:w="720" w:type="dxa"/>
          </w:tcPr>
          <w:p w14:paraId="46C2810C" w14:textId="712B78A6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0</w:t>
            </w:r>
          </w:p>
        </w:tc>
        <w:tc>
          <w:tcPr>
            <w:tcW w:w="4320" w:type="dxa"/>
          </w:tcPr>
          <w:p w14:paraId="2EDD7351" w14:textId="2BC07B81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erebellum</w:t>
            </w:r>
          </w:p>
        </w:tc>
      </w:tr>
      <w:tr w:rsidR="009625D2" w:rsidRPr="00A93C3E" w14:paraId="7BD602CE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AB75F8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6D98382" w14:textId="124EDFCE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5</w:t>
            </w:r>
          </w:p>
        </w:tc>
        <w:tc>
          <w:tcPr>
            <w:tcW w:w="720" w:type="dxa"/>
          </w:tcPr>
          <w:p w14:paraId="2196F8F5" w14:textId="76EC9070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7</w:t>
            </w:r>
          </w:p>
        </w:tc>
        <w:tc>
          <w:tcPr>
            <w:tcW w:w="720" w:type="dxa"/>
          </w:tcPr>
          <w:p w14:paraId="37D9839B" w14:textId="6C6E1823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320" w:type="dxa"/>
          </w:tcPr>
          <w:p w14:paraId="2E9A986B" w14:textId="56A0F5DE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</w:tr>
      <w:tr w:rsidR="009625D2" w:rsidRPr="00A93C3E" w14:paraId="652429F2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9C5C9FD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3E2BAAA" w14:textId="780528ED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6C1FD7BC" w14:textId="78FFFFC9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7</w:t>
            </w:r>
          </w:p>
        </w:tc>
        <w:tc>
          <w:tcPr>
            <w:tcW w:w="720" w:type="dxa"/>
          </w:tcPr>
          <w:p w14:paraId="1CA4282F" w14:textId="1004AD3F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0A6414E" w14:textId="1E76FAAB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Precuneus</w:t>
            </w:r>
          </w:p>
        </w:tc>
      </w:tr>
      <w:tr w:rsidR="009625D2" w:rsidRPr="00A93C3E" w14:paraId="5AD97B1D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76A163C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BE3D628" w14:textId="557B2F1D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4</w:t>
            </w:r>
          </w:p>
        </w:tc>
        <w:tc>
          <w:tcPr>
            <w:tcW w:w="720" w:type="dxa"/>
          </w:tcPr>
          <w:p w14:paraId="6E9BBEFB" w14:textId="71CB3FD4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  <w:tc>
          <w:tcPr>
            <w:tcW w:w="720" w:type="dxa"/>
          </w:tcPr>
          <w:p w14:paraId="67FA8629" w14:textId="1D5C8F1F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4320" w:type="dxa"/>
          </w:tcPr>
          <w:p w14:paraId="10F9D127" w14:textId="02EB4958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</w:tr>
      <w:tr w:rsidR="009625D2" w:rsidRPr="00A93C3E" w14:paraId="447BA575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454FF58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BD4BDD1" w14:textId="31EA9B0F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8</w:t>
            </w:r>
          </w:p>
        </w:tc>
        <w:tc>
          <w:tcPr>
            <w:tcW w:w="720" w:type="dxa"/>
          </w:tcPr>
          <w:p w14:paraId="1B82D584" w14:textId="104B49B9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81</w:t>
            </w:r>
          </w:p>
        </w:tc>
        <w:tc>
          <w:tcPr>
            <w:tcW w:w="720" w:type="dxa"/>
          </w:tcPr>
          <w:p w14:paraId="0545F396" w14:textId="3357E552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4320" w:type="dxa"/>
          </w:tcPr>
          <w:p w14:paraId="679E71AB" w14:textId="4E054D96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Inferior Parietal Cortex</w:t>
            </w:r>
          </w:p>
        </w:tc>
      </w:tr>
      <w:tr w:rsidR="009625D2" w:rsidRPr="00A93C3E" w14:paraId="0D569523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6874867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EF17B86" w14:textId="3C7E4251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311C90EF" w14:textId="52C2FA90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79</w:t>
            </w:r>
          </w:p>
        </w:tc>
        <w:tc>
          <w:tcPr>
            <w:tcW w:w="720" w:type="dxa"/>
          </w:tcPr>
          <w:p w14:paraId="2FF0DEB7" w14:textId="1D1337B0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4320" w:type="dxa"/>
          </w:tcPr>
          <w:p w14:paraId="469CEDAB" w14:textId="054C1875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Inferior Parietal Cortex</w:t>
            </w:r>
          </w:p>
        </w:tc>
      </w:tr>
      <w:tr w:rsidR="009625D2" w:rsidRPr="00A93C3E" w14:paraId="23D706C1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DA4154A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AD18CDA" w14:textId="60FFAB7C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1</w:t>
            </w:r>
          </w:p>
        </w:tc>
        <w:tc>
          <w:tcPr>
            <w:tcW w:w="720" w:type="dxa"/>
          </w:tcPr>
          <w:p w14:paraId="44156049" w14:textId="4B629467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72</w:t>
            </w:r>
          </w:p>
        </w:tc>
        <w:tc>
          <w:tcPr>
            <w:tcW w:w="720" w:type="dxa"/>
          </w:tcPr>
          <w:p w14:paraId="031BA93D" w14:textId="1FE423E3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8</w:t>
            </w:r>
          </w:p>
        </w:tc>
        <w:tc>
          <w:tcPr>
            <w:tcW w:w="4320" w:type="dxa"/>
          </w:tcPr>
          <w:p w14:paraId="57383F08" w14:textId="0E418798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Superior Parietal Cortex </w:t>
            </w:r>
          </w:p>
        </w:tc>
      </w:tr>
      <w:tr w:rsidR="009625D2" w:rsidRPr="00A93C3E" w14:paraId="660A58A6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D5B4D97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2BC97E3" w14:textId="02FB9AAE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0</w:t>
            </w:r>
          </w:p>
        </w:tc>
        <w:tc>
          <w:tcPr>
            <w:tcW w:w="720" w:type="dxa"/>
          </w:tcPr>
          <w:p w14:paraId="081BA706" w14:textId="0969AB21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27E35691" w14:textId="35D6C105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4320" w:type="dxa"/>
          </w:tcPr>
          <w:p w14:paraId="577CB3CB" w14:textId="0AB7B7D9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Middle Temporal Gyrus</w:t>
            </w:r>
          </w:p>
        </w:tc>
      </w:tr>
      <w:tr w:rsidR="002F6407" w:rsidRPr="00A93C3E" w14:paraId="294FA5A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5F7B358" w14:textId="47E1BBD8" w:rsidR="009625D2" w:rsidRPr="00A93C3E" w:rsidRDefault="009625D2" w:rsidP="009625D2">
            <w:pPr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lastRenderedPageBreak/>
              <w:t>Non-stress</w:t>
            </w:r>
          </w:p>
        </w:tc>
        <w:tc>
          <w:tcPr>
            <w:tcW w:w="720" w:type="dxa"/>
          </w:tcPr>
          <w:p w14:paraId="7AA8050A" w14:textId="45678321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57</w:t>
            </w:r>
          </w:p>
        </w:tc>
        <w:tc>
          <w:tcPr>
            <w:tcW w:w="720" w:type="dxa"/>
          </w:tcPr>
          <w:p w14:paraId="1AD65B2E" w14:textId="3B607516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720" w:type="dxa"/>
          </w:tcPr>
          <w:p w14:paraId="2C74A1A5" w14:textId="1509AF62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1169F7AF" w14:textId="71D11248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 xml:space="preserve">Left Dorsolateral Prefrontal Cortex </w:t>
            </w:r>
          </w:p>
        </w:tc>
      </w:tr>
      <w:tr w:rsidR="00931710" w:rsidRPr="00A93C3E" w14:paraId="42857DE0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B8700CC" w14:textId="77777777" w:rsidR="00931710" w:rsidRPr="00A93C3E" w:rsidRDefault="00931710" w:rsidP="009625D2">
            <w:pPr>
              <w:rPr>
                <w:rFonts w:ascii="Arial" w:hAnsi="Arial" w:cs="Arial"/>
                <w:kern w:val="24"/>
                <w:sz w:val="22"/>
                <w:szCs w:val="22"/>
              </w:rPr>
            </w:pPr>
          </w:p>
        </w:tc>
        <w:tc>
          <w:tcPr>
            <w:tcW w:w="720" w:type="dxa"/>
          </w:tcPr>
          <w:p w14:paraId="15366535" w14:textId="51FAA426" w:rsidR="00931710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720" w:type="dxa"/>
          </w:tcPr>
          <w:p w14:paraId="62D56696" w14:textId="177836A6" w:rsidR="00931710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2FCD7B82" w14:textId="69C1F012" w:rsidR="00931710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20</w:t>
            </w:r>
          </w:p>
        </w:tc>
        <w:tc>
          <w:tcPr>
            <w:tcW w:w="4320" w:type="dxa"/>
          </w:tcPr>
          <w:p w14:paraId="7907FD18" w14:textId="2B66FD7C" w:rsidR="00931710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Orbitofrontal Cortex</w:t>
            </w:r>
          </w:p>
        </w:tc>
      </w:tr>
      <w:tr w:rsidR="002F6407" w:rsidRPr="00A93C3E" w14:paraId="26E0B6A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F92D088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E56DB94" w14:textId="4C885977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1532A572" w14:textId="69A94FBA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0</w:t>
            </w:r>
          </w:p>
        </w:tc>
        <w:tc>
          <w:tcPr>
            <w:tcW w:w="720" w:type="dxa"/>
          </w:tcPr>
          <w:p w14:paraId="5301B073" w14:textId="703D0927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02DB01CD" w14:textId="55CF9CED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Thalamus</w:t>
            </w:r>
          </w:p>
        </w:tc>
      </w:tr>
      <w:tr w:rsidR="002F6407" w:rsidRPr="00A93C3E" w14:paraId="48663892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5CC8383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1DDE459" w14:textId="18C41BC6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2</w:t>
            </w:r>
          </w:p>
        </w:tc>
        <w:tc>
          <w:tcPr>
            <w:tcW w:w="720" w:type="dxa"/>
          </w:tcPr>
          <w:p w14:paraId="188E072C" w14:textId="1F6D071D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8</w:t>
            </w:r>
          </w:p>
        </w:tc>
        <w:tc>
          <w:tcPr>
            <w:tcW w:w="720" w:type="dxa"/>
          </w:tcPr>
          <w:p w14:paraId="1BB5D87C" w14:textId="295DF5D3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5</w:t>
            </w:r>
          </w:p>
        </w:tc>
        <w:tc>
          <w:tcPr>
            <w:tcW w:w="4320" w:type="dxa"/>
          </w:tcPr>
          <w:p w14:paraId="2A3EDB0D" w14:textId="7B877D8B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Caudate</w:t>
            </w:r>
          </w:p>
        </w:tc>
      </w:tr>
      <w:tr w:rsidR="002F6407" w:rsidRPr="00A93C3E" w14:paraId="332C712D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4951162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5C895FF" w14:textId="17E83576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39</w:t>
            </w:r>
          </w:p>
        </w:tc>
        <w:tc>
          <w:tcPr>
            <w:tcW w:w="720" w:type="dxa"/>
          </w:tcPr>
          <w:p w14:paraId="6B2F36B8" w14:textId="3B0FE3DD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0D531DF1" w14:textId="36088551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</w:t>
            </w:r>
          </w:p>
        </w:tc>
        <w:tc>
          <w:tcPr>
            <w:tcW w:w="4320" w:type="dxa"/>
          </w:tcPr>
          <w:p w14:paraId="48B06C02" w14:textId="7FEF3BAE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Insula</w:t>
            </w:r>
          </w:p>
        </w:tc>
      </w:tr>
      <w:tr w:rsidR="002F6407" w:rsidRPr="00A93C3E" w14:paraId="56D00638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D61D687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D6FD14E" w14:textId="478EFCB6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8</w:t>
            </w:r>
          </w:p>
        </w:tc>
        <w:tc>
          <w:tcPr>
            <w:tcW w:w="720" w:type="dxa"/>
          </w:tcPr>
          <w:p w14:paraId="75BD9C7C" w14:textId="021791CE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5</w:t>
            </w:r>
          </w:p>
        </w:tc>
        <w:tc>
          <w:tcPr>
            <w:tcW w:w="720" w:type="dxa"/>
          </w:tcPr>
          <w:p w14:paraId="06294AB2" w14:textId="375FEF76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4320" w:type="dxa"/>
          </w:tcPr>
          <w:p w14:paraId="792335B3" w14:textId="166CC07D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 xml:space="preserve">Right Dorsolateral Prefrontal Cortex </w:t>
            </w:r>
          </w:p>
        </w:tc>
      </w:tr>
      <w:tr w:rsidR="002F6407" w:rsidRPr="00A93C3E" w14:paraId="5513951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58B654B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FB9A4A5" w14:textId="65212990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1FEE22D6" w14:textId="44447552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20</w:t>
            </w:r>
          </w:p>
        </w:tc>
        <w:tc>
          <w:tcPr>
            <w:tcW w:w="720" w:type="dxa"/>
          </w:tcPr>
          <w:p w14:paraId="0DBB3DDE" w14:textId="115595DF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0</w:t>
            </w:r>
          </w:p>
        </w:tc>
        <w:tc>
          <w:tcPr>
            <w:tcW w:w="4320" w:type="dxa"/>
          </w:tcPr>
          <w:p w14:paraId="6341241F" w14:textId="1B633FA4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 xml:space="preserve">Left Dorsal Anterior Cingulate Cortex </w:t>
            </w:r>
          </w:p>
        </w:tc>
      </w:tr>
      <w:tr w:rsidR="002F6407" w:rsidRPr="00A93C3E" w14:paraId="703A33D8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B4CBA9F" w14:textId="77777777" w:rsidR="009625D2" w:rsidRPr="00A93C3E" w:rsidRDefault="009625D2" w:rsidP="009625D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14:paraId="79A06955" w14:textId="085D4B2B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42</w:t>
            </w:r>
          </w:p>
        </w:tc>
        <w:tc>
          <w:tcPr>
            <w:tcW w:w="720" w:type="dxa"/>
          </w:tcPr>
          <w:p w14:paraId="19F5E096" w14:textId="78029EBB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sz w:val="22"/>
                <w:szCs w:val="22"/>
              </w:rPr>
              <w:t>35</w:t>
            </w:r>
          </w:p>
        </w:tc>
        <w:tc>
          <w:tcPr>
            <w:tcW w:w="720" w:type="dxa"/>
          </w:tcPr>
          <w:p w14:paraId="08B593F7" w14:textId="577967C7" w:rsidR="009625D2" w:rsidRPr="00A93C3E" w:rsidRDefault="0093171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6</w:t>
            </w:r>
          </w:p>
        </w:tc>
        <w:tc>
          <w:tcPr>
            <w:tcW w:w="4320" w:type="dxa"/>
          </w:tcPr>
          <w:p w14:paraId="38FA2A6C" w14:textId="5E481D7C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 xml:space="preserve">Left Dorsolateral Prefrontal Cortex </w:t>
            </w:r>
          </w:p>
        </w:tc>
      </w:tr>
      <w:tr w:rsidR="002F6407" w:rsidRPr="00A93C3E" w14:paraId="18421D39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3E3D1AB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5EF4BAF" w14:textId="3C0CDA15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3</w:t>
            </w:r>
          </w:p>
        </w:tc>
        <w:tc>
          <w:tcPr>
            <w:tcW w:w="720" w:type="dxa"/>
          </w:tcPr>
          <w:p w14:paraId="58376C1D" w14:textId="6D45B973" w:rsidR="009625D2" w:rsidRPr="00A93C3E" w:rsidRDefault="00931710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70</w:t>
            </w:r>
          </w:p>
        </w:tc>
        <w:tc>
          <w:tcPr>
            <w:tcW w:w="720" w:type="dxa"/>
          </w:tcPr>
          <w:p w14:paraId="613B71D2" w14:textId="134B4F82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50</w:t>
            </w:r>
          </w:p>
        </w:tc>
        <w:tc>
          <w:tcPr>
            <w:tcW w:w="4320" w:type="dxa"/>
          </w:tcPr>
          <w:p w14:paraId="408A6499" w14:textId="4B35F5A2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Cerebellum</w:t>
            </w:r>
          </w:p>
        </w:tc>
      </w:tr>
      <w:tr w:rsidR="002F6407" w:rsidRPr="00A93C3E" w14:paraId="19A0595F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B67CCCE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828BE0D" w14:textId="40A336FA" w:rsidR="009625D2" w:rsidRPr="00A93C3E" w:rsidRDefault="00243828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60</w:t>
            </w:r>
          </w:p>
        </w:tc>
        <w:tc>
          <w:tcPr>
            <w:tcW w:w="720" w:type="dxa"/>
          </w:tcPr>
          <w:p w14:paraId="6E0FA993" w14:textId="30A70BC3" w:rsidR="009625D2" w:rsidRPr="00A93C3E" w:rsidRDefault="00243828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40</w:t>
            </w:r>
          </w:p>
        </w:tc>
        <w:tc>
          <w:tcPr>
            <w:tcW w:w="720" w:type="dxa"/>
          </w:tcPr>
          <w:p w14:paraId="69E956B9" w14:textId="1862EE53" w:rsidR="009625D2" w:rsidRPr="00A93C3E" w:rsidRDefault="00243828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5</w:t>
            </w:r>
          </w:p>
        </w:tc>
        <w:tc>
          <w:tcPr>
            <w:tcW w:w="4320" w:type="dxa"/>
          </w:tcPr>
          <w:p w14:paraId="37B0EDD2" w14:textId="08C3A6AE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Middle Temporal Gyrus</w:t>
            </w:r>
          </w:p>
        </w:tc>
      </w:tr>
      <w:tr w:rsidR="002F6407" w:rsidRPr="00A93C3E" w14:paraId="057D299C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7916150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F4EFEB2" w14:textId="54DE07A6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748DDB30" w14:textId="64D84C1C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67</w:t>
            </w:r>
          </w:p>
        </w:tc>
        <w:tc>
          <w:tcPr>
            <w:tcW w:w="720" w:type="dxa"/>
          </w:tcPr>
          <w:p w14:paraId="011EA931" w14:textId="58ECC216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104D6DE2" w14:textId="0DDE9FC2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Precuneus</w:t>
            </w:r>
          </w:p>
        </w:tc>
      </w:tr>
      <w:tr w:rsidR="002F6407" w:rsidRPr="00A93C3E" w14:paraId="1FCA5CE5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DB1EE9F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E1C1AA6" w14:textId="0CE20A6B" w:rsidR="009625D2" w:rsidRPr="00A93C3E" w:rsidRDefault="00DF7D3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52</w:t>
            </w:r>
          </w:p>
        </w:tc>
        <w:tc>
          <w:tcPr>
            <w:tcW w:w="720" w:type="dxa"/>
          </w:tcPr>
          <w:p w14:paraId="37371C13" w14:textId="54FF713C" w:rsidR="009625D2" w:rsidRPr="00A93C3E" w:rsidRDefault="00DF7D3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0</w:t>
            </w:r>
          </w:p>
        </w:tc>
        <w:tc>
          <w:tcPr>
            <w:tcW w:w="720" w:type="dxa"/>
          </w:tcPr>
          <w:p w14:paraId="583CC4DA" w14:textId="56205567" w:rsidR="009625D2" w:rsidRPr="00A93C3E" w:rsidRDefault="00DF7D3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23</w:t>
            </w:r>
          </w:p>
        </w:tc>
        <w:tc>
          <w:tcPr>
            <w:tcW w:w="4320" w:type="dxa"/>
          </w:tcPr>
          <w:p w14:paraId="2E58CD57" w14:textId="5BE2A739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Middle Temporal Gyrus</w:t>
            </w:r>
          </w:p>
        </w:tc>
      </w:tr>
      <w:tr w:rsidR="002F6407" w:rsidRPr="00A93C3E" w14:paraId="4FF60416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5A9250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AABC7B9" w14:textId="00D6AA8C" w:rsidR="009625D2" w:rsidRPr="00A93C3E" w:rsidRDefault="00243828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45</w:t>
            </w:r>
          </w:p>
        </w:tc>
        <w:tc>
          <w:tcPr>
            <w:tcW w:w="720" w:type="dxa"/>
          </w:tcPr>
          <w:p w14:paraId="2B19FB0B" w14:textId="178FC42B" w:rsidR="009625D2" w:rsidRPr="00A93C3E" w:rsidRDefault="00243828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73</w:t>
            </w:r>
          </w:p>
        </w:tc>
        <w:tc>
          <w:tcPr>
            <w:tcW w:w="720" w:type="dxa"/>
          </w:tcPr>
          <w:p w14:paraId="1EC0B222" w14:textId="0448957A" w:rsidR="009625D2" w:rsidRPr="00A93C3E" w:rsidRDefault="00243828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17E93B9" w14:textId="41991B95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Inferior Parietal Cortex</w:t>
            </w:r>
          </w:p>
        </w:tc>
      </w:tr>
      <w:tr w:rsidR="002F6407" w:rsidRPr="00A93C3E" w14:paraId="3B1DA7FC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C079EB4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B6029A5" w14:textId="64ED3BA7" w:rsidR="009625D2" w:rsidRPr="00A93C3E" w:rsidRDefault="00243828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2</w:t>
            </w:r>
          </w:p>
        </w:tc>
        <w:tc>
          <w:tcPr>
            <w:tcW w:w="720" w:type="dxa"/>
          </w:tcPr>
          <w:p w14:paraId="732A7901" w14:textId="358A0E28" w:rsidR="009625D2" w:rsidRPr="00A93C3E" w:rsidRDefault="00243828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82</w:t>
            </w:r>
          </w:p>
        </w:tc>
        <w:tc>
          <w:tcPr>
            <w:tcW w:w="720" w:type="dxa"/>
          </w:tcPr>
          <w:p w14:paraId="3F7101F1" w14:textId="77209E4D" w:rsidR="009625D2" w:rsidRPr="00A93C3E" w:rsidRDefault="00243828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D6447A6" w14:textId="5E471360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Inferior Parietal Cortex</w:t>
            </w:r>
          </w:p>
        </w:tc>
      </w:tr>
      <w:tr w:rsidR="002F6407" w:rsidRPr="00A93C3E" w14:paraId="2D65C12A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BC251F9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8CFBF15" w14:textId="67BF2403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1</w:t>
            </w:r>
          </w:p>
        </w:tc>
        <w:tc>
          <w:tcPr>
            <w:tcW w:w="720" w:type="dxa"/>
          </w:tcPr>
          <w:p w14:paraId="04E26BC3" w14:textId="2AD574A3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72</w:t>
            </w:r>
          </w:p>
        </w:tc>
        <w:tc>
          <w:tcPr>
            <w:tcW w:w="720" w:type="dxa"/>
          </w:tcPr>
          <w:p w14:paraId="7D4CD73A" w14:textId="59E85A1E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58</w:t>
            </w:r>
          </w:p>
        </w:tc>
        <w:tc>
          <w:tcPr>
            <w:tcW w:w="4320" w:type="dxa"/>
          </w:tcPr>
          <w:p w14:paraId="07E9BF8A" w14:textId="41D626FC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 xml:space="preserve">Left Superior Parietal Cortex </w:t>
            </w:r>
          </w:p>
        </w:tc>
      </w:tr>
      <w:tr w:rsidR="002F6407" w:rsidRPr="00A93C3E" w14:paraId="21D65453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3B02C4B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8A01064" w14:textId="4FA27593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50</w:t>
            </w:r>
          </w:p>
        </w:tc>
        <w:tc>
          <w:tcPr>
            <w:tcW w:w="720" w:type="dxa"/>
          </w:tcPr>
          <w:p w14:paraId="7FA18951" w14:textId="684CCF7A" w:rsidR="009625D2" w:rsidRPr="00A93C3E" w:rsidRDefault="00DF7D3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3</w:t>
            </w:r>
          </w:p>
        </w:tc>
        <w:tc>
          <w:tcPr>
            <w:tcW w:w="720" w:type="dxa"/>
          </w:tcPr>
          <w:p w14:paraId="731DE315" w14:textId="3743ACAA" w:rsidR="009625D2" w:rsidRPr="00A93C3E" w:rsidRDefault="00DF7D30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23</w:t>
            </w:r>
          </w:p>
        </w:tc>
        <w:tc>
          <w:tcPr>
            <w:tcW w:w="4320" w:type="dxa"/>
          </w:tcPr>
          <w:p w14:paraId="5C9D83CE" w14:textId="2F62481C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Middle Temporal Gyrus</w:t>
            </w:r>
          </w:p>
        </w:tc>
      </w:tr>
      <w:tr w:rsidR="009625D2" w:rsidRPr="00A93C3E" w14:paraId="2A6500B9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</w:tcPr>
          <w:p w14:paraId="30A0F85E" w14:textId="4FA5635D" w:rsidR="009625D2" w:rsidRPr="00A93C3E" w:rsidRDefault="009625D2" w:rsidP="009625D2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Obes</w:t>
            </w:r>
            <w:r w:rsidR="009003ED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ty</w:t>
            </w: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group - Food vs. Non-Food </w:t>
            </w:r>
          </w:p>
        </w:tc>
      </w:tr>
      <w:tr w:rsidR="009625D2" w:rsidRPr="00A93C3E" w14:paraId="05C290F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FD9731F" w14:textId="3FA2FCF7" w:rsidR="009625D2" w:rsidRPr="00A93C3E" w:rsidRDefault="009625D2" w:rsidP="009625D2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Stress </w:t>
            </w:r>
          </w:p>
        </w:tc>
        <w:tc>
          <w:tcPr>
            <w:tcW w:w="720" w:type="dxa"/>
          </w:tcPr>
          <w:p w14:paraId="54227C20" w14:textId="6ACF6CCA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720" w:type="dxa"/>
          </w:tcPr>
          <w:p w14:paraId="4A00A7DF" w14:textId="328D7227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79</w:t>
            </w:r>
          </w:p>
        </w:tc>
        <w:tc>
          <w:tcPr>
            <w:tcW w:w="720" w:type="dxa"/>
          </w:tcPr>
          <w:p w14:paraId="16350475" w14:textId="776103E1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0AF8CC4E" w14:textId="5FDEB40A" w:rsidR="009625D2" w:rsidRPr="00A93C3E" w:rsidRDefault="009625D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uneus</w:t>
            </w:r>
          </w:p>
        </w:tc>
      </w:tr>
      <w:tr w:rsidR="009625D2" w:rsidRPr="00A93C3E" w14:paraId="044A66E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440629F" w14:textId="77777777" w:rsidR="009625D2" w:rsidRPr="00A93C3E" w:rsidRDefault="009625D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5143027" w14:textId="7DADD3A6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7287F918" w14:textId="109D765A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7</w:t>
            </w:r>
          </w:p>
        </w:tc>
        <w:tc>
          <w:tcPr>
            <w:tcW w:w="720" w:type="dxa"/>
          </w:tcPr>
          <w:p w14:paraId="656BFF02" w14:textId="03D215AB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4</w:t>
            </w:r>
          </w:p>
        </w:tc>
        <w:tc>
          <w:tcPr>
            <w:tcW w:w="4320" w:type="dxa"/>
          </w:tcPr>
          <w:p w14:paraId="7B22E224" w14:textId="2D95F2BA" w:rsidR="009625D2" w:rsidRPr="00A93C3E" w:rsidRDefault="009625D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Supplementary Motor Area</w:t>
            </w:r>
          </w:p>
        </w:tc>
      </w:tr>
      <w:tr w:rsidR="000A27C2" w:rsidRPr="00A93C3E" w14:paraId="28001876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B1D23BD" w14:textId="77777777" w:rsidR="000A27C2" w:rsidRPr="00A93C3E" w:rsidRDefault="000A27C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7F0F8A1" w14:textId="4331AD83" w:rsidR="000A27C2" w:rsidRPr="00A93C3E" w:rsidRDefault="000A27C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</w:t>
            </w:r>
          </w:p>
        </w:tc>
        <w:tc>
          <w:tcPr>
            <w:tcW w:w="720" w:type="dxa"/>
          </w:tcPr>
          <w:p w14:paraId="627F12C6" w14:textId="4D705FD3" w:rsidR="000A27C2" w:rsidRPr="00A93C3E" w:rsidRDefault="000A27C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720" w:type="dxa"/>
          </w:tcPr>
          <w:p w14:paraId="40003169" w14:textId="6B18FE56" w:rsidR="000A27C2" w:rsidRPr="00A93C3E" w:rsidRDefault="000A27C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6274702B" w14:textId="5593C0A6" w:rsidR="000A27C2" w:rsidRPr="00A93C3E" w:rsidRDefault="000A27C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Thalamus</w:t>
            </w:r>
          </w:p>
        </w:tc>
      </w:tr>
      <w:tr w:rsidR="000A27C2" w:rsidRPr="00A93C3E" w14:paraId="4CCEF28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6B71D7E" w14:textId="77777777" w:rsidR="000A27C2" w:rsidRPr="00A93C3E" w:rsidRDefault="000A27C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9F32E35" w14:textId="2B8B5AFC" w:rsidR="000A27C2" w:rsidRPr="00A93C3E" w:rsidRDefault="000A27C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720" w:type="dxa"/>
          </w:tcPr>
          <w:p w14:paraId="61409360" w14:textId="1C2E4B44" w:rsidR="000A27C2" w:rsidRPr="00A93C3E" w:rsidRDefault="000A27C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720" w:type="dxa"/>
          </w:tcPr>
          <w:p w14:paraId="0562A7D7" w14:textId="6E4DE561" w:rsidR="000A27C2" w:rsidRPr="00A93C3E" w:rsidRDefault="000A27C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4320" w:type="dxa"/>
          </w:tcPr>
          <w:p w14:paraId="34CD8E0A" w14:textId="08FF3F1A" w:rsidR="000A27C2" w:rsidRPr="00A93C3E" w:rsidRDefault="000A27C2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Orbitofrontal Cortex</w:t>
            </w:r>
          </w:p>
        </w:tc>
      </w:tr>
      <w:tr w:rsidR="000A27C2" w:rsidRPr="00A93C3E" w14:paraId="1DD020D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ACA8165" w14:textId="77777777" w:rsidR="000A27C2" w:rsidRPr="00A93C3E" w:rsidRDefault="000A27C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5D2DB2E" w14:textId="3D65AE3A" w:rsidR="000A27C2" w:rsidRPr="00A93C3E" w:rsidRDefault="000A27C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252F453C" w14:textId="3DD2F06B" w:rsidR="000A27C2" w:rsidRPr="00A93C3E" w:rsidRDefault="000A27C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9</w:t>
            </w:r>
          </w:p>
        </w:tc>
        <w:tc>
          <w:tcPr>
            <w:tcW w:w="720" w:type="dxa"/>
          </w:tcPr>
          <w:p w14:paraId="217FDA40" w14:textId="149BE646" w:rsidR="000A27C2" w:rsidRPr="00A93C3E" w:rsidRDefault="000A27C2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3</w:t>
            </w:r>
          </w:p>
        </w:tc>
        <w:tc>
          <w:tcPr>
            <w:tcW w:w="4320" w:type="dxa"/>
          </w:tcPr>
          <w:p w14:paraId="40E49FB8" w14:textId="743AEB34" w:rsidR="000A27C2" w:rsidRPr="00A93C3E" w:rsidRDefault="00F15397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Dorsal Anterior Cingulate Cortex</w:t>
            </w:r>
          </w:p>
        </w:tc>
      </w:tr>
      <w:tr w:rsidR="000A27C2" w:rsidRPr="00A93C3E" w14:paraId="43C441C1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488F7DA" w14:textId="77777777" w:rsidR="000A27C2" w:rsidRPr="00A93C3E" w:rsidRDefault="000A27C2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59949ED" w14:textId="5E7AA125" w:rsidR="000A27C2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04B5D9E0" w14:textId="350505CC" w:rsidR="000A27C2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1</w:t>
            </w:r>
          </w:p>
        </w:tc>
        <w:tc>
          <w:tcPr>
            <w:tcW w:w="720" w:type="dxa"/>
          </w:tcPr>
          <w:p w14:paraId="4F741282" w14:textId="7C97DDA8" w:rsidR="000A27C2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4320" w:type="dxa"/>
          </w:tcPr>
          <w:p w14:paraId="32F6DE8B" w14:textId="620989F1" w:rsidR="000A27C2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Precuneus</w:t>
            </w:r>
          </w:p>
        </w:tc>
      </w:tr>
      <w:tr w:rsidR="00F15397" w:rsidRPr="00A93C3E" w14:paraId="7E1B168A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EA50A53" w14:textId="77777777" w:rsidR="00F15397" w:rsidRPr="00A93C3E" w:rsidRDefault="00F15397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C8A0266" w14:textId="67DEF2D7" w:rsidR="00F15397" w:rsidRPr="00A93C3E" w:rsidRDefault="00F15397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1</w:t>
            </w:r>
          </w:p>
        </w:tc>
        <w:tc>
          <w:tcPr>
            <w:tcW w:w="720" w:type="dxa"/>
          </w:tcPr>
          <w:p w14:paraId="758ABA6C" w14:textId="1C18BF4A" w:rsidR="00F15397" w:rsidRPr="00A93C3E" w:rsidRDefault="00F15397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85</w:t>
            </w:r>
          </w:p>
        </w:tc>
        <w:tc>
          <w:tcPr>
            <w:tcW w:w="720" w:type="dxa"/>
          </w:tcPr>
          <w:p w14:paraId="661ECA5A" w14:textId="5295F84A" w:rsidR="00F15397" w:rsidRPr="00A93C3E" w:rsidRDefault="00F15397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3</w:t>
            </w:r>
          </w:p>
        </w:tc>
        <w:tc>
          <w:tcPr>
            <w:tcW w:w="4320" w:type="dxa"/>
          </w:tcPr>
          <w:p w14:paraId="4645C81F" w14:textId="1CD0F23F" w:rsidR="00F15397" w:rsidRPr="00A93C3E" w:rsidRDefault="00F15397" w:rsidP="00962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Inferior Parietal Cortex</w:t>
            </w:r>
          </w:p>
        </w:tc>
      </w:tr>
      <w:tr w:rsidR="00F15397" w:rsidRPr="00A93C3E" w14:paraId="017C0B5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D9AC461" w14:textId="77777777" w:rsidR="00F15397" w:rsidRPr="00A93C3E" w:rsidRDefault="00F15397" w:rsidP="009625D2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56CBEDD" w14:textId="21ADB14F" w:rsidR="00F15397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4</w:t>
            </w:r>
          </w:p>
        </w:tc>
        <w:tc>
          <w:tcPr>
            <w:tcW w:w="720" w:type="dxa"/>
          </w:tcPr>
          <w:p w14:paraId="27E3076B" w14:textId="5A961FC1" w:rsidR="00F15397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85</w:t>
            </w:r>
          </w:p>
        </w:tc>
        <w:tc>
          <w:tcPr>
            <w:tcW w:w="720" w:type="dxa"/>
          </w:tcPr>
          <w:p w14:paraId="4BA05343" w14:textId="43EFB835" w:rsidR="00F15397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7</w:t>
            </w:r>
          </w:p>
        </w:tc>
        <w:tc>
          <w:tcPr>
            <w:tcW w:w="4320" w:type="dxa"/>
          </w:tcPr>
          <w:p w14:paraId="60A6FE70" w14:textId="18420655" w:rsidR="00F15397" w:rsidRPr="00A93C3E" w:rsidRDefault="00F15397" w:rsidP="00962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Inferior Parietal Cortex</w:t>
            </w:r>
          </w:p>
        </w:tc>
      </w:tr>
      <w:tr w:rsidR="00F15397" w:rsidRPr="00A93C3E" w14:paraId="51AB98F8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213C152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AEC4DF8" w14:textId="6B33A508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8</w:t>
            </w:r>
          </w:p>
        </w:tc>
        <w:tc>
          <w:tcPr>
            <w:tcW w:w="720" w:type="dxa"/>
          </w:tcPr>
          <w:p w14:paraId="4677DB24" w14:textId="1AA48712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6</w:t>
            </w:r>
          </w:p>
        </w:tc>
        <w:tc>
          <w:tcPr>
            <w:tcW w:w="720" w:type="dxa"/>
          </w:tcPr>
          <w:p w14:paraId="7F1EC8D2" w14:textId="5690E1E1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4320" w:type="dxa"/>
          </w:tcPr>
          <w:p w14:paraId="5B0B0AD6" w14:textId="1F9BE0D5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Middle Temporal Gyrus</w:t>
            </w:r>
          </w:p>
        </w:tc>
      </w:tr>
      <w:tr w:rsidR="002F6407" w:rsidRPr="00A93C3E" w14:paraId="6E6089E3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55B8903" w14:textId="0C6D36BD" w:rsidR="00F15397" w:rsidRPr="00A93C3E" w:rsidRDefault="00F15397" w:rsidP="00F15397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 xml:space="preserve">Non-stress </w:t>
            </w:r>
          </w:p>
        </w:tc>
        <w:tc>
          <w:tcPr>
            <w:tcW w:w="720" w:type="dxa"/>
          </w:tcPr>
          <w:p w14:paraId="13A3F5AF" w14:textId="3F158662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5</w:t>
            </w:r>
          </w:p>
        </w:tc>
        <w:tc>
          <w:tcPr>
            <w:tcW w:w="720" w:type="dxa"/>
          </w:tcPr>
          <w:p w14:paraId="1414F9E4" w14:textId="37D139FD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79</w:t>
            </w:r>
          </w:p>
        </w:tc>
        <w:tc>
          <w:tcPr>
            <w:tcW w:w="720" w:type="dxa"/>
          </w:tcPr>
          <w:p w14:paraId="03C365F7" w14:textId="4F489DB8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0</w:t>
            </w:r>
          </w:p>
        </w:tc>
        <w:tc>
          <w:tcPr>
            <w:tcW w:w="4320" w:type="dxa"/>
          </w:tcPr>
          <w:p w14:paraId="7A2B68CD" w14:textId="56B091E1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Cuneus</w:t>
            </w:r>
          </w:p>
        </w:tc>
      </w:tr>
      <w:tr w:rsidR="002F6407" w:rsidRPr="00A93C3E" w14:paraId="1BEBFF6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DBE7682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ED5323D" w14:textId="7826881B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53F54645" w14:textId="29129753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0395A581" w14:textId="0E509AE0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61</w:t>
            </w:r>
          </w:p>
        </w:tc>
        <w:tc>
          <w:tcPr>
            <w:tcW w:w="4320" w:type="dxa"/>
          </w:tcPr>
          <w:p w14:paraId="1EFAF093" w14:textId="521017CF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Supplementary Motor Area</w:t>
            </w:r>
          </w:p>
        </w:tc>
      </w:tr>
      <w:tr w:rsidR="00F15397" w:rsidRPr="00A93C3E" w14:paraId="3C5F9185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997DD81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2199D2C" w14:textId="36F2B6B7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2BAF4567" w14:textId="2AFC50DB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0</w:t>
            </w:r>
          </w:p>
        </w:tc>
        <w:tc>
          <w:tcPr>
            <w:tcW w:w="720" w:type="dxa"/>
          </w:tcPr>
          <w:p w14:paraId="7E063E88" w14:textId="2CB6B69B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5099EE80" w14:textId="43C50899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 xml:space="preserve">Left </w:t>
            </w:r>
            <w:r w:rsidR="00F15397" w:rsidRPr="00A93C3E">
              <w:rPr>
                <w:rFonts w:ascii="Arial" w:hAnsi="Arial" w:cs="Arial"/>
                <w:kern w:val="24"/>
                <w:sz w:val="22"/>
                <w:szCs w:val="22"/>
              </w:rPr>
              <w:t>Thalamus</w:t>
            </w:r>
          </w:p>
        </w:tc>
      </w:tr>
      <w:tr w:rsidR="00F15397" w:rsidRPr="00A93C3E" w14:paraId="33C0364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95E802C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967DE30" w14:textId="56A00735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21</w:t>
            </w:r>
          </w:p>
        </w:tc>
        <w:tc>
          <w:tcPr>
            <w:tcW w:w="720" w:type="dxa"/>
          </w:tcPr>
          <w:p w14:paraId="20C3DF36" w14:textId="6BFD8C74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</w:t>
            </w:r>
          </w:p>
        </w:tc>
        <w:tc>
          <w:tcPr>
            <w:tcW w:w="720" w:type="dxa"/>
          </w:tcPr>
          <w:p w14:paraId="1556D331" w14:textId="5A07D7F0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20</w:t>
            </w:r>
          </w:p>
        </w:tc>
        <w:tc>
          <w:tcPr>
            <w:tcW w:w="4320" w:type="dxa"/>
          </w:tcPr>
          <w:p w14:paraId="3EF0B799" w14:textId="3004B46A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Orbitofrontal Cortex</w:t>
            </w:r>
          </w:p>
        </w:tc>
      </w:tr>
      <w:tr w:rsidR="00F15397" w:rsidRPr="00A93C3E" w14:paraId="21D7FBFA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FEF4FDB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4AD76D62" w14:textId="388B1B6F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27</w:t>
            </w:r>
          </w:p>
        </w:tc>
        <w:tc>
          <w:tcPr>
            <w:tcW w:w="720" w:type="dxa"/>
          </w:tcPr>
          <w:p w14:paraId="458C26F0" w14:textId="52D9C3B2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82</w:t>
            </w:r>
          </w:p>
        </w:tc>
        <w:tc>
          <w:tcPr>
            <w:tcW w:w="720" w:type="dxa"/>
          </w:tcPr>
          <w:p w14:paraId="2CBE92F7" w14:textId="294D61A0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6</w:t>
            </w:r>
          </w:p>
        </w:tc>
        <w:tc>
          <w:tcPr>
            <w:tcW w:w="4320" w:type="dxa"/>
          </w:tcPr>
          <w:p w14:paraId="2618D60A" w14:textId="132C394A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Right Inferior Parietal Cortex</w:t>
            </w:r>
          </w:p>
        </w:tc>
      </w:tr>
      <w:tr w:rsidR="00F15397" w:rsidRPr="00A93C3E" w14:paraId="3EB5CAC8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5EA5E17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B288201" w14:textId="352F3402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45</w:t>
            </w:r>
          </w:p>
        </w:tc>
        <w:tc>
          <w:tcPr>
            <w:tcW w:w="720" w:type="dxa"/>
          </w:tcPr>
          <w:p w14:paraId="1C103EB3" w14:textId="696873B0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76</w:t>
            </w:r>
          </w:p>
        </w:tc>
        <w:tc>
          <w:tcPr>
            <w:tcW w:w="720" w:type="dxa"/>
          </w:tcPr>
          <w:p w14:paraId="364226CE" w14:textId="7AC9216E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31</w:t>
            </w:r>
          </w:p>
        </w:tc>
        <w:tc>
          <w:tcPr>
            <w:tcW w:w="4320" w:type="dxa"/>
          </w:tcPr>
          <w:p w14:paraId="22D77525" w14:textId="35E0A1AF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Inferior Parietal Cortex</w:t>
            </w:r>
          </w:p>
        </w:tc>
      </w:tr>
      <w:tr w:rsidR="00F15397" w:rsidRPr="00A93C3E" w14:paraId="159FF67C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F31394A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E6FB587" w14:textId="18B9561A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53</w:t>
            </w:r>
          </w:p>
        </w:tc>
        <w:tc>
          <w:tcPr>
            <w:tcW w:w="720" w:type="dxa"/>
          </w:tcPr>
          <w:p w14:paraId="1E940098" w14:textId="23F1F33C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64</w:t>
            </w:r>
          </w:p>
        </w:tc>
        <w:tc>
          <w:tcPr>
            <w:tcW w:w="720" w:type="dxa"/>
          </w:tcPr>
          <w:p w14:paraId="2EE78722" w14:textId="530D2B09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6</w:t>
            </w:r>
          </w:p>
        </w:tc>
        <w:tc>
          <w:tcPr>
            <w:tcW w:w="4320" w:type="dxa"/>
          </w:tcPr>
          <w:p w14:paraId="0337FADF" w14:textId="218E0133" w:rsidR="00F15397" w:rsidRPr="00A93C3E" w:rsidRDefault="002F640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Middle Temporal Gyrus</w:t>
            </w:r>
          </w:p>
        </w:tc>
      </w:tr>
      <w:tr w:rsidR="00F15397" w:rsidRPr="00A93C3E" w14:paraId="3226672B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4BFB2BD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938D646" w14:textId="48C29530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</w:t>
            </w:r>
          </w:p>
        </w:tc>
        <w:tc>
          <w:tcPr>
            <w:tcW w:w="720" w:type="dxa"/>
          </w:tcPr>
          <w:p w14:paraId="54811E8F" w14:textId="16E94055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66</w:t>
            </w:r>
          </w:p>
        </w:tc>
        <w:tc>
          <w:tcPr>
            <w:tcW w:w="720" w:type="dxa"/>
          </w:tcPr>
          <w:p w14:paraId="787E39B3" w14:textId="2E2CE445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0</w:t>
            </w:r>
          </w:p>
        </w:tc>
        <w:tc>
          <w:tcPr>
            <w:tcW w:w="4320" w:type="dxa"/>
          </w:tcPr>
          <w:p w14:paraId="1D787B7F" w14:textId="06AF7206" w:rsidR="00F15397" w:rsidRPr="00A93C3E" w:rsidRDefault="002F640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Left Precuneus</w:t>
            </w:r>
          </w:p>
        </w:tc>
      </w:tr>
      <w:tr w:rsidR="00F15397" w:rsidRPr="00A93C3E" w14:paraId="23CE728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</w:tcPr>
          <w:p w14:paraId="3AA33FAC" w14:textId="1C7EC99B" w:rsidR="00F15397" w:rsidRPr="00A93C3E" w:rsidRDefault="00F15397" w:rsidP="00F15397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Stress vs. Non-stress condition - Food vs. Non-Food </w:t>
            </w:r>
          </w:p>
        </w:tc>
      </w:tr>
      <w:tr w:rsidR="00F15397" w:rsidRPr="00A93C3E" w14:paraId="21A828C2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0CF5CB" w14:textId="77B22C69" w:rsidR="00F15397" w:rsidRPr="00A93C3E" w:rsidRDefault="00F15397" w:rsidP="00F15397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lastRenderedPageBreak/>
              <w:t>Lean</w:t>
            </w:r>
          </w:p>
        </w:tc>
        <w:tc>
          <w:tcPr>
            <w:tcW w:w="720" w:type="dxa"/>
          </w:tcPr>
          <w:p w14:paraId="063E4889" w14:textId="095EB760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0</w:t>
            </w:r>
          </w:p>
        </w:tc>
        <w:tc>
          <w:tcPr>
            <w:tcW w:w="720" w:type="dxa"/>
          </w:tcPr>
          <w:p w14:paraId="1E7176CE" w14:textId="11ADA1D7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01E777CF" w14:textId="4D265EEA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5</w:t>
            </w:r>
          </w:p>
        </w:tc>
        <w:tc>
          <w:tcPr>
            <w:tcW w:w="4320" w:type="dxa"/>
          </w:tcPr>
          <w:p w14:paraId="27EBF1CE" w14:textId="54141E7C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Dorsolateral Prefrontal Cortex </w:t>
            </w:r>
          </w:p>
        </w:tc>
      </w:tr>
      <w:tr w:rsidR="00F15397" w:rsidRPr="00A93C3E" w14:paraId="7A17E6CB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B305871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8BDC936" w14:textId="22E24EF8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2</w:t>
            </w:r>
          </w:p>
        </w:tc>
        <w:tc>
          <w:tcPr>
            <w:tcW w:w="720" w:type="dxa"/>
          </w:tcPr>
          <w:p w14:paraId="43DCCE25" w14:textId="5EFC445A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5</w:t>
            </w:r>
          </w:p>
        </w:tc>
        <w:tc>
          <w:tcPr>
            <w:tcW w:w="720" w:type="dxa"/>
          </w:tcPr>
          <w:p w14:paraId="08DD3DC2" w14:textId="0ED71CBF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8</w:t>
            </w:r>
          </w:p>
        </w:tc>
        <w:tc>
          <w:tcPr>
            <w:tcW w:w="4320" w:type="dxa"/>
          </w:tcPr>
          <w:p w14:paraId="2A96E690" w14:textId="6D767C03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Superior Parietal Cortex </w:t>
            </w:r>
          </w:p>
        </w:tc>
      </w:tr>
      <w:tr w:rsidR="00F15397" w:rsidRPr="00A93C3E" w14:paraId="1DA1E112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A811E64" w14:textId="75807ADE" w:rsidR="00F15397" w:rsidRPr="00A93C3E" w:rsidRDefault="00F15397" w:rsidP="00F15397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Obese </w:t>
            </w:r>
          </w:p>
        </w:tc>
        <w:tc>
          <w:tcPr>
            <w:tcW w:w="720" w:type="dxa"/>
          </w:tcPr>
          <w:p w14:paraId="2677B5BA" w14:textId="5CF6998C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9</w:t>
            </w:r>
          </w:p>
        </w:tc>
        <w:tc>
          <w:tcPr>
            <w:tcW w:w="720" w:type="dxa"/>
          </w:tcPr>
          <w:p w14:paraId="59835A6A" w14:textId="7B6D7648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720" w:type="dxa"/>
          </w:tcPr>
          <w:p w14:paraId="1F30770A" w14:textId="315FB3F9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9</w:t>
            </w:r>
          </w:p>
        </w:tc>
        <w:tc>
          <w:tcPr>
            <w:tcW w:w="4320" w:type="dxa"/>
          </w:tcPr>
          <w:p w14:paraId="21538F01" w14:textId="3F882F33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Premotor Cortex</w:t>
            </w:r>
          </w:p>
        </w:tc>
      </w:tr>
      <w:tr w:rsidR="00F15397" w:rsidRPr="00A93C3E" w14:paraId="16A462F3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64442DB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3C5CB29" w14:textId="668785E6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6</w:t>
            </w:r>
          </w:p>
        </w:tc>
        <w:tc>
          <w:tcPr>
            <w:tcW w:w="720" w:type="dxa"/>
          </w:tcPr>
          <w:p w14:paraId="360FCA8C" w14:textId="7828C89B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16DA30DB" w14:textId="4FA4CC68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3</w:t>
            </w:r>
          </w:p>
        </w:tc>
        <w:tc>
          <w:tcPr>
            <w:tcW w:w="4320" w:type="dxa"/>
          </w:tcPr>
          <w:p w14:paraId="4B910CC9" w14:textId="0042936B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Premotor Cortex</w:t>
            </w:r>
          </w:p>
        </w:tc>
      </w:tr>
      <w:tr w:rsidR="00F15397" w:rsidRPr="00A93C3E" w14:paraId="305B2EC5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B74B548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75B5D0F" w14:textId="151E16FD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2</w:t>
            </w:r>
          </w:p>
        </w:tc>
        <w:tc>
          <w:tcPr>
            <w:tcW w:w="720" w:type="dxa"/>
          </w:tcPr>
          <w:p w14:paraId="570DAA04" w14:textId="3E649458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0</w:t>
            </w:r>
          </w:p>
        </w:tc>
        <w:tc>
          <w:tcPr>
            <w:tcW w:w="720" w:type="dxa"/>
          </w:tcPr>
          <w:p w14:paraId="424043AE" w14:textId="339BD129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</w:t>
            </w:r>
          </w:p>
        </w:tc>
        <w:tc>
          <w:tcPr>
            <w:tcW w:w="4320" w:type="dxa"/>
          </w:tcPr>
          <w:p w14:paraId="36713717" w14:textId="7BB3F219" w:rsidR="00F15397" w:rsidRPr="00A93C3E" w:rsidRDefault="00F15397" w:rsidP="00F153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eastAsiaTheme="minorEastAsia" w:hAnsi="Arial" w:cs="Arial"/>
                <w:color w:val="000000" w:themeColor="text1"/>
                <w:kern w:val="24"/>
                <w:sz w:val="22"/>
                <w:szCs w:val="22"/>
              </w:rPr>
              <w:t xml:space="preserve">Left </w:t>
            </w: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Orbitofrontal Cortex </w:t>
            </w:r>
          </w:p>
        </w:tc>
      </w:tr>
      <w:tr w:rsidR="00F15397" w:rsidRPr="00A93C3E" w14:paraId="2722E9C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51E04FF" w14:textId="77777777" w:rsidR="00F15397" w:rsidRPr="00A93C3E" w:rsidRDefault="00F15397" w:rsidP="00F15397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BB284C6" w14:textId="415BB1FA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9</w:t>
            </w:r>
          </w:p>
        </w:tc>
        <w:tc>
          <w:tcPr>
            <w:tcW w:w="720" w:type="dxa"/>
          </w:tcPr>
          <w:p w14:paraId="6A9C8D79" w14:textId="75C79843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12EC4A3B" w14:textId="05293762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0</w:t>
            </w:r>
          </w:p>
        </w:tc>
        <w:tc>
          <w:tcPr>
            <w:tcW w:w="4320" w:type="dxa"/>
          </w:tcPr>
          <w:p w14:paraId="0DE862CC" w14:textId="193E5397" w:rsidR="00F15397" w:rsidRPr="00A93C3E" w:rsidRDefault="00F15397" w:rsidP="00F153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Supplementary Motor Area</w:t>
            </w:r>
          </w:p>
        </w:tc>
      </w:tr>
    </w:tbl>
    <w:p w14:paraId="3CAB9A91" w14:textId="77777777" w:rsidR="00C51F95" w:rsidRPr="00A93C3E" w:rsidRDefault="00C51F95" w:rsidP="007C7D65">
      <w:pPr>
        <w:rPr>
          <w:rFonts w:ascii="Arial" w:hAnsi="Arial" w:cs="Arial"/>
        </w:rPr>
      </w:pPr>
    </w:p>
    <w:p w14:paraId="35956A05" w14:textId="6FBB29A2" w:rsidR="009625D2" w:rsidRPr="00A93C3E" w:rsidRDefault="00F858AF" w:rsidP="007C7D65">
      <w:pPr>
        <w:rPr>
          <w:rFonts w:ascii="Arial" w:hAnsi="Arial" w:cs="Arial"/>
        </w:rPr>
      </w:pPr>
      <w:r w:rsidRPr="00A93C3E">
        <w:rPr>
          <w:rFonts w:ascii="Arial" w:hAnsi="Arial" w:cs="Arial"/>
          <w:b/>
        </w:rPr>
        <w:t xml:space="preserve">Supplementary </w:t>
      </w:r>
      <w:r w:rsidR="00F073EE" w:rsidRPr="00A93C3E">
        <w:rPr>
          <w:rFonts w:ascii="Arial" w:hAnsi="Arial" w:cs="Arial"/>
          <w:b/>
          <w:bCs/>
        </w:rPr>
        <w:t>Table 5.</w:t>
      </w:r>
      <w:r w:rsidR="00F073EE" w:rsidRPr="00A93C3E">
        <w:rPr>
          <w:rFonts w:ascii="Arial" w:hAnsi="Arial" w:cs="Arial"/>
        </w:rPr>
        <w:t xml:space="preserve"> </w:t>
      </w:r>
      <w:r w:rsidR="00C148B5" w:rsidRPr="00A93C3E">
        <w:rPr>
          <w:rFonts w:ascii="Arial" w:hAnsi="Arial" w:cs="Arial"/>
        </w:rPr>
        <w:t xml:space="preserve">Regions showing </w:t>
      </w:r>
      <w:r w:rsidR="00F073EE" w:rsidRPr="00A93C3E">
        <w:rPr>
          <w:rFonts w:ascii="Arial" w:hAnsi="Arial" w:cs="Arial"/>
        </w:rPr>
        <w:t>condition similarities and differences by weight group for high-ED vs. low-ED food contrast</w:t>
      </w:r>
    </w:p>
    <w:p w14:paraId="7A39198B" w14:textId="77777777" w:rsidR="004D138A" w:rsidRPr="00A93C3E" w:rsidRDefault="004D138A" w:rsidP="007C7D65">
      <w:pPr>
        <w:rPr>
          <w:rFonts w:ascii="Arial" w:hAnsi="Arial" w:cs="Arial"/>
        </w:rPr>
      </w:pPr>
    </w:p>
    <w:tbl>
      <w:tblPr>
        <w:tblStyle w:val="PlainTable2"/>
        <w:tblW w:w="10080" w:type="dxa"/>
        <w:tblLook w:val="04A0" w:firstRow="1" w:lastRow="0" w:firstColumn="1" w:lastColumn="0" w:noHBand="0" w:noVBand="1"/>
      </w:tblPr>
      <w:tblGrid>
        <w:gridCol w:w="3600"/>
        <w:gridCol w:w="720"/>
        <w:gridCol w:w="720"/>
        <w:gridCol w:w="720"/>
        <w:gridCol w:w="4320"/>
      </w:tblGrid>
      <w:tr w:rsidR="00CE3654" w:rsidRPr="00A93C3E" w14:paraId="72CABB7B" w14:textId="77777777" w:rsidTr="002F6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4CE9FA4" w14:textId="35EC622B" w:rsidR="00CE3654" w:rsidRPr="00A93C3E" w:rsidRDefault="00CE3654" w:rsidP="00CE3654">
            <w:pPr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Contrast/Factor</w:t>
            </w:r>
          </w:p>
        </w:tc>
        <w:tc>
          <w:tcPr>
            <w:tcW w:w="2160" w:type="dxa"/>
            <w:gridSpan w:val="3"/>
          </w:tcPr>
          <w:p w14:paraId="6EAC3639" w14:textId="487ED7AC" w:rsidR="00CE3654" w:rsidRPr="00A93C3E" w:rsidRDefault="00CE3654" w:rsidP="00CE3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Peak Coordinates</w:t>
            </w:r>
          </w:p>
        </w:tc>
        <w:tc>
          <w:tcPr>
            <w:tcW w:w="4320" w:type="dxa"/>
          </w:tcPr>
          <w:p w14:paraId="5FA908FD" w14:textId="4524C956" w:rsidR="00CE3654" w:rsidRPr="00A93C3E" w:rsidRDefault="00CE3654" w:rsidP="00CE36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A93C3E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Region</w:t>
            </w:r>
          </w:p>
        </w:tc>
      </w:tr>
      <w:tr w:rsidR="00CE3654" w:rsidRPr="00A93C3E" w14:paraId="1B7C4237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6875B43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1C503A9" w14:textId="130F18C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X</w:t>
            </w:r>
          </w:p>
        </w:tc>
        <w:tc>
          <w:tcPr>
            <w:tcW w:w="720" w:type="dxa"/>
          </w:tcPr>
          <w:p w14:paraId="2E2A60EF" w14:textId="453575EF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Y</w:t>
            </w:r>
          </w:p>
        </w:tc>
        <w:tc>
          <w:tcPr>
            <w:tcW w:w="720" w:type="dxa"/>
          </w:tcPr>
          <w:p w14:paraId="2AD57217" w14:textId="2EFA392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</w:rPr>
              <w:t>Z</w:t>
            </w:r>
          </w:p>
        </w:tc>
        <w:tc>
          <w:tcPr>
            <w:tcW w:w="4320" w:type="dxa"/>
          </w:tcPr>
          <w:p w14:paraId="598697D9" w14:textId="7777777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CE3654" w:rsidRPr="00A93C3E" w14:paraId="1F6CDB86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</w:tcPr>
          <w:p w14:paraId="262974A6" w14:textId="6D82A155" w:rsidR="00CE3654" w:rsidRPr="00A93C3E" w:rsidRDefault="00632D99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an group </w:t>
            </w:r>
            <w:r w:rsidR="00CE3654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 High-ED vs. Low-ED</w:t>
            </w:r>
          </w:p>
        </w:tc>
      </w:tr>
      <w:tr w:rsidR="00CE3654" w:rsidRPr="00A93C3E" w14:paraId="43558487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E2E67A4" w14:textId="55BDAE86" w:rsidR="00CE3654" w:rsidRPr="00A93C3E" w:rsidRDefault="00632D99" w:rsidP="00CE3654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ress</w:t>
            </w:r>
          </w:p>
        </w:tc>
        <w:tc>
          <w:tcPr>
            <w:tcW w:w="720" w:type="dxa"/>
          </w:tcPr>
          <w:p w14:paraId="454ACEC0" w14:textId="46301F8B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8</w:t>
            </w:r>
          </w:p>
        </w:tc>
        <w:tc>
          <w:tcPr>
            <w:tcW w:w="720" w:type="dxa"/>
          </w:tcPr>
          <w:p w14:paraId="61EA8339" w14:textId="3F36DED4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5</w:t>
            </w:r>
          </w:p>
        </w:tc>
        <w:tc>
          <w:tcPr>
            <w:tcW w:w="720" w:type="dxa"/>
          </w:tcPr>
          <w:p w14:paraId="7CB91BFD" w14:textId="370F41DC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</w:t>
            </w:r>
          </w:p>
        </w:tc>
        <w:tc>
          <w:tcPr>
            <w:tcW w:w="4320" w:type="dxa"/>
          </w:tcPr>
          <w:p w14:paraId="6473A388" w14:textId="5F5E5C67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</w:tr>
      <w:tr w:rsidR="00CE3654" w:rsidRPr="00A93C3E" w14:paraId="0A80861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2CA0D01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C61B0A9" w14:textId="420BC032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720" w:type="dxa"/>
          </w:tcPr>
          <w:p w14:paraId="2AC3204F" w14:textId="57D923C4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5</w:t>
            </w:r>
          </w:p>
        </w:tc>
        <w:tc>
          <w:tcPr>
            <w:tcW w:w="720" w:type="dxa"/>
          </w:tcPr>
          <w:p w14:paraId="1ABB332B" w14:textId="403DFBBB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5</w:t>
            </w:r>
          </w:p>
        </w:tc>
        <w:tc>
          <w:tcPr>
            <w:tcW w:w="4320" w:type="dxa"/>
          </w:tcPr>
          <w:p w14:paraId="1AA6C281" w14:textId="24EF137F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Precuneus</w:t>
            </w:r>
          </w:p>
        </w:tc>
      </w:tr>
      <w:tr w:rsidR="00CE3654" w:rsidRPr="00A93C3E" w14:paraId="2319B48F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FA4CECF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09ECCB7" w14:textId="02CBAB75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7</w:t>
            </w:r>
          </w:p>
        </w:tc>
        <w:tc>
          <w:tcPr>
            <w:tcW w:w="720" w:type="dxa"/>
          </w:tcPr>
          <w:p w14:paraId="17206984" w14:textId="5A7D637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91</w:t>
            </w:r>
          </w:p>
        </w:tc>
        <w:tc>
          <w:tcPr>
            <w:tcW w:w="720" w:type="dxa"/>
          </w:tcPr>
          <w:p w14:paraId="517CA91F" w14:textId="175CF23F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3670DEA2" w14:textId="63C61F98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Middle Occipital Cortex </w:t>
            </w:r>
          </w:p>
        </w:tc>
      </w:tr>
      <w:tr w:rsidR="00CE3654" w:rsidRPr="00A93C3E" w14:paraId="771E9A26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C30A545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141214E" w14:textId="42B6F9B6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3</w:t>
            </w:r>
          </w:p>
        </w:tc>
        <w:tc>
          <w:tcPr>
            <w:tcW w:w="720" w:type="dxa"/>
          </w:tcPr>
          <w:p w14:paraId="1AA793FE" w14:textId="00969FC0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720" w:type="dxa"/>
          </w:tcPr>
          <w:p w14:paraId="29E524E8" w14:textId="2D7B3A0E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320" w:type="dxa"/>
          </w:tcPr>
          <w:p w14:paraId="56C5A382" w14:textId="6B6EF27E" w:rsidR="00CE3654" w:rsidRPr="00A93C3E" w:rsidRDefault="00CE3654" w:rsidP="00CE36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Sensorimotor Cortex </w:t>
            </w:r>
          </w:p>
        </w:tc>
      </w:tr>
      <w:tr w:rsidR="00CE3654" w:rsidRPr="00A93C3E" w14:paraId="643CA1E2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C0CA188" w14:textId="77777777" w:rsidR="00CE3654" w:rsidRPr="00A93C3E" w:rsidRDefault="00CE3654" w:rsidP="00CE3654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B9DD6D1" w14:textId="1A59B516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1</w:t>
            </w:r>
          </w:p>
        </w:tc>
        <w:tc>
          <w:tcPr>
            <w:tcW w:w="720" w:type="dxa"/>
          </w:tcPr>
          <w:p w14:paraId="3146E5DF" w14:textId="7E84DF09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0</w:t>
            </w:r>
          </w:p>
        </w:tc>
        <w:tc>
          <w:tcPr>
            <w:tcW w:w="720" w:type="dxa"/>
          </w:tcPr>
          <w:p w14:paraId="07ED5C9B" w14:textId="4A6D5880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38064973" w14:textId="5FE906A2" w:rsidR="00CE3654" w:rsidRPr="00A93C3E" w:rsidRDefault="00CE3654" w:rsidP="00CE36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Superior Temporal Gyrus</w:t>
            </w:r>
          </w:p>
        </w:tc>
      </w:tr>
      <w:tr w:rsidR="00632D99" w:rsidRPr="00A93C3E" w14:paraId="2F016C95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84AA26F" w14:textId="1850A6C5" w:rsidR="00632D99" w:rsidRPr="00A93C3E" w:rsidRDefault="00632D99" w:rsidP="00632D99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on-</w:t>
            </w:r>
            <w:r w:rsidR="002F6407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</w:t>
            </w: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ress</w:t>
            </w:r>
          </w:p>
        </w:tc>
        <w:tc>
          <w:tcPr>
            <w:tcW w:w="720" w:type="dxa"/>
          </w:tcPr>
          <w:p w14:paraId="7246581C" w14:textId="03DD1673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60</w:t>
            </w:r>
          </w:p>
        </w:tc>
        <w:tc>
          <w:tcPr>
            <w:tcW w:w="720" w:type="dxa"/>
          </w:tcPr>
          <w:p w14:paraId="0FAF1792" w14:textId="77D37872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2</w:t>
            </w:r>
          </w:p>
        </w:tc>
        <w:tc>
          <w:tcPr>
            <w:tcW w:w="720" w:type="dxa"/>
          </w:tcPr>
          <w:p w14:paraId="4B27F702" w14:textId="03489B99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</w:t>
            </w:r>
          </w:p>
        </w:tc>
        <w:tc>
          <w:tcPr>
            <w:tcW w:w="4320" w:type="dxa"/>
          </w:tcPr>
          <w:p w14:paraId="573BDFB1" w14:textId="1385EA5E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Middle Temporal Gyrus</w:t>
            </w:r>
          </w:p>
        </w:tc>
      </w:tr>
      <w:tr w:rsidR="00632D99" w:rsidRPr="00A93C3E" w14:paraId="4AED1987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96D8A39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A5C87AB" w14:textId="0B33B24B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5</w:t>
            </w:r>
          </w:p>
        </w:tc>
        <w:tc>
          <w:tcPr>
            <w:tcW w:w="720" w:type="dxa"/>
          </w:tcPr>
          <w:p w14:paraId="7ACD9897" w14:textId="74FB1ABE" w:rsidR="00632D99" w:rsidRPr="00A93C3E" w:rsidRDefault="00CB0232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8</w:t>
            </w:r>
          </w:p>
        </w:tc>
        <w:tc>
          <w:tcPr>
            <w:tcW w:w="720" w:type="dxa"/>
          </w:tcPr>
          <w:p w14:paraId="3C63C128" w14:textId="747E4CC7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5</w:t>
            </w:r>
          </w:p>
        </w:tc>
        <w:tc>
          <w:tcPr>
            <w:tcW w:w="4320" w:type="dxa"/>
          </w:tcPr>
          <w:p w14:paraId="59F5EF60" w14:textId="2C546056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Precuneus</w:t>
            </w:r>
          </w:p>
        </w:tc>
      </w:tr>
      <w:tr w:rsidR="00632D99" w:rsidRPr="00A93C3E" w14:paraId="680AAF8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AC16D58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98CA608" w14:textId="38E3CDDB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60</w:t>
            </w:r>
          </w:p>
        </w:tc>
        <w:tc>
          <w:tcPr>
            <w:tcW w:w="720" w:type="dxa"/>
          </w:tcPr>
          <w:p w14:paraId="13CA4B50" w14:textId="56951528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6</w:t>
            </w:r>
          </w:p>
        </w:tc>
        <w:tc>
          <w:tcPr>
            <w:tcW w:w="720" w:type="dxa"/>
          </w:tcPr>
          <w:p w14:paraId="52B7FDB3" w14:textId="305994DF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320" w:type="dxa"/>
          </w:tcPr>
          <w:p w14:paraId="778C9A5C" w14:textId="77B0F3B8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Sensorimotor Cortex </w:t>
            </w:r>
          </w:p>
        </w:tc>
      </w:tr>
      <w:tr w:rsidR="00632D99" w:rsidRPr="00A93C3E" w14:paraId="36C9A83A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CFDEFC4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4E424D8" w14:textId="2DCA7648" w:rsidR="00632D99" w:rsidRPr="00A93C3E" w:rsidRDefault="00CB0232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45</w:t>
            </w:r>
          </w:p>
        </w:tc>
        <w:tc>
          <w:tcPr>
            <w:tcW w:w="720" w:type="dxa"/>
          </w:tcPr>
          <w:p w14:paraId="2F664903" w14:textId="51565A01" w:rsidR="00632D99" w:rsidRPr="00A93C3E" w:rsidRDefault="00CB0232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8</w:t>
            </w:r>
          </w:p>
        </w:tc>
        <w:tc>
          <w:tcPr>
            <w:tcW w:w="720" w:type="dxa"/>
          </w:tcPr>
          <w:p w14:paraId="020BCA11" w14:textId="73FF219C" w:rsidR="00632D99" w:rsidRPr="00A93C3E" w:rsidRDefault="00CB0232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4320" w:type="dxa"/>
          </w:tcPr>
          <w:p w14:paraId="195396B7" w14:textId="3D7F009E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Superior Temporal Gyrus</w:t>
            </w:r>
          </w:p>
        </w:tc>
      </w:tr>
      <w:tr w:rsidR="00632D99" w:rsidRPr="00A93C3E" w14:paraId="562CE6D0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</w:tcPr>
          <w:p w14:paraId="576B9B2D" w14:textId="0C2ED2AD" w:rsidR="00632D99" w:rsidRPr="00A93C3E" w:rsidRDefault="00632D99" w:rsidP="00632D99">
            <w:pPr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Obes</w:t>
            </w:r>
            <w:r w:rsidR="009003ED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ty</w:t>
            </w: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group - High-ED vs. Low-ED</w:t>
            </w:r>
          </w:p>
        </w:tc>
      </w:tr>
      <w:tr w:rsidR="00632D99" w:rsidRPr="00A93C3E" w14:paraId="15C3C8F5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51B4488" w14:textId="1F75B393" w:rsidR="00632D99" w:rsidRPr="00A93C3E" w:rsidRDefault="00632D99" w:rsidP="00632D99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tress</w:t>
            </w:r>
          </w:p>
        </w:tc>
        <w:tc>
          <w:tcPr>
            <w:tcW w:w="720" w:type="dxa"/>
          </w:tcPr>
          <w:p w14:paraId="0220B854" w14:textId="4C09CAFF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6</w:t>
            </w:r>
          </w:p>
        </w:tc>
        <w:tc>
          <w:tcPr>
            <w:tcW w:w="720" w:type="dxa"/>
          </w:tcPr>
          <w:p w14:paraId="3C4C145B" w14:textId="2EBD8655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9</w:t>
            </w:r>
          </w:p>
        </w:tc>
        <w:tc>
          <w:tcPr>
            <w:tcW w:w="720" w:type="dxa"/>
          </w:tcPr>
          <w:p w14:paraId="4DB5B67C" w14:textId="37D741B9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4320" w:type="dxa"/>
          </w:tcPr>
          <w:p w14:paraId="4F269235" w14:textId="58011DB0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Medial Prefrontal Cortex </w:t>
            </w:r>
          </w:p>
        </w:tc>
      </w:tr>
      <w:tr w:rsidR="00632D99" w:rsidRPr="00A93C3E" w14:paraId="5B6F9E83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3012058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D42926E" w14:textId="3DDCCDB7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6</w:t>
            </w:r>
          </w:p>
        </w:tc>
        <w:tc>
          <w:tcPr>
            <w:tcW w:w="720" w:type="dxa"/>
          </w:tcPr>
          <w:p w14:paraId="6DF86438" w14:textId="5ACCCB15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720" w:type="dxa"/>
          </w:tcPr>
          <w:p w14:paraId="6D29A583" w14:textId="7D97CA27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6</w:t>
            </w:r>
          </w:p>
        </w:tc>
        <w:tc>
          <w:tcPr>
            <w:tcW w:w="4320" w:type="dxa"/>
          </w:tcPr>
          <w:p w14:paraId="71BF8574" w14:textId="43333F17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Middle Frontal Cortex</w:t>
            </w:r>
          </w:p>
        </w:tc>
      </w:tr>
      <w:tr w:rsidR="00632D99" w:rsidRPr="00A93C3E" w14:paraId="4808A3CE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420ECAB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E24373B" w14:textId="20083830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2E67CDD8" w14:textId="76605350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9</w:t>
            </w:r>
          </w:p>
        </w:tc>
        <w:tc>
          <w:tcPr>
            <w:tcW w:w="720" w:type="dxa"/>
          </w:tcPr>
          <w:p w14:paraId="5F509129" w14:textId="68692802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4320" w:type="dxa"/>
          </w:tcPr>
          <w:p w14:paraId="30DDCCDA" w14:textId="2530CFF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</w:t>
            </w:r>
            <w:proofErr w:type="spellStart"/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erigenual</w:t>
            </w:r>
            <w:proofErr w:type="spellEnd"/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Anterior Cingulate Cortex </w:t>
            </w:r>
          </w:p>
        </w:tc>
      </w:tr>
      <w:tr w:rsidR="00632D99" w:rsidRPr="00A93C3E" w14:paraId="572ED7D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E810329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662EFE6" w14:textId="5CA7C8AB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0 </w:t>
            </w:r>
          </w:p>
        </w:tc>
        <w:tc>
          <w:tcPr>
            <w:tcW w:w="720" w:type="dxa"/>
          </w:tcPr>
          <w:p w14:paraId="1C9A0048" w14:textId="2BCA24F5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9</w:t>
            </w:r>
          </w:p>
        </w:tc>
        <w:tc>
          <w:tcPr>
            <w:tcW w:w="720" w:type="dxa"/>
          </w:tcPr>
          <w:p w14:paraId="5B0986B2" w14:textId="04F8A6DF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9</w:t>
            </w:r>
          </w:p>
        </w:tc>
        <w:tc>
          <w:tcPr>
            <w:tcW w:w="4320" w:type="dxa"/>
          </w:tcPr>
          <w:p w14:paraId="178151E1" w14:textId="522660A6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Posterior Cingulate Cortex </w:t>
            </w:r>
          </w:p>
        </w:tc>
      </w:tr>
      <w:tr w:rsidR="00632D99" w:rsidRPr="00A93C3E" w14:paraId="003E14D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B1B284D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BE5D99B" w14:textId="25569D84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2</w:t>
            </w:r>
          </w:p>
        </w:tc>
        <w:tc>
          <w:tcPr>
            <w:tcW w:w="720" w:type="dxa"/>
          </w:tcPr>
          <w:p w14:paraId="5BD9DBA9" w14:textId="06E5A94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9</w:t>
            </w:r>
          </w:p>
        </w:tc>
        <w:tc>
          <w:tcPr>
            <w:tcW w:w="720" w:type="dxa"/>
          </w:tcPr>
          <w:p w14:paraId="4FCCBFC1" w14:textId="339C8201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7CE53563" w14:textId="16343F73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Precuneus</w:t>
            </w:r>
          </w:p>
        </w:tc>
      </w:tr>
      <w:tr w:rsidR="00632D99" w:rsidRPr="00A93C3E" w14:paraId="03C61D9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8B2824D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233DAA07" w14:textId="6D72E582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0FB09F8B" w14:textId="6BDB980C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76</w:t>
            </w:r>
          </w:p>
        </w:tc>
        <w:tc>
          <w:tcPr>
            <w:tcW w:w="720" w:type="dxa"/>
          </w:tcPr>
          <w:p w14:paraId="05E5588A" w14:textId="6264ECE2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4A824CB8" w14:textId="54E082ED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uneus</w:t>
            </w:r>
          </w:p>
        </w:tc>
      </w:tr>
      <w:tr w:rsidR="00632D99" w:rsidRPr="00A93C3E" w14:paraId="0BC07C82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269EF2A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508F8C6" w14:textId="440B9C5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4</w:t>
            </w:r>
          </w:p>
        </w:tc>
        <w:tc>
          <w:tcPr>
            <w:tcW w:w="720" w:type="dxa"/>
          </w:tcPr>
          <w:p w14:paraId="143C8798" w14:textId="0C7A3C3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73</w:t>
            </w:r>
          </w:p>
        </w:tc>
        <w:tc>
          <w:tcPr>
            <w:tcW w:w="720" w:type="dxa"/>
          </w:tcPr>
          <w:p w14:paraId="712A8684" w14:textId="48656FD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4</w:t>
            </w:r>
          </w:p>
        </w:tc>
        <w:tc>
          <w:tcPr>
            <w:tcW w:w="4320" w:type="dxa"/>
          </w:tcPr>
          <w:p w14:paraId="07776DEB" w14:textId="76812F3F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erebellum</w:t>
            </w:r>
          </w:p>
        </w:tc>
      </w:tr>
      <w:tr w:rsidR="00632D99" w:rsidRPr="00A93C3E" w14:paraId="0DD7F982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2753A2D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645BDF8" w14:textId="54FE8C68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720" w:type="dxa"/>
          </w:tcPr>
          <w:p w14:paraId="0C95A30C" w14:textId="445D49D2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8</w:t>
            </w:r>
          </w:p>
        </w:tc>
        <w:tc>
          <w:tcPr>
            <w:tcW w:w="720" w:type="dxa"/>
          </w:tcPr>
          <w:p w14:paraId="639CAF91" w14:textId="49E5E789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0D082DF6" w14:textId="13F06257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Superior Frontal Cortex</w:t>
            </w:r>
          </w:p>
        </w:tc>
      </w:tr>
      <w:tr w:rsidR="00632D99" w:rsidRPr="00A93C3E" w14:paraId="0D113EA0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8B9A1D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3A4129E" w14:textId="07F968D8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586B0732" w14:textId="0637D3A8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7</w:t>
            </w:r>
          </w:p>
        </w:tc>
        <w:tc>
          <w:tcPr>
            <w:tcW w:w="720" w:type="dxa"/>
          </w:tcPr>
          <w:p w14:paraId="1CFFF42A" w14:textId="26BF7573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2246B16C" w14:textId="1A099712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Middle Cingulate Cortex </w:t>
            </w:r>
          </w:p>
        </w:tc>
      </w:tr>
      <w:tr w:rsidR="00632D99" w:rsidRPr="00A93C3E" w14:paraId="0E626D6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4A31E3C6" w14:textId="65746845" w:rsidR="00632D99" w:rsidRPr="00A93C3E" w:rsidRDefault="00632D99" w:rsidP="009364FB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Non-</w:t>
            </w:r>
            <w:r w:rsidR="002F6407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s</w:t>
            </w: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tress</w:t>
            </w:r>
          </w:p>
        </w:tc>
        <w:tc>
          <w:tcPr>
            <w:tcW w:w="720" w:type="dxa"/>
          </w:tcPr>
          <w:p w14:paraId="76FC0E00" w14:textId="61A6C9D3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3</w:t>
            </w:r>
          </w:p>
        </w:tc>
        <w:tc>
          <w:tcPr>
            <w:tcW w:w="720" w:type="dxa"/>
          </w:tcPr>
          <w:p w14:paraId="3EB2057E" w14:textId="66662D6D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2</w:t>
            </w:r>
          </w:p>
        </w:tc>
        <w:tc>
          <w:tcPr>
            <w:tcW w:w="720" w:type="dxa"/>
          </w:tcPr>
          <w:p w14:paraId="4E899767" w14:textId="41AB64F9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5</w:t>
            </w:r>
          </w:p>
        </w:tc>
        <w:tc>
          <w:tcPr>
            <w:tcW w:w="4320" w:type="dxa"/>
          </w:tcPr>
          <w:p w14:paraId="0F822216" w14:textId="77777777" w:rsidR="00632D99" w:rsidRPr="00A93C3E" w:rsidRDefault="00632D99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Medial Prefrontal Cortex </w:t>
            </w:r>
          </w:p>
        </w:tc>
      </w:tr>
      <w:tr w:rsidR="00632D99" w:rsidRPr="00A93C3E" w14:paraId="6C99A84A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10BBFDD" w14:textId="77777777" w:rsidR="00632D99" w:rsidRPr="00A93C3E" w:rsidRDefault="00632D99" w:rsidP="009364F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6ACC6B02" w14:textId="2DDF526C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27</w:t>
            </w:r>
          </w:p>
        </w:tc>
        <w:tc>
          <w:tcPr>
            <w:tcW w:w="720" w:type="dxa"/>
          </w:tcPr>
          <w:p w14:paraId="3F3210F4" w14:textId="1B83F590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5</w:t>
            </w:r>
          </w:p>
        </w:tc>
        <w:tc>
          <w:tcPr>
            <w:tcW w:w="720" w:type="dxa"/>
          </w:tcPr>
          <w:p w14:paraId="7EC149C3" w14:textId="3F907E36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4320" w:type="dxa"/>
          </w:tcPr>
          <w:p w14:paraId="5837B7F9" w14:textId="77777777" w:rsidR="00632D99" w:rsidRPr="00A93C3E" w:rsidRDefault="00632D99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Middle Frontal Cortex</w:t>
            </w:r>
          </w:p>
        </w:tc>
      </w:tr>
      <w:tr w:rsidR="00632D99" w:rsidRPr="00A93C3E" w14:paraId="561DA195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DDA211B" w14:textId="77777777" w:rsidR="00632D99" w:rsidRPr="00A93C3E" w:rsidRDefault="00632D99" w:rsidP="009364F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1434FD53" w14:textId="0DC12C41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4FE71DF0" w14:textId="30D04879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62</w:t>
            </w:r>
          </w:p>
        </w:tc>
        <w:tc>
          <w:tcPr>
            <w:tcW w:w="720" w:type="dxa"/>
          </w:tcPr>
          <w:p w14:paraId="70745049" w14:textId="5FB836C5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3938E107" w14:textId="08A564B4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</w:t>
            </w:r>
            <w:r w:rsidR="00632D99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proofErr w:type="spellStart"/>
            <w:r w:rsidR="00632D99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Perigenual</w:t>
            </w:r>
            <w:proofErr w:type="spellEnd"/>
            <w:r w:rsidR="00632D99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 Anterior Cingulate Cortex </w:t>
            </w:r>
          </w:p>
        </w:tc>
      </w:tr>
      <w:tr w:rsidR="00632D99" w:rsidRPr="00A93C3E" w14:paraId="68B86E7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9519C5D" w14:textId="77777777" w:rsidR="00632D99" w:rsidRPr="00A93C3E" w:rsidRDefault="00632D99" w:rsidP="009364F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AE889C7" w14:textId="218C2495" w:rsidR="00632D99" w:rsidRPr="00A93C3E" w:rsidRDefault="00CB0232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16</w:t>
            </w:r>
          </w:p>
        </w:tc>
        <w:tc>
          <w:tcPr>
            <w:tcW w:w="720" w:type="dxa"/>
          </w:tcPr>
          <w:p w14:paraId="45FA8A02" w14:textId="7B6AC3AB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1</w:t>
            </w:r>
          </w:p>
        </w:tc>
        <w:tc>
          <w:tcPr>
            <w:tcW w:w="720" w:type="dxa"/>
          </w:tcPr>
          <w:p w14:paraId="378D4C2A" w14:textId="664D23B2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42AFAE24" w14:textId="77777777" w:rsidR="00632D99" w:rsidRPr="00A93C3E" w:rsidRDefault="00632D99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Precuneus</w:t>
            </w:r>
          </w:p>
        </w:tc>
      </w:tr>
      <w:tr w:rsidR="00632D99" w:rsidRPr="00A93C3E" w14:paraId="6DF3D5E9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672F82B" w14:textId="77777777" w:rsidR="00632D99" w:rsidRPr="00A93C3E" w:rsidRDefault="00632D99" w:rsidP="009364F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3A745CB" w14:textId="77777777" w:rsidR="00632D99" w:rsidRPr="00A93C3E" w:rsidRDefault="00632D99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12</w:t>
            </w:r>
          </w:p>
        </w:tc>
        <w:tc>
          <w:tcPr>
            <w:tcW w:w="720" w:type="dxa"/>
          </w:tcPr>
          <w:p w14:paraId="432D2AC1" w14:textId="0A6456EB" w:rsidR="00632D99" w:rsidRPr="00A93C3E" w:rsidRDefault="00CB0232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82</w:t>
            </w:r>
          </w:p>
        </w:tc>
        <w:tc>
          <w:tcPr>
            <w:tcW w:w="720" w:type="dxa"/>
          </w:tcPr>
          <w:p w14:paraId="36CDF5D2" w14:textId="77777777" w:rsidR="00632D99" w:rsidRPr="00A93C3E" w:rsidRDefault="00632D99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4320" w:type="dxa"/>
          </w:tcPr>
          <w:p w14:paraId="165C4C9D" w14:textId="77777777" w:rsidR="00632D99" w:rsidRPr="00A93C3E" w:rsidRDefault="00632D99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uneus</w:t>
            </w:r>
          </w:p>
        </w:tc>
      </w:tr>
      <w:tr w:rsidR="00632D99" w:rsidRPr="00A93C3E" w14:paraId="1198188C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E62324C" w14:textId="77777777" w:rsidR="00632D99" w:rsidRPr="00A93C3E" w:rsidRDefault="00632D99" w:rsidP="009364F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83061C1" w14:textId="5C13275A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27</w:t>
            </w:r>
          </w:p>
        </w:tc>
        <w:tc>
          <w:tcPr>
            <w:tcW w:w="720" w:type="dxa"/>
          </w:tcPr>
          <w:p w14:paraId="53230247" w14:textId="31E0D76D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8</w:t>
            </w:r>
          </w:p>
        </w:tc>
        <w:tc>
          <w:tcPr>
            <w:tcW w:w="720" w:type="dxa"/>
          </w:tcPr>
          <w:p w14:paraId="011B3D7B" w14:textId="77173F1A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0</w:t>
            </w:r>
          </w:p>
        </w:tc>
        <w:tc>
          <w:tcPr>
            <w:tcW w:w="4320" w:type="dxa"/>
          </w:tcPr>
          <w:p w14:paraId="0D124970" w14:textId="77777777" w:rsidR="00632D99" w:rsidRPr="00A93C3E" w:rsidRDefault="00632D99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Cerebellum</w:t>
            </w:r>
          </w:p>
        </w:tc>
      </w:tr>
      <w:tr w:rsidR="00632D99" w:rsidRPr="00A93C3E" w14:paraId="192DD420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2F25D16" w14:textId="77777777" w:rsidR="00632D99" w:rsidRPr="00A93C3E" w:rsidRDefault="00632D99" w:rsidP="009364F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6E9C2E2" w14:textId="77777777" w:rsidR="00632D99" w:rsidRPr="00A93C3E" w:rsidRDefault="00632D99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-26</w:t>
            </w:r>
          </w:p>
        </w:tc>
        <w:tc>
          <w:tcPr>
            <w:tcW w:w="720" w:type="dxa"/>
          </w:tcPr>
          <w:p w14:paraId="00E64EE8" w14:textId="4CA92761" w:rsidR="00632D99" w:rsidRPr="00A93C3E" w:rsidRDefault="007F5AD6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1</w:t>
            </w:r>
          </w:p>
        </w:tc>
        <w:tc>
          <w:tcPr>
            <w:tcW w:w="720" w:type="dxa"/>
          </w:tcPr>
          <w:p w14:paraId="1E6DBA47" w14:textId="34648BFF" w:rsidR="00632D99" w:rsidRPr="00A93C3E" w:rsidRDefault="007F5AD6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7</w:t>
            </w:r>
          </w:p>
        </w:tc>
        <w:tc>
          <w:tcPr>
            <w:tcW w:w="4320" w:type="dxa"/>
          </w:tcPr>
          <w:p w14:paraId="728FFEC6" w14:textId="77777777" w:rsidR="00632D99" w:rsidRPr="00A93C3E" w:rsidRDefault="00632D99" w:rsidP="009364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Superior Frontal Cortex</w:t>
            </w:r>
          </w:p>
        </w:tc>
      </w:tr>
      <w:tr w:rsidR="00632D99" w:rsidRPr="00A93C3E" w14:paraId="38581411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E2F97EF" w14:textId="77777777" w:rsidR="00632D99" w:rsidRPr="00A93C3E" w:rsidRDefault="00632D99" w:rsidP="009364FB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2E46A2A" w14:textId="3B0ED548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1FC9ABE5" w14:textId="41FF33EC" w:rsidR="00632D99" w:rsidRPr="00A93C3E" w:rsidRDefault="007F5AD6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720" w:type="dxa"/>
          </w:tcPr>
          <w:p w14:paraId="16D4337B" w14:textId="77777777" w:rsidR="00632D99" w:rsidRPr="00A93C3E" w:rsidRDefault="00632D99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65C7AD81" w14:textId="77777777" w:rsidR="00632D99" w:rsidRPr="00A93C3E" w:rsidRDefault="00632D99" w:rsidP="009364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Middle Cingulate Cortex </w:t>
            </w:r>
          </w:p>
        </w:tc>
      </w:tr>
      <w:tr w:rsidR="00632D99" w:rsidRPr="00A93C3E" w14:paraId="67F9AF7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0" w:type="dxa"/>
            <w:gridSpan w:val="5"/>
          </w:tcPr>
          <w:p w14:paraId="0080CB08" w14:textId="3A7419D0" w:rsidR="00632D99" w:rsidRPr="00A93C3E" w:rsidRDefault="00632D99" w:rsidP="00632D99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Stress &gt; Non-stress condition- High-ED vs. Low-ED </w:t>
            </w:r>
          </w:p>
        </w:tc>
      </w:tr>
      <w:tr w:rsidR="00632D99" w:rsidRPr="00A93C3E" w14:paraId="0EDC2B54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0CE80D0" w14:textId="6716F045" w:rsidR="00632D99" w:rsidRPr="00A93C3E" w:rsidRDefault="00632D99" w:rsidP="00632D99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an</w:t>
            </w:r>
          </w:p>
        </w:tc>
        <w:tc>
          <w:tcPr>
            <w:tcW w:w="720" w:type="dxa"/>
          </w:tcPr>
          <w:p w14:paraId="3D30A386" w14:textId="760C7DFA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5</w:t>
            </w:r>
          </w:p>
        </w:tc>
        <w:tc>
          <w:tcPr>
            <w:tcW w:w="720" w:type="dxa"/>
          </w:tcPr>
          <w:p w14:paraId="0DFE1E2E" w14:textId="5849C3C6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4</w:t>
            </w:r>
          </w:p>
        </w:tc>
        <w:tc>
          <w:tcPr>
            <w:tcW w:w="720" w:type="dxa"/>
          </w:tcPr>
          <w:p w14:paraId="68D87DA9" w14:textId="20E868C2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6</w:t>
            </w:r>
          </w:p>
        </w:tc>
        <w:tc>
          <w:tcPr>
            <w:tcW w:w="4320" w:type="dxa"/>
          </w:tcPr>
          <w:p w14:paraId="5459AA04" w14:textId="0F07AE8D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Middle Temporal Gyrus</w:t>
            </w:r>
          </w:p>
        </w:tc>
      </w:tr>
      <w:tr w:rsidR="00632D99" w:rsidRPr="00A93C3E" w14:paraId="0CD05808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F77011F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372C04E" w14:textId="34C0030F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  <w:tc>
          <w:tcPr>
            <w:tcW w:w="720" w:type="dxa"/>
          </w:tcPr>
          <w:p w14:paraId="64483318" w14:textId="454213E4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2</w:t>
            </w:r>
          </w:p>
        </w:tc>
        <w:tc>
          <w:tcPr>
            <w:tcW w:w="720" w:type="dxa"/>
          </w:tcPr>
          <w:p w14:paraId="40DD19DA" w14:textId="1301E992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3</w:t>
            </w:r>
          </w:p>
        </w:tc>
        <w:tc>
          <w:tcPr>
            <w:tcW w:w="4320" w:type="dxa"/>
          </w:tcPr>
          <w:p w14:paraId="7D359CE1" w14:textId="4B6A546A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Brainstem</w:t>
            </w:r>
          </w:p>
        </w:tc>
      </w:tr>
      <w:tr w:rsidR="00632D99" w:rsidRPr="00A93C3E" w14:paraId="43B24239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FCDDAC9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074F2D7C" w14:textId="49354032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6</w:t>
            </w:r>
          </w:p>
        </w:tc>
        <w:tc>
          <w:tcPr>
            <w:tcW w:w="720" w:type="dxa"/>
          </w:tcPr>
          <w:p w14:paraId="0390A712" w14:textId="1AECA844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34</w:t>
            </w:r>
          </w:p>
        </w:tc>
        <w:tc>
          <w:tcPr>
            <w:tcW w:w="720" w:type="dxa"/>
          </w:tcPr>
          <w:p w14:paraId="5F6619C8" w14:textId="03FFF3FA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0</w:t>
            </w:r>
          </w:p>
        </w:tc>
        <w:tc>
          <w:tcPr>
            <w:tcW w:w="4320" w:type="dxa"/>
          </w:tcPr>
          <w:p w14:paraId="6AF7E8FE" w14:textId="0D3F64F0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Left Fusiform Gyrus</w:t>
            </w:r>
          </w:p>
        </w:tc>
      </w:tr>
      <w:tr w:rsidR="00632D99" w:rsidRPr="00A93C3E" w14:paraId="403F4407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E778BBE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7B38F59A" w14:textId="540FF79E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7</w:t>
            </w:r>
          </w:p>
        </w:tc>
        <w:tc>
          <w:tcPr>
            <w:tcW w:w="720" w:type="dxa"/>
          </w:tcPr>
          <w:p w14:paraId="5332FF45" w14:textId="039B5D97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58</w:t>
            </w:r>
          </w:p>
        </w:tc>
        <w:tc>
          <w:tcPr>
            <w:tcW w:w="720" w:type="dxa"/>
          </w:tcPr>
          <w:p w14:paraId="6677CA50" w14:textId="7A6220A0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</w:t>
            </w:r>
          </w:p>
        </w:tc>
        <w:tc>
          <w:tcPr>
            <w:tcW w:w="4320" w:type="dxa"/>
          </w:tcPr>
          <w:p w14:paraId="1C994D82" w14:textId="218A91DD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Left Parahippocampal Gyrus </w:t>
            </w:r>
          </w:p>
        </w:tc>
      </w:tr>
      <w:tr w:rsidR="00632D99" w:rsidRPr="00A93C3E" w14:paraId="0F6AC328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621852D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EFEF7DF" w14:textId="5C0A88F3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7</w:t>
            </w:r>
          </w:p>
        </w:tc>
        <w:tc>
          <w:tcPr>
            <w:tcW w:w="720" w:type="dxa"/>
          </w:tcPr>
          <w:p w14:paraId="76780EC2" w14:textId="1B34BEED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  <w:tc>
          <w:tcPr>
            <w:tcW w:w="720" w:type="dxa"/>
          </w:tcPr>
          <w:p w14:paraId="76DB2621" w14:textId="518D4C1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5052B15B" w14:textId="34ADA8F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Sensorimotor Cortex </w:t>
            </w:r>
          </w:p>
        </w:tc>
      </w:tr>
      <w:tr w:rsidR="00632D99" w:rsidRPr="00A93C3E" w14:paraId="587E11CE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DCD99DF" w14:textId="27A3202F" w:rsidR="00632D99" w:rsidRPr="00A93C3E" w:rsidRDefault="00632D99" w:rsidP="00632D99">
            <w:pPr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Obes</w:t>
            </w:r>
            <w:r w:rsidR="009003ED"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ity</w:t>
            </w:r>
          </w:p>
        </w:tc>
        <w:tc>
          <w:tcPr>
            <w:tcW w:w="720" w:type="dxa"/>
          </w:tcPr>
          <w:p w14:paraId="2394A64D" w14:textId="6A080ECE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57</w:t>
            </w:r>
          </w:p>
        </w:tc>
        <w:tc>
          <w:tcPr>
            <w:tcW w:w="720" w:type="dxa"/>
          </w:tcPr>
          <w:p w14:paraId="18BCAAD9" w14:textId="522CEE4B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  <w:tc>
          <w:tcPr>
            <w:tcW w:w="720" w:type="dxa"/>
          </w:tcPr>
          <w:p w14:paraId="18F2F644" w14:textId="20BE9DF2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34</w:t>
            </w:r>
          </w:p>
        </w:tc>
        <w:tc>
          <w:tcPr>
            <w:tcW w:w="4320" w:type="dxa"/>
          </w:tcPr>
          <w:p w14:paraId="3BDE415B" w14:textId="4BBE1991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 xml:space="preserve">Right Sensorimotor Cortex </w:t>
            </w:r>
          </w:p>
        </w:tc>
      </w:tr>
      <w:tr w:rsidR="00632D99" w:rsidRPr="00A93C3E" w14:paraId="1837AF3B" w14:textId="77777777" w:rsidTr="002F6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77DEC31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34DB0445" w14:textId="56E7A28C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20" w:type="dxa"/>
          </w:tcPr>
          <w:p w14:paraId="513F9745" w14:textId="0F53AAA8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</w:t>
            </w:r>
          </w:p>
        </w:tc>
        <w:tc>
          <w:tcPr>
            <w:tcW w:w="720" w:type="dxa"/>
          </w:tcPr>
          <w:p w14:paraId="0F9B017E" w14:textId="17C6A1B0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8</w:t>
            </w:r>
          </w:p>
        </w:tc>
        <w:tc>
          <w:tcPr>
            <w:tcW w:w="4320" w:type="dxa"/>
          </w:tcPr>
          <w:p w14:paraId="489506EE" w14:textId="3A358852" w:rsidR="00632D99" w:rsidRPr="00A93C3E" w:rsidRDefault="00632D99" w:rsidP="00632D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Hypothalamus</w:t>
            </w:r>
          </w:p>
        </w:tc>
      </w:tr>
      <w:tr w:rsidR="00632D99" w:rsidRPr="00A93C3E" w14:paraId="11D03B6F" w14:textId="77777777" w:rsidTr="002F6407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B4A2AF3" w14:textId="77777777" w:rsidR="00632D99" w:rsidRPr="00A93C3E" w:rsidRDefault="00632D99" w:rsidP="00632D9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14:paraId="575E6ED0" w14:textId="32BB9226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48</w:t>
            </w:r>
          </w:p>
        </w:tc>
        <w:tc>
          <w:tcPr>
            <w:tcW w:w="720" w:type="dxa"/>
          </w:tcPr>
          <w:p w14:paraId="5CCE06CA" w14:textId="60E285E8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10</w:t>
            </w:r>
          </w:p>
        </w:tc>
        <w:tc>
          <w:tcPr>
            <w:tcW w:w="720" w:type="dxa"/>
          </w:tcPr>
          <w:p w14:paraId="66E75C6E" w14:textId="6D3807C5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-20</w:t>
            </w:r>
          </w:p>
        </w:tc>
        <w:tc>
          <w:tcPr>
            <w:tcW w:w="4320" w:type="dxa"/>
          </w:tcPr>
          <w:p w14:paraId="54D1DB20" w14:textId="198EFF63" w:rsidR="00632D99" w:rsidRPr="00A93C3E" w:rsidRDefault="00632D99" w:rsidP="00632D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93C3E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Right Middle Temporal Gyrus</w:t>
            </w:r>
          </w:p>
        </w:tc>
      </w:tr>
    </w:tbl>
    <w:p w14:paraId="67AFF81F" w14:textId="485267D3" w:rsidR="009625D2" w:rsidRPr="00A93C3E" w:rsidRDefault="009625D2" w:rsidP="007F5AD6">
      <w:pPr>
        <w:rPr>
          <w:rFonts w:ascii="Arial" w:hAnsi="Arial" w:cs="Arial"/>
        </w:rPr>
      </w:pPr>
    </w:p>
    <w:p w14:paraId="4FB11E34" w14:textId="77777777" w:rsidR="00CD6BED" w:rsidRPr="00A93C3E" w:rsidRDefault="00CD6BED" w:rsidP="00CD6BED">
      <w:pPr>
        <w:ind w:firstLine="720"/>
        <w:outlineLvl w:val="0"/>
        <w:rPr>
          <w:rFonts w:ascii="Arial" w:hAnsi="Arial" w:cs="Arial"/>
          <w:i/>
          <w:szCs w:val="22"/>
        </w:rPr>
      </w:pPr>
    </w:p>
    <w:p w14:paraId="1E1B9C69" w14:textId="5468A69B" w:rsidR="00CD6BED" w:rsidRPr="00A93C3E" w:rsidRDefault="00CD6BED" w:rsidP="00CD6BED">
      <w:pPr>
        <w:outlineLvl w:val="0"/>
        <w:rPr>
          <w:rFonts w:ascii="Arial" w:hAnsi="Arial" w:cs="Arial"/>
          <w:b/>
          <w:bCs/>
          <w:iCs/>
        </w:rPr>
      </w:pPr>
      <w:r w:rsidRPr="00A93C3E">
        <w:rPr>
          <w:rFonts w:ascii="Arial" w:hAnsi="Arial" w:cs="Arial"/>
          <w:b/>
          <w:bCs/>
          <w:iCs/>
        </w:rPr>
        <w:t>Binge eating sub-group analyses</w:t>
      </w:r>
    </w:p>
    <w:p w14:paraId="186D41AF" w14:textId="77777777" w:rsidR="00CD6BED" w:rsidRPr="00A93C3E" w:rsidRDefault="00CD6BED" w:rsidP="00CD6BED">
      <w:pPr>
        <w:ind w:firstLine="720"/>
        <w:outlineLvl w:val="0"/>
        <w:rPr>
          <w:rFonts w:ascii="Arial" w:hAnsi="Arial" w:cs="Arial"/>
          <w:i/>
        </w:rPr>
      </w:pPr>
    </w:p>
    <w:p w14:paraId="17846B1C" w14:textId="206648B0" w:rsidR="00CD6BED" w:rsidRPr="00A93C3E" w:rsidRDefault="00CD6BED" w:rsidP="00CD6BED">
      <w:pPr>
        <w:outlineLvl w:val="0"/>
        <w:rPr>
          <w:rFonts w:ascii="Arial" w:hAnsi="Arial" w:cs="Arial"/>
          <w:i/>
        </w:rPr>
      </w:pPr>
      <w:r w:rsidRPr="00A93C3E">
        <w:rPr>
          <w:rFonts w:ascii="Arial" w:hAnsi="Arial" w:cs="Arial"/>
          <w:i/>
        </w:rPr>
        <w:t>Behavioral analyses</w:t>
      </w:r>
    </w:p>
    <w:p w14:paraId="0EFF3F3D" w14:textId="7129BC95" w:rsidR="00CD6BED" w:rsidRPr="00A93C3E" w:rsidRDefault="00CD6BED" w:rsidP="00CD6BED">
      <w:pPr>
        <w:outlineLvl w:val="0"/>
        <w:rPr>
          <w:rFonts w:ascii="Arial" w:hAnsi="Arial" w:cs="Arial"/>
          <w:i/>
        </w:rPr>
      </w:pPr>
    </w:p>
    <w:p w14:paraId="2B86B9F1" w14:textId="18263F56" w:rsidR="00397B57" w:rsidRPr="00A93C3E" w:rsidRDefault="00397B57" w:rsidP="00397B57">
      <w:pPr>
        <w:ind w:firstLine="720"/>
        <w:outlineLvl w:val="0"/>
        <w:rPr>
          <w:rFonts w:ascii="Arial" w:hAnsi="Arial" w:cs="Arial"/>
          <w:i/>
        </w:rPr>
      </w:pPr>
      <w:r w:rsidRPr="00A93C3E">
        <w:rPr>
          <w:rFonts w:ascii="Arial" w:hAnsi="Arial" w:cs="Arial"/>
          <w:i/>
        </w:rPr>
        <w:t>General stress and appetite measures</w:t>
      </w:r>
    </w:p>
    <w:p w14:paraId="0E5894B2" w14:textId="77777777" w:rsidR="00F21C6B" w:rsidRPr="00A93C3E" w:rsidRDefault="00F21C6B" w:rsidP="00397B57">
      <w:pPr>
        <w:ind w:firstLine="720"/>
        <w:outlineLvl w:val="0"/>
        <w:rPr>
          <w:rFonts w:ascii="Arial" w:hAnsi="Arial" w:cs="Arial"/>
          <w:i/>
        </w:rPr>
      </w:pPr>
    </w:p>
    <w:p w14:paraId="69348D86" w14:textId="00337289" w:rsidR="00CD6BED" w:rsidRPr="00A93C3E" w:rsidRDefault="00397B57" w:rsidP="00397B57">
      <w:pPr>
        <w:ind w:firstLine="720"/>
        <w:outlineLvl w:val="0"/>
        <w:rPr>
          <w:rFonts w:ascii="Arial" w:hAnsi="Arial" w:cs="Arial"/>
          <w:i/>
        </w:rPr>
      </w:pPr>
      <w:r w:rsidRPr="00A93C3E">
        <w:rPr>
          <w:rFonts w:ascii="Arial" w:hAnsi="Arial" w:cs="Arial"/>
          <w:i/>
        </w:rPr>
        <w:t xml:space="preserve">Stress ratings. </w:t>
      </w:r>
      <w:r w:rsidRPr="00A93C3E">
        <w:rPr>
          <w:rFonts w:ascii="Arial" w:hAnsi="Arial" w:cs="Arial"/>
        </w:rPr>
        <w:t>Analyses splitting the obese group into non binge eating and binge eating revealed no main effects of group, or interactions of group with time-point or condition.</w:t>
      </w:r>
    </w:p>
    <w:p w14:paraId="031830A4" w14:textId="768A8D43" w:rsidR="00CD6BED" w:rsidRPr="00A93C3E" w:rsidRDefault="00397B57" w:rsidP="00E237BD">
      <w:pPr>
        <w:ind w:firstLine="720"/>
        <w:outlineLvl w:val="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 xml:space="preserve">Hunger ratings. </w:t>
      </w:r>
      <w:r w:rsidRPr="00A93C3E">
        <w:rPr>
          <w:rFonts w:ascii="Arial" w:hAnsi="Arial" w:cs="Arial"/>
        </w:rPr>
        <w:t>Analyses splitting the obese group into non binge eating and binge eating</w:t>
      </w:r>
      <w:r w:rsidRPr="00A93C3E" w:rsidDel="00520D3D">
        <w:rPr>
          <w:rFonts w:ascii="Arial" w:hAnsi="Arial" w:cs="Arial"/>
        </w:rPr>
        <w:t xml:space="preserve"> </w:t>
      </w:r>
      <w:r w:rsidRPr="00A93C3E">
        <w:rPr>
          <w:rFonts w:ascii="Arial" w:hAnsi="Arial" w:cs="Arial"/>
        </w:rPr>
        <w:t>(</w:t>
      </w:r>
      <w:r w:rsidRPr="00A93C3E">
        <w:rPr>
          <w:rFonts w:ascii="Arial" w:hAnsi="Arial" w:cs="Arial"/>
          <w:b/>
        </w:rPr>
        <w:t xml:space="preserve">Supplementary </w:t>
      </w:r>
      <w:bookmarkStart w:id="0" w:name="_GoBack"/>
      <w:r w:rsidRPr="00A93C3E">
        <w:rPr>
          <w:rFonts w:ascii="Arial" w:hAnsi="Arial" w:cs="Arial"/>
          <w:b/>
        </w:rPr>
        <w:t>Fig</w:t>
      </w:r>
      <w:bookmarkEnd w:id="0"/>
      <w:r w:rsidRPr="00A93C3E">
        <w:rPr>
          <w:rFonts w:ascii="Arial" w:hAnsi="Arial" w:cs="Arial"/>
          <w:b/>
        </w:rPr>
        <w:t xml:space="preserve"> </w:t>
      </w:r>
      <w:r w:rsidR="00C32FB2" w:rsidRPr="00A93C3E">
        <w:rPr>
          <w:rFonts w:ascii="Arial" w:hAnsi="Arial" w:cs="Arial"/>
          <w:b/>
        </w:rPr>
        <w:t>5</w:t>
      </w:r>
      <w:r w:rsidRPr="00A93C3E">
        <w:rPr>
          <w:rFonts w:ascii="Arial" w:hAnsi="Arial" w:cs="Arial"/>
          <w:b/>
        </w:rPr>
        <w:t xml:space="preserve">) </w:t>
      </w:r>
      <w:r w:rsidRPr="00A93C3E">
        <w:rPr>
          <w:rFonts w:ascii="Arial" w:hAnsi="Arial" w:cs="Arial"/>
        </w:rPr>
        <w:t xml:space="preserve">revealed </w:t>
      </w:r>
      <w:r w:rsidR="00F21C6B" w:rsidRPr="00A93C3E">
        <w:rPr>
          <w:rFonts w:ascii="Arial" w:hAnsi="Arial" w:cs="Arial"/>
        </w:rPr>
        <w:t xml:space="preserve">an effect of group </w:t>
      </w:r>
      <w:r w:rsidR="00E237BD" w:rsidRPr="00A93C3E">
        <w:rPr>
          <w:rFonts w:ascii="Arial" w:hAnsi="Arial" w:cs="Arial"/>
        </w:rPr>
        <w:t xml:space="preserve">(F[2,24]=5.48, p=.011) such </w:t>
      </w:r>
      <w:r w:rsidRPr="00A93C3E">
        <w:rPr>
          <w:rFonts w:ascii="Arial" w:hAnsi="Arial" w:cs="Arial"/>
        </w:rPr>
        <w:t>that hunger in relation to the ad libitum meal was overall lower in the obese non-binge eating group compared to the lean group (</w:t>
      </w:r>
      <w:r w:rsidR="009364FB" w:rsidRPr="00A93C3E">
        <w:rPr>
          <w:rFonts w:ascii="Arial" w:hAnsi="Arial" w:cs="Arial"/>
        </w:rPr>
        <w:t>t=3.24,</w:t>
      </w:r>
      <w:r w:rsidR="009C792A" w:rsidRPr="00A93C3E">
        <w:rPr>
          <w:rFonts w:ascii="Arial" w:hAnsi="Arial" w:cs="Arial"/>
        </w:rPr>
        <w:t xml:space="preserve"> </w:t>
      </w:r>
      <w:proofErr w:type="spellStart"/>
      <w:r w:rsidRPr="00A93C3E">
        <w:rPr>
          <w:rFonts w:ascii="Arial" w:hAnsi="Arial" w:cs="Arial"/>
        </w:rPr>
        <w:t>p</w:t>
      </w:r>
      <w:r w:rsidRPr="00A93C3E">
        <w:rPr>
          <w:rFonts w:ascii="Arial" w:hAnsi="Arial" w:cs="Arial"/>
          <w:vertAlign w:val="subscript"/>
        </w:rPr>
        <w:t>Bonferroni</w:t>
      </w:r>
      <w:proofErr w:type="spellEnd"/>
      <w:r w:rsidRPr="00A93C3E">
        <w:rPr>
          <w:rFonts w:ascii="Arial" w:hAnsi="Arial" w:cs="Arial"/>
        </w:rPr>
        <w:t>=.010), mostly driven by the lower pre-meal hunger in the obese non-binge eating group (time x group interaction F[2,24]=5.50, p=.011).</w:t>
      </w:r>
    </w:p>
    <w:p w14:paraId="48177C27" w14:textId="337C8D62" w:rsidR="00397B57" w:rsidRPr="00A93C3E" w:rsidRDefault="00397B57" w:rsidP="00397B57">
      <w:pPr>
        <w:ind w:firstLine="72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 xml:space="preserve">Cortisol levels. </w:t>
      </w:r>
      <w:r w:rsidRPr="00A93C3E">
        <w:rPr>
          <w:rFonts w:ascii="Arial" w:hAnsi="Arial" w:cs="Arial"/>
        </w:rPr>
        <w:t>Analyses splitting the obese group into non binge eating and binge eating revealed no main effects of group, or interactions of group with time-point or condition.</w:t>
      </w:r>
    </w:p>
    <w:p w14:paraId="56ADF608" w14:textId="4C48CA28" w:rsidR="00397B57" w:rsidRPr="00A93C3E" w:rsidRDefault="00397B57" w:rsidP="00397B57">
      <w:pPr>
        <w:ind w:firstLine="720"/>
        <w:rPr>
          <w:rFonts w:ascii="Arial" w:hAnsi="Arial" w:cs="Arial"/>
          <w:i/>
        </w:rPr>
      </w:pPr>
      <w:r w:rsidRPr="00A93C3E">
        <w:rPr>
          <w:rFonts w:ascii="Arial" w:hAnsi="Arial" w:cs="Arial"/>
          <w:i/>
        </w:rPr>
        <w:t>Word stimulus ratings</w:t>
      </w:r>
    </w:p>
    <w:p w14:paraId="79338237" w14:textId="3C5A3E73" w:rsidR="00397B57" w:rsidRPr="00A93C3E" w:rsidRDefault="00397B57" w:rsidP="00397B57">
      <w:pPr>
        <w:ind w:firstLine="720"/>
        <w:outlineLvl w:val="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 xml:space="preserve">Wanting and restraint. </w:t>
      </w:r>
      <w:r w:rsidRPr="00A93C3E">
        <w:rPr>
          <w:rFonts w:ascii="Arial" w:hAnsi="Arial" w:cs="Arial"/>
        </w:rPr>
        <w:t xml:space="preserve">Analyses splitting the obese group into </w:t>
      </w:r>
      <w:proofErr w:type="gramStart"/>
      <w:r w:rsidRPr="00A93C3E">
        <w:rPr>
          <w:rFonts w:ascii="Arial" w:hAnsi="Arial" w:cs="Arial"/>
        </w:rPr>
        <w:t>non binge</w:t>
      </w:r>
      <w:proofErr w:type="gramEnd"/>
      <w:r w:rsidRPr="00A93C3E">
        <w:rPr>
          <w:rFonts w:ascii="Arial" w:hAnsi="Arial" w:cs="Arial"/>
        </w:rPr>
        <w:t xml:space="preserve"> eating and binge eating revealed no main effects of group, or interactions of group with cue type or condition (</w:t>
      </w:r>
      <w:r w:rsidRPr="00A93C3E">
        <w:rPr>
          <w:rFonts w:ascii="Arial" w:hAnsi="Arial" w:cs="Arial"/>
          <w:b/>
        </w:rPr>
        <w:t xml:space="preserve">Supplementary Fig </w:t>
      </w:r>
      <w:r w:rsidR="00C32FB2" w:rsidRPr="00A93C3E">
        <w:rPr>
          <w:rFonts w:ascii="Arial" w:hAnsi="Arial" w:cs="Arial"/>
          <w:b/>
        </w:rPr>
        <w:t>6</w:t>
      </w:r>
      <w:r w:rsidRPr="00A93C3E">
        <w:rPr>
          <w:rFonts w:ascii="Arial" w:hAnsi="Arial" w:cs="Arial"/>
          <w:b/>
        </w:rPr>
        <w:t xml:space="preserve"> &amp; </w:t>
      </w:r>
      <w:r w:rsidR="00C32FB2" w:rsidRPr="00A93C3E">
        <w:rPr>
          <w:rFonts w:ascii="Arial" w:hAnsi="Arial" w:cs="Arial"/>
          <w:b/>
        </w:rPr>
        <w:t>7</w:t>
      </w:r>
      <w:r w:rsidRPr="00A93C3E">
        <w:rPr>
          <w:rFonts w:ascii="Arial" w:hAnsi="Arial" w:cs="Arial"/>
        </w:rPr>
        <w:t>).</w:t>
      </w:r>
    </w:p>
    <w:p w14:paraId="6EEF778C" w14:textId="332B0D5E" w:rsidR="00397B57" w:rsidRPr="00A93C3E" w:rsidRDefault="00397B57" w:rsidP="00397B57">
      <w:pPr>
        <w:ind w:firstLine="720"/>
        <w:outlineLvl w:val="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 xml:space="preserve">Familiarity and liking. </w:t>
      </w:r>
      <w:r w:rsidRPr="00A93C3E">
        <w:rPr>
          <w:rFonts w:ascii="Arial" w:hAnsi="Arial" w:cs="Arial"/>
        </w:rPr>
        <w:t>No effects of binge eating status were apparent in extended models.</w:t>
      </w:r>
    </w:p>
    <w:p w14:paraId="17D6C8E3" w14:textId="1F804D68" w:rsidR="002E2197" w:rsidRPr="00A93C3E" w:rsidRDefault="002E2197" w:rsidP="002E2197">
      <w:pPr>
        <w:ind w:firstLine="720"/>
        <w:outlineLvl w:val="0"/>
        <w:rPr>
          <w:rFonts w:ascii="Arial" w:hAnsi="Arial" w:cs="Arial"/>
          <w:i/>
        </w:rPr>
      </w:pPr>
      <w:r w:rsidRPr="00A93C3E">
        <w:rPr>
          <w:rFonts w:ascii="Arial" w:hAnsi="Arial" w:cs="Arial"/>
          <w:i/>
        </w:rPr>
        <w:t>Multi-item ad libitum meal measures</w:t>
      </w:r>
    </w:p>
    <w:p w14:paraId="15AC8E2B" w14:textId="6D1A8609" w:rsidR="002E2197" w:rsidRPr="00A93C3E" w:rsidRDefault="002E2197" w:rsidP="002E2197">
      <w:pPr>
        <w:ind w:firstLine="720"/>
        <w:outlineLvl w:val="0"/>
        <w:rPr>
          <w:rFonts w:ascii="Arial" w:hAnsi="Arial" w:cs="Arial"/>
        </w:rPr>
      </w:pPr>
      <w:r w:rsidRPr="00A93C3E">
        <w:rPr>
          <w:rFonts w:ascii="Arial" w:hAnsi="Arial" w:cs="Arial"/>
          <w:i/>
          <w:spacing w:val="-3"/>
        </w:rPr>
        <w:t xml:space="preserve">Intake. </w:t>
      </w:r>
      <w:r w:rsidRPr="00A93C3E">
        <w:rPr>
          <w:rFonts w:ascii="Arial" w:hAnsi="Arial" w:cs="Arial"/>
        </w:rPr>
        <w:t>Adding binge eating in the model revealed a main effect</w:t>
      </w:r>
      <w:r w:rsidR="00E237BD" w:rsidRPr="00A93C3E">
        <w:rPr>
          <w:rFonts w:ascii="Arial" w:hAnsi="Arial" w:cs="Arial"/>
        </w:rPr>
        <w:t xml:space="preserve"> of group (</w:t>
      </w:r>
      <w:proofErr w:type="gramStart"/>
      <w:r w:rsidR="00E237BD" w:rsidRPr="00A93C3E">
        <w:rPr>
          <w:rFonts w:ascii="Arial" w:hAnsi="Arial" w:cs="Arial"/>
        </w:rPr>
        <w:t>F[</w:t>
      </w:r>
      <w:proofErr w:type="gramEnd"/>
      <w:r w:rsidR="00E237BD" w:rsidRPr="00A93C3E">
        <w:rPr>
          <w:rFonts w:ascii="Arial" w:hAnsi="Arial" w:cs="Arial"/>
        </w:rPr>
        <w:t>2,26]=10.77, p&lt;.001)</w:t>
      </w:r>
      <w:r w:rsidRPr="00A93C3E">
        <w:rPr>
          <w:rFonts w:ascii="Arial" w:hAnsi="Arial" w:cs="Arial"/>
        </w:rPr>
        <w:t xml:space="preserve"> such that the obese binge eating group had higher total intake compared to both the lean (</w:t>
      </w:r>
      <w:r w:rsidR="009364FB" w:rsidRPr="00A93C3E">
        <w:rPr>
          <w:rFonts w:ascii="Arial" w:hAnsi="Arial" w:cs="Arial"/>
        </w:rPr>
        <w:t xml:space="preserve">t=4.63, </w:t>
      </w:r>
      <w:r w:rsidRPr="00A93C3E">
        <w:rPr>
          <w:rFonts w:ascii="Arial" w:hAnsi="Arial" w:cs="Arial"/>
        </w:rPr>
        <w:t>p</w:t>
      </w:r>
      <w:r w:rsidRPr="00A93C3E">
        <w:rPr>
          <w:rFonts w:ascii="Arial" w:hAnsi="Arial" w:cs="Arial"/>
          <w:vertAlign w:val="subscript"/>
        </w:rPr>
        <w:t>Bonferroni</w:t>
      </w:r>
      <w:r w:rsidRPr="00A93C3E">
        <w:rPr>
          <w:rFonts w:ascii="Arial" w:hAnsi="Arial" w:cs="Arial"/>
        </w:rPr>
        <w:t xml:space="preserve">&lt;.001) and the obese non binge eating </w:t>
      </w:r>
      <w:r w:rsidRPr="00A93C3E">
        <w:rPr>
          <w:rFonts w:ascii="Arial" w:hAnsi="Arial" w:cs="Arial"/>
        </w:rPr>
        <w:lastRenderedPageBreak/>
        <w:t>group (</w:t>
      </w:r>
      <w:r w:rsidR="00BF647D" w:rsidRPr="00A93C3E">
        <w:rPr>
          <w:rFonts w:ascii="Arial" w:hAnsi="Arial" w:cs="Arial"/>
        </w:rPr>
        <w:t>t=2.75</w:t>
      </w:r>
      <w:r w:rsidR="009C792A" w:rsidRPr="00A93C3E">
        <w:rPr>
          <w:rFonts w:ascii="Arial" w:hAnsi="Arial" w:cs="Arial"/>
        </w:rPr>
        <w:t xml:space="preserve">, </w:t>
      </w:r>
      <w:proofErr w:type="spellStart"/>
      <w:r w:rsidRPr="00A93C3E">
        <w:rPr>
          <w:rFonts w:ascii="Arial" w:hAnsi="Arial" w:cs="Arial"/>
        </w:rPr>
        <w:t>p</w:t>
      </w:r>
      <w:r w:rsidRPr="00A93C3E">
        <w:rPr>
          <w:rFonts w:ascii="Arial" w:hAnsi="Arial" w:cs="Arial"/>
          <w:vertAlign w:val="subscript"/>
        </w:rPr>
        <w:t>Bonferroni</w:t>
      </w:r>
      <w:proofErr w:type="spellEnd"/>
      <w:r w:rsidRPr="00A93C3E">
        <w:rPr>
          <w:rFonts w:ascii="Arial" w:hAnsi="Arial" w:cs="Arial"/>
        </w:rPr>
        <w:t>=.032). There was also a condition x group interaction (</w:t>
      </w:r>
      <w:proofErr w:type="gramStart"/>
      <w:r w:rsidRPr="00A93C3E">
        <w:rPr>
          <w:rFonts w:ascii="Arial" w:hAnsi="Arial" w:cs="Arial"/>
        </w:rPr>
        <w:t>F[</w:t>
      </w:r>
      <w:proofErr w:type="gramEnd"/>
      <w:r w:rsidRPr="00A93C3E">
        <w:rPr>
          <w:rFonts w:ascii="Arial" w:hAnsi="Arial" w:cs="Arial"/>
        </w:rPr>
        <w:t>2,26]=3.96, p=.031</w:t>
      </w:r>
      <w:r w:rsidR="009C792A" w:rsidRPr="00A93C3E">
        <w:rPr>
          <w:rFonts w:ascii="Arial" w:hAnsi="Arial" w:cs="Arial"/>
        </w:rPr>
        <w:t xml:space="preserve">) </w:t>
      </w:r>
      <w:r w:rsidRPr="00A93C3E">
        <w:rPr>
          <w:rFonts w:ascii="Arial" w:hAnsi="Arial" w:cs="Arial"/>
        </w:rPr>
        <w:t>reflecting that the obese non-binge eating group ate more in the stress compared to the non-stress condition (</w:t>
      </w:r>
      <w:r w:rsidR="0006010E" w:rsidRPr="00A93C3E">
        <w:rPr>
          <w:rFonts w:ascii="Arial" w:hAnsi="Arial" w:cs="Arial"/>
        </w:rPr>
        <w:t>t=2.96,</w:t>
      </w:r>
      <w:r w:rsidR="009C792A" w:rsidRPr="00A93C3E">
        <w:rPr>
          <w:rFonts w:ascii="Arial" w:hAnsi="Arial" w:cs="Arial"/>
        </w:rPr>
        <w:t xml:space="preserve"> </w:t>
      </w:r>
      <w:proofErr w:type="spellStart"/>
      <w:r w:rsidRPr="00A93C3E">
        <w:rPr>
          <w:rFonts w:ascii="Arial" w:hAnsi="Arial" w:cs="Arial"/>
        </w:rPr>
        <w:t>p</w:t>
      </w:r>
      <w:r w:rsidRPr="00A93C3E">
        <w:rPr>
          <w:rFonts w:ascii="Arial" w:hAnsi="Arial" w:cs="Arial"/>
          <w:vertAlign w:val="subscript"/>
        </w:rPr>
        <w:t>Bonferroni</w:t>
      </w:r>
      <w:proofErr w:type="spellEnd"/>
      <w:r w:rsidRPr="00A93C3E">
        <w:rPr>
          <w:rFonts w:ascii="Arial" w:hAnsi="Arial" w:cs="Arial"/>
        </w:rPr>
        <w:t>=.007) (</w:t>
      </w:r>
      <w:r w:rsidRPr="00A93C3E">
        <w:rPr>
          <w:rFonts w:ascii="Arial" w:hAnsi="Arial" w:cs="Arial"/>
          <w:b/>
        </w:rPr>
        <w:t>Supplementary</w:t>
      </w:r>
      <w:r w:rsidRPr="00A93C3E">
        <w:rPr>
          <w:rFonts w:ascii="Arial" w:hAnsi="Arial" w:cs="Arial"/>
        </w:rPr>
        <w:t xml:space="preserve"> </w:t>
      </w:r>
      <w:r w:rsidRPr="00A93C3E">
        <w:rPr>
          <w:rFonts w:ascii="Arial" w:hAnsi="Arial" w:cs="Arial"/>
          <w:b/>
        </w:rPr>
        <w:t xml:space="preserve">Fig </w:t>
      </w:r>
      <w:r w:rsidR="00C32FB2" w:rsidRPr="00A93C3E">
        <w:rPr>
          <w:rFonts w:ascii="Arial" w:hAnsi="Arial" w:cs="Arial"/>
          <w:b/>
        </w:rPr>
        <w:t>8</w:t>
      </w:r>
      <w:r w:rsidRPr="00A93C3E">
        <w:rPr>
          <w:rFonts w:ascii="Arial" w:hAnsi="Arial" w:cs="Arial"/>
        </w:rPr>
        <w:t>).</w:t>
      </w:r>
    </w:p>
    <w:p w14:paraId="7692EA19" w14:textId="5D687859" w:rsidR="002E2197" w:rsidRPr="00A93C3E" w:rsidRDefault="002E2197" w:rsidP="002E2197">
      <w:pPr>
        <w:ind w:firstLine="720"/>
        <w:outlineLvl w:val="0"/>
        <w:rPr>
          <w:rFonts w:ascii="Arial" w:hAnsi="Arial" w:cs="Arial"/>
          <w:i/>
        </w:rPr>
      </w:pPr>
      <w:r w:rsidRPr="00A93C3E">
        <w:rPr>
          <w:rFonts w:ascii="Arial" w:hAnsi="Arial" w:cs="Arial"/>
          <w:i/>
        </w:rPr>
        <w:t xml:space="preserve">Liking ratings. </w:t>
      </w:r>
      <w:r w:rsidRPr="00A93C3E">
        <w:rPr>
          <w:rFonts w:ascii="Arial" w:hAnsi="Arial" w:cs="Arial"/>
        </w:rPr>
        <w:t>Adding binge eating to the model revealed a condition x group interaction (</w:t>
      </w:r>
      <w:proofErr w:type="gramStart"/>
      <w:r w:rsidRPr="00A93C3E">
        <w:rPr>
          <w:rFonts w:ascii="Arial" w:hAnsi="Arial" w:cs="Arial"/>
        </w:rPr>
        <w:t>F[</w:t>
      </w:r>
      <w:proofErr w:type="gramEnd"/>
      <w:r w:rsidRPr="00A93C3E">
        <w:rPr>
          <w:rFonts w:ascii="Arial" w:hAnsi="Arial" w:cs="Arial"/>
        </w:rPr>
        <w:t xml:space="preserve">2,21]=4.16, p=.030), with higher </w:t>
      </w:r>
      <w:r w:rsidR="008F2D49" w:rsidRPr="00A93C3E">
        <w:rPr>
          <w:rFonts w:ascii="Arial" w:hAnsi="Arial" w:cs="Arial"/>
        </w:rPr>
        <w:t xml:space="preserve">pizza </w:t>
      </w:r>
      <w:r w:rsidRPr="00A93C3E">
        <w:rPr>
          <w:rFonts w:ascii="Arial" w:hAnsi="Arial" w:cs="Arial"/>
        </w:rPr>
        <w:t xml:space="preserve">liking ratings in the stress vs. non-stress condition for the obese non-binge eating group </w:t>
      </w:r>
      <w:r w:rsidR="0006010E" w:rsidRPr="00A93C3E">
        <w:rPr>
          <w:rFonts w:ascii="Arial" w:hAnsi="Arial" w:cs="Arial"/>
        </w:rPr>
        <w:t>(t=3.23,</w:t>
      </w:r>
      <w:r w:rsidR="009C792A" w:rsidRPr="00A93C3E">
        <w:rPr>
          <w:rFonts w:ascii="Arial" w:hAnsi="Arial" w:cs="Arial"/>
        </w:rPr>
        <w:t xml:space="preserve"> </w:t>
      </w:r>
      <w:proofErr w:type="spellStart"/>
      <w:r w:rsidRPr="00A93C3E">
        <w:rPr>
          <w:rFonts w:ascii="Arial" w:hAnsi="Arial" w:cs="Arial"/>
        </w:rPr>
        <w:t>p</w:t>
      </w:r>
      <w:r w:rsidRPr="00A93C3E">
        <w:rPr>
          <w:rFonts w:ascii="Arial" w:hAnsi="Arial" w:cs="Arial"/>
          <w:vertAlign w:val="subscript"/>
        </w:rPr>
        <w:t>Bonferroni</w:t>
      </w:r>
      <w:proofErr w:type="spellEnd"/>
      <w:r w:rsidRPr="00A93C3E">
        <w:rPr>
          <w:rFonts w:ascii="Arial" w:hAnsi="Arial" w:cs="Arial"/>
        </w:rPr>
        <w:t>=.004).</w:t>
      </w:r>
    </w:p>
    <w:p w14:paraId="216F06DD" w14:textId="77777777" w:rsidR="00397B57" w:rsidRPr="00A93C3E" w:rsidRDefault="00397B57" w:rsidP="00CD6BED">
      <w:pPr>
        <w:outlineLvl w:val="0"/>
        <w:rPr>
          <w:rFonts w:ascii="Arial" w:hAnsi="Arial" w:cs="Arial"/>
          <w:i/>
        </w:rPr>
      </w:pPr>
    </w:p>
    <w:p w14:paraId="075AE6DC" w14:textId="4E0DD103" w:rsidR="00CD6BED" w:rsidRPr="00A93C3E" w:rsidRDefault="00CD6BED" w:rsidP="00CD6BED">
      <w:pPr>
        <w:outlineLvl w:val="0"/>
        <w:rPr>
          <w:rFonts w:ascii="Arial" w:hAnsi="Arial" w:cs="Arial"/>
          <w:i/>
        </w:rPr>
      </w:pPr>
      <w:r w:rsidRPr="00A93C3E">
        <w:rPr>
          <w:rFonts w:ascii="Arial" w:hAnsi="Arial" w:cs="Arial"/>
          <w:i/>
        </w:rPr>
        <w:t>Imaging analyses</w:t>
      </w:r>
    </w:p>
    <w:p w14:paraId="11AAADE7" w14:textId="77777777" w:rsidR="00CD6BED" w:rsidRPr="00A93C3E" w:rsidRDefault="00CD6BED" w:rsidP="00CD6BED">
      <w:pPr>
        <w:ind w:firstLine="720"/>
        <w:outlineLvl w:val="0"/>
        <w:rPr>
          <w:rFonts w:ascii="Arial" w:hAnsi="Arial" w:cs="Arial"/>
          <w:i/>
        </w:rPr>
      </w:pPr>
    </w:p>
    <w:p w14:paraId="52916C22" w14:textId="77777777" w:rsidR="00CD6BED" w:rsidRPr="00A93C3E" w:rsidRDefault="00CD6BED" w:rsidP="00CD6BED">
      <w:pPr>
        <w:outlineLvl w:val="0"/>
        <w:rPr>
          <w:rFonts w:ascii="Arial" w:hAnsi="Arial" w:cs="Arial"/>
        </w:rPr>
      </w:pPr>
      <w:r w:rsidRPr="00A93C3E">
        <w:rPr>
          <w:rFonts w:ascii="Arial" w:hAnsi="Arial" w:cs="Arial"/>
        </w:rPr>
        <w:tab/>
      </w:r>
      <w:r w:rsidRPr="00A93C3E">
        <w:rPr>
          <w:rFonts w:ascii="Arial" w:hAnsi="Arial" w:cs="Arial"/>
          <w:i/>
        </w:rPr>
        <w:t>Food vs. Non-Food contrast.</w:t>
      </w:r>
    </w:p>
    <w:p w14:paraId="2FEE396E" w14:textId="2D94F351" w:rsidR="00CD6BED" w:rsidRPr="00A93C3E" w:rsidRDefault="00CD6BED" w:rsidP="00CD6BED">
      <w:pPr>
        <w:ind w:firstLine="72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 xml:space="preserve">Sub-group comparisons within each condition </w:t>
      </w:r>
      <w:r w:rsidRPr="00A93C3E">
        <w:rPr>
          <w:rFonts w:ascii="Arial" w:hAnsi="Arial" w:cs="Arial"/>
        </w:rPr>
        <w:t>(</w:t>
      </w:r>
      <w:r w:rsidRPr="00A93C3E">
        <w:rPr>
          <w:rFonts w:ascii="Arial" w:hAnsi="Arial" w:cs="Arial"/>
          <w:b/>
        </w:rPr>
        <w:t xml:space="preserve">Supplementary Fig </w:t>
      </w:r>
      <w:r w:rsidR="00C32FB2" w:rsidRPr="00A93C3E">
        <w:rPr>
          <w:rFonts w:ascii="Arial" w:hAnsi="Arial" w:cs="Arial"/>
          <w:b/>
        </w:rPr>
        <w:t>11</w:t>
      </w:r>
      <w:r w:rsidRPr="00A93C3E">
        <w:rPr>
          <w:rFonts w:ascii="Arial" w:hAnsi="Arial" w:cs="Arial"/>
          <w:b/>
        </w:rPr>
        <w:t>a</w:t>
      </w:r>
      <w:r w:rsidRPr="00A93C3E">
        <w:rPr>
          <w:rFonts w:ascii="Arial" w:hAnsi="Arial" w:cs="Arial"/>
        </w:rPr>
        <w:t>)</w:t>
      </w:r>
      <w:r w:rsidRPr="00A93C3E">
        <w:rPr>
          <w:rFonts w:ascii="Arial" w:hAnsi="Arial" w:cs="Arial"/>
          <w:i/>
        </w:rPr>
        <w:t xml:space="preserve">. </w:t>
      </w:r>
      <w:r w:rsidRPr="00A93C3E">
        <w:rPr>
          <w:rFonts w:ascii="Arial" w:hAnsi="Arial" w:cs="Arial"/>
        </w:rPr>
        <w:t xml:space="preserve">In the non-stress condition, the binge eating group (n=6) compared with the non-binge eating group (n=11)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sensorimotor cortex (z=+28) and dorsolateral prefrontal cortex (z=+24), and </w:t>
      </w:r>
      <w:r w:rsidRPr="00A93C3E">
        <w:rPr>
          <w:rFonts w:ascii="Arial" w:hAnsi="Arial" w:cs="Arial"/>
          <w:i/>
        </w:rPr>
        <w:t xml:space="preserve">less </w:t>
      </w:r>
      <w:r w:rsidRPr="00A93C3E">
        <w:rPr>
          <w:rFonts w:ascii="Arial" w:hAnsi="Arial" w:cs="Arial"/>
        </w:rPr>
        <w:t xml:space="preserve">activation in the precuneus (z=+28). In the stress condition, the binge eating group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orbitofrontal cortex, putamen and middle temporal gyrus (z=-4), anterior and posterior cingulate cortex (z=+20), superior frontal cortex (z=+30) and motor cortex (z=+52), and </w:t>
      </w:r>
      <w:r w:rsidRPr="00A93C3E">
        <w:rPr>
          <w:rFonts w:ascii="Arial" w:hAnsi="Arial" w:cs="Arial"/>
          <w:i/>
        </w:rPr>
        <w:t>less</w:t>
      </w:r>
      <w:r w:rsidRPr="00A93C3E">
        <w:rPr>
          <w:rFonts w:ascii="Arial" w:hAnsi="Arial" w:cs="Arial"/>
        </w:rPr>
        <w:t xml:space="preserve"> activation in the inferolateral (z=+12) and dorsolateral (z=+30) prefrontal cortex. </w:t>
      </w:r>
    </w:p>
    <w:p w14:paraId="611E0C12" w14:textId="46474191" w:rsidR="00CD6BED" w:rsidRPr="00A93C3E" w:rsidRDefault="00CD6BED" w:rsidP="00CD6BED">
      <w:pPr>
        <w:ind w:firstLine="720"/>
        <w:outlineLvl w:val="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 xml:space="preserve">Stress condition comparisons within each sub-group </w:t>
      </w:r>
      <w:r w:rsidRPr="00A93C3E">
        <w:rPr>
          <w:rFonts w:ascii="Arial" w:hAnsi="Arial" w:cs="Arial"/>
        </w:rPr>
        <w:t>(</w:t>
      </w:r>
      <w:r w:rsidRPr="00A93C3E">
        <w:rPr>
          <w:rFonts w:ascii="Arial" w:hAnsi="Arial" w:cs="Arial"/>
          <w:b/>
        </w:rPr>
        <w:t xml:space="preserve">Supplementary Fig </w:t>
      </w:r>
      <w:r w:rsidR="00C32FB2" w:rsidRPr="00A93C3E">
        <w:rPr>
          <w:rFonts w:ascii="Arial" w:hAnsi="Arial" w:cs="Arial"/>
          <w:b/>
        </w:rPr>
        <w:t>11</w:t>
      </w:r>
      <w:r w:rsidRPr="00A93C3E">
        <w:rPr>
          <w:rFonts w:ascii="Arial" w:hAnsi="Arial" w:cs="Arial"/>
          <w:b/>
        </w:rPr>
        <w:t>b</w:t>
      </w:r>
      <w:r w:rsidRPr="00A93C3E">
        <w:rPr>
          <w:rFonts w:ascii="Arial" w:hAnsi="Arial" w:cs="Arial"/>
        </w:rPr>
        <w:t>)</w:t>
      </w:r>
      <w:r w:rsidRPr="00A93C3E">
        <w:rPr>
          <w:rFonts w:ascii="Arial" w:hAnsi="Arial" w:cs="Arial"/>
          <w:i/>
        </w:rPr>
        <w:t xml:space="preserve">. </w:t>
      </w:r>
    </w:p>
    <w:p w14:paraId="58C209F2" w14:textId="77777777" w:rsidR="00CD6BED" w:rsidRPr="00A93C3E" w:rsidRDefault="00CD6BED" w:rsidP="00CD6BED">
      <w:pPr>
        <w:ind w:firstLine="720"/>
        <w:rPr>
          <w:rFonts w:ascii="Arial" w:hAnsi="Arial" w:cs="Arial"/>
        </w:rPr>
      </w:pPr>
      <w:r w:rsidRPr="00A93C3E">
        <w:rPr>
          <w:rFonts w:ascii="Arial" w:hAnsi="Arial" w:cs="Arial"/>
        </w:rPr>
        <w:t xml:space="preserve">In the stress compared with the non-stress condition, the binge eating group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inferior parietal cortex (z=+24), middle temporal gyrus and fusiform gyrus (z=-12), and </w:t>
      </w:r>
      <w:r w:rsidRPr="00A93C3E">
        <w:rPr>
          <w:rFonts w:ascii="Arial" w:hAnsi="Arial" w:cs="Arial"/>
          <w:i/>
        </w:rPr>
        <w:t>less</w:t>
      </w:r>
      <w:r w:rsidRPr="00A93C3E">
        <w:rPr>
          <w:rFonts w:ascii="Arial" w:hAnsi="Arial" w:cs="Arial"/>
        </w:rPr>
        <w:t xml:space="preserve"> activation in the sensorimotor cortex (z=+24). The non-binge eating group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orbitofrontal cortex (z=-14), middle occipital cortex (z=-2) and dorsolateral prefrontal cortex (z=+28), and </w:t>
      </w:r>
      <w:r w:rsidRPr="00A93C3E">
        <w:rPr>
          <w:rFonts w:ascii="Arial" w:hAnsi="Arial" w:cs="Arial"/>
          <w:i/>
        </w:rPr>
        <w:t>less</w:t>
      </w:r>
      <w:r w:rsidRPr="00A93C3E">
        <w:rPr>
          <w:rFonts w:ascii="Arial" w:hAnsi="Arial" w:cs="Arial"/>
        </w:rPr>
        <w:t xml:space="preserve"> activation in the inferior temporal cortex (z=-6), medial prefrontal cortex and precuneus (z=+28), and mid cingulate cortex (z=+50).</w:t>
      </w:r>
    </w:p>
    <w:p w14:paraId="270468F9" w14:textId="77777777" w:rsidR="00CD6BED" w:rsidRPr="00A93C3E" w:rsidRDefault="00CD6BED" w:rsidP="00CD6BED">
      <w:pPr>
        <w:ind w:firstLine="720"/>
        <w:outlineLvl w:val="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>High-ED vs. Low-ED contrast.</w:t>
      </w:r>
    </w:p>
    <w:p w14:paraId="6F3BED0C" w14:textId="36AB3B08" w:rsidR="00CD6BED" w:rsidRPr="00A93C3E" w:rsidRDefault="00CD6BED" w:rsidP="00CD6BED">
      <w:pPr>
        <w:ind w:firstLine="720"/>
        <w:rPr>
          <w:rFonts w:ascii="Arial" w:hAnsi="Arial" w:cs="Arial"/>
        </w:rPr>
      </w:pPr>
      <w:r w:rsidRPr="00A93C3E">
        <w:rPr>
          <w:rFonts w:ascii="Arial" w:hAnsi="Arial" w:cs="Arial"/>
          <w:i/>
        </w:rPr>
        <w:t xml:space="preserve">Sub-group comparisons within each condition </w:t>
      </w:r>
      <w:r w:rsidRPr="00A93C3E">
        <w:rPr>
          <w:rFonts w:ascii="Arial" w:hAnsi="Arial" w:cs="Arial"/>
        </w:rPr>
        <w:t>(</w:t>
      </w:r>
      <w:r w:rsidRPr="00A93C3E">
        <w:rPr>
          <w:rFonts w:ascii="Arial" w:hAnsi="Arial" w:cs="Arial"/>
          <w:b/>
        </w:rPr>
        <w:t xml:space="preserve">Supplementary Fig </w:t>
      </w:r>
      <w:r w:rsidR="00C32FB2" w:rsidRPr="00A93C3E">
        <w:rPr>
          <w:rFonts w:ascii="Arial" w:hAnsi="Arial" w:cs="Arial"/>
          <w:b/>
        </w:rPr>
        <w:t>12</w:t>
      </w:r>
      <w:r w:rsidRPr="00A93C3E">
        <w:rPr>
          <w:rFonts w:ascii="Arial" w:hAnsi="Arial" w:cs="Arial"/>
          <w:b/>
        </w:rPr>
        <w:t>a</w:t>
      </w:r>
      <w:r w:rsidRPr="00A93C3E">
        <w:rPr>
          <w:rFonts w:ascii="Arial" w:hAnsi="Arial" w:cs="Arial"/>
        </w:rPr>
        <w:t>)</w:t>
      </w:r>
      <w:r w:rsidRPr="00A93C3E">
        <w:rPr>
          <w:rFonts w:ascii="Arial" w:hAnsi="Arial" w:cs="Arial"/>
          <w:i/>
        </w:rPr>
        <w:t xml:space="preserve">. </w:t>
      </w:r>
      <w:r w:rsidRPr="00A93C3E">
        <w:rPr>
          <w:rFonts w:ascii="Arial" w:hAnsi="Arial" w:cs="Arial"/>
        </w:rPr>
        <w:t xml:space="preserve">In the non-stress condition, the binge eating group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cerebellum and middle temporal gyrus (z=-20), orbitofrontal cortex, caudate and inferior parietal cortex (z=+12), cuneus (z=+28), dorsal anterior cingulate cortex and cuneus (z=+48) and supplementary motor area (z=+66), with no areas showing </w:t>
      </w:r>
      <w:r w:rsidRPr="00A93C3E">
        <w:rPr>
          <w:rFonts w:ascii="Arial" w:hAnsi="Arial" w:cs="Arial"/>
          <w:i/>
        </w:rPr>
        <w:t xml:space="preserve">less </w:t>
      </w:r>
      <w:r w:rsidRPr="00A93C3E">
        <w:rPr>
          <w:rFonts w:ascii="Arial" w:hAnsi="Arial" w:cs="Arial"/>
        </w:rPr>
        <w:t xml:space="preserve">activation in the binge eating group. In the stress condition, the binge eating group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cerebellum (z=-26), thalamus and cuneus (z=-2), and superior prefrontal cortex and sensorimotor cortex (z=+52), and </w:t>
      </w:r>
      <w:r w:rsidRPr="00A93C3E">
        <w:rPr>
          <w:rFonts w:ascii="Arial" w:hAnsi="Arial" w:cs="Arial"/>
          <w:i/>
        </w:rPr>
        <w:t xml:space="preserve">less </w:t>
      </w:r>
      <w:r w:rsidRPr="00A93C3E">
        <w:rPr>
          <w:rFonts w:ascii="Arial" w:hAnsi="Arial" w:cs="Arial"/>
        </w:rPr>
        <w:t xml:space="preserve">activation in the middle temporal gyrus (z=-16). </w:t>
      </w:r>
    </w:p>
    <w:p w14:paraId="64A16356" w14:textId="62047633" w:rsidR="005D0543" w:rsidRDefault="00CD6BED" w:rsidP="00B408DC">
      <w:pPr>
        <w:ind w:firstLine="720"/>
        <w:rPr>
          <w:rFonts w:ascii="Arial" w:hAnsi="Arial" w:cs="Arial"/>
          <w:sz w:val="22"/>
          <w:szCs w:val="22"/>
        </w:rPr>
      </w:pPr>
      <w:r w:rsidRPr="00A93C3E">
        <w:rPr>
          <w:rFonts w:ascii="Arial" w:hAnsi="Arial" w:cs="Arial"/>
          <w:i/>
        </w:rPr>
        <w:t xml:space="preserve">Stress condition comparisons within each sub-group </w:t>
      </w:r>
      <w:r w:rsidRPr="00A93C3E">
        <w:rPr>
          <w:rFonts w:ascii="Arial" w:hAnsi="Arial" w:cs="Arial"/>
        </w:rPr>
        <w:t>(</w:t>
      </w:r>
      <w:r w:rsidRPr="00A93C3E">
        <w:rPr>
          <w:rFonts w:ascii="Arial" w:hAnsi="Arial" w:cs="Arial"/>
          <w:b/>
        </w:rPr>
        <w:t xml:space="preserve">Supplementary Fig </w:t>
      </w:r>
      <w:r w:rsidR="00C32FB2" w:rsidRPr="00A93C3E">
        <w:rPr>
          <w:rFonts w:ascii="Arial" w:hAnsi="Arial" w:cs="Arial"/>
          <w:b/>
        </w:rPr>
        <w:t>12</w:t>
      </w:r>
      <w:r w:rsidRPr="00A93C3E">
        <w:rPr>
          <w:rFonts w:ascii="Arial" w:hAnsi="Arial" w:cs="Arial"/>
          <w:b/>
        </w:rPr>
        <w:t>b</w:t>
      </w:r>
      <w:r w:rsidRPr="00A93C3E">
        <w:rPr>
          <w:rFonts w:ascii="Arial" w:hAnsi="Arial" w:cs="Arial"/>
        </w:rPr>
        <w:t>)</w:t>
      </w:r>
      <w:r w:rsidRPr="00A93C3E">
        <w:rPr>
          <w:rFonts w:ascii="Arial" w:hAnsi="Arial" w:cs="Arial"/>
          <w:i/>
        </w:rPr>
        <w:t xml:space="preserve">. </w:t>
      </w:r>
      <w:r w:rsidRPr="00A93C3E">
        <w:rPr>
          <w:rFonts w:ascii="Arial" w:hAnsi="Arial" w:cs="Arial"/>
        </w:rPr>
        <w:t xml:space="preserve">In the stress compared with the non-stress condition, the binge eating group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orbitofrontal cortex (z=-2) and </w:t>
      </w:r>
      <w:r w:rsidRPr="00A93C3E">
        <w:rPr>
          <w:rFonts w:ascii="Arial" w:hAnsi="Arial" w:cs="Arial"/>
          <w:i/>
        </w:rPr>
        <w:t>less</w:t>
      </w:r>
      <w:r w:rsidRPr="00A93C3E">
        <w:rPr>
          <w:rFonts w:ascii="Arial" w:hAnsi="Arial" w:cs="Arial"/>
        </w:rPr>
        <w:t xml:space="preserve"> activation in the middle temporal gyrus (z=-16) and inferior frontal gyrus (z=-2). The non-binge eating group showed </w:t>
      </w:r>
      <w:r w:rsidRPr="00A93C3E">
        <w:rPr>
          <w:rFonts w:ascii="Arial" w:hAnsi="Arial" w:cs="Arial"/>
          <w:i/>
        </w:rPr>
        <w:t>greater</w:t>
      </w:r>
      <w:r w:rsidRPr="00A93C3E">
        <w:rPr>
          <w:rFonts w:ascii="Arial" w:hAnsi="Arial" w:cs="Arial"/>
        </w:rPr>
        <w:t xml:space="preserve"> activation in the dorsolateral prefrontal cortex (z=+28) and sensorimotor cortex and cuneus (z=+34), with no areas showing </w:t>
      </w:r>
      <w:r w:rsidRPr="00A93C3E">
        <w:rPr>
          <w:rFonts w:ascii="Arial" w:hAnsi="Arial" w:cs="Arial"/>
          <w:i/>
        </w:rPr>
        <w:t>less</w:t>
      </w:r>
      <w:r w:rsidRPr="00A93C3E">
        <w:rPr>
          <w:rFonts w:ascii="Arial" w:hAnsi="Arial" w:cs="Arial"/>
        </w:rPr>
        <w:t xml:space="preserve"> activation in the stress condition.</w:t>
      </w:r>
    </w:p>
    <w:p w14:paraId="5186DF3F" w14:textId="77777777" w:rsidR="005D0543" w:rsidRDefault="005D0543" w:rsidP="007F5AD6">
      <w:pPr>
        <w:rPr>
          <w:rFonts w:ascii="Arial" w:hAnsi="Arial" w:cs="Arial"/>
          <w:sz w:val="22"/>
          <w:szCs w:val="22"/>
        </w:rPr>
      </w:pPr>
    </w:p>
    <w:p w14:paraId="20476F4F" w14:textId="77777777" w:rsidR="005D0543" w:rsidRPr="00F21C6B" w:rsidRDefault="005D0543" w:rsidP="007F5AD6">
      <w:pPr>
        <w:rPr>
          <w:rFonts w:ascii="Arial" w:hAnsi="Arial" w:cs="Arial"/>
          <w:sz w:val="22"/>
          <w:szCs w:val="22"/>
        </w:rPr>
      </w:pPr>
    </w:p>
    <w:sectPr w:rsidR="005D0543" w:rsidRPr="00F21C6B" w:rsidSect="007C7D65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48"/>
    <w:rsid w:val="0006010E"/>
    <w:rsid w:val="00097489"/>
    <w:rsid w:val="000A22E3"/>
    <w:rsid w:val="000A27C2"/>
    <w:rsid w:val="001008E2"/>
    <w:rsid w:val="00135FA6"/>
    <w:rsid w:val="00243828"/>
    <w:rsid w:val="00265BDF"/>
    <w:rsid w:val="002E2197"/>
    <w:rsid w:val="002E3965"/>
    <w:rsid w:val="002F6407"/>
    <w:rsid w:val="003732B5"/>
    <w:rsid w:val="00381220"/>
    <w:rsid w:val="00397B57"/>
    <w:rsid w:val="00434E59"/>
    <w:rsid w:val="0046115E"/>
    <w:rsid w:val="004C7829"/>
    <w:rsid w:val="004D138A"/>
    <w:rsid w:val="004D5791"/>
    <w:rsid w:val="0054665B"/>
    <w:rsid w:val="005D0543"/>
    <w:rsid w:val="005F4B48"/>
    <w:rsid w:val="00632D99"/>
    <w:rsid w:val="00657437"/>
    <w:rsid w:val="006A682E"/>
    <w:rsid w:val="006F2DE2"/>
    <w:rsid w:val="00796336"/>
    <w:rsid w:val="007C7D65"/>
    <w:rsid w:val="007F4BD7"/>
    <w:rsid w:val="007F5AD6"/>
    <w:rsid w:val="008234A9"/>
    <w:rsid w:val="00831C22"/>
    <w:rsid w:val="00872ACA"/>
    <w:rsid w:val="008A4BA4"/>
    <w:rsid w:val="008F2D49"/>
    <w:rsid w:val="009003ED"/>
    <w:rsid w:val="00902E43"/>
    <w:rsid w:val="00931710"/>
    <w:rsid w:val="009364FB"/>
    <w:rsid w:val="009625D2"/>
    <w:rsid w:val="009C792A"/>
    <w:rsid w:val="00A55675"/>
    <w:rsid w:val="00A566CA"/>
    <w:rsid w:val="00A93C3E"/>
    <w:rsid w:val="00AD1212"/>
    <w:rsid w:val="00AF0210"/>
    <w:rsid w:val="00B408DC"/>
    <w:rsid w:val="00BC3D41"/>
    <w:rsid w:val="00BF647D"/>
    <w:rsid w:val="00C148B5"/>
    <w:rsid w:val="00C32FB2"/>
    <w:rsid w:val="00C51F95"/>
    <w:rsid w:val="00CB0232"/>
    <w:rsid w:val="00CD6BED"/>
    <w:rsid w:val="00CE3654"/>
    <w:rsid w:val="00D92497"/>
    <w:rsid w:val="00DF7D30"/>
    <w:rsid w:val="00E16A90"/>
    <w:rsid w:val="00E237BD"/>
    <w:rsid w:val="00E25B46"/>
    <w:rsid w:val="00F073EE"/>
    <w:rsid w:val="00F15397"/>
    <w:rsid w:val="00F21C6B"/>
    <w:rsid w:val="00F30F17"/>
    <w:rsid w:val="00F50E8A"/>
    <w:rsid w:val="00F54C16"/>
    <w:rsid w:val="00F858AF"/>
    <w:rsid w:val="00F86BA6"/>
    <w:rsid w:val="00F8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98E9A"/>
  <w15:chartTrackingRefBased/>
  <w15:docId w15:val="{EF0F9566-A67F-AB47-B179-9CCF34E48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92497"/>
  </w:style>
  <w:style w:type="table" w:styleId="PlainTable2">
    <w:name w:val="Plain Table 2"/>
    <w:basedOn w:val="TableNormal"/>
    <w:uiPriority w:val="42"/>
    <w:rsid w:val="003732B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61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11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15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51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C51F9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51F9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625D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625D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625D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364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4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5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75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06</Words>
  <Characters>972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arnell</dc:creator>
  <cp:keywords/>
  <dc:description/>
  <cp:lastModifiedBy>Afroditi</cp:lastModifiedBy>
  <cp:revision>5</cp:revision>
  <dcterms:created xsi:type="dcterms:W3CDTF">2022-07-01T16:22:00Z</dcterms:created>
  <dcterms:modified xsi:type="dcterms:W3CDTF">2022-08-31T20:58:00Z</dcterms:modified>
</cp:coreProperties>
</file>